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EAA53" w14:textId="1A6BE38D" w:rsidR="004D189F" w:rsidRPr="00A120E2" w:rsidRDefault="005306CB" w:rsidP="004D189F">
      <w:pPr>
        <w:pStyle w:val="Caption"/>
        <w:keepNext/>
        <w:rPr>
          <w:color w:val="000000" w:themeColor="text1"/>
        </w:rPr>
      </w:pPr>
      <w:r w:rsidRPr="00A120E2">
        <w:rPr>
          <w:color w:val="000000" w:themeColor="text1"/>
        </w:rPr>
        <w:t>Supplementary Table 5:</w:t>
      </w:r>
      <w:r w:rsidR="004D189F" w:rsidRPr="00A120E2">
        <w:rPr>
          <w:color w:val="000000" w:themeColor="text1"/>
        </w:rPr>
        <w:t xml:space="preserve"> Overview and Categorization of Quantitative Instruments</w:t>
      </w:r>
    </w:p>
    <w:tbl>
      <w:tblPr>
        <w:tblStyle w:val="GridTable5Dark-Accent3"/>
        <w:tblW w:w="14596"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271"/>
        <w:gridCol w:w="8903"/>
        <w:gridCol w:w="2212"/>
        <w:gridCol w:w="2210"/>
      </w:tblGrid>
      <w:tr w:rsidR="00D713C3" w:rsidRPr="004D189F" w14:paraId="483BF80A" w14:textId="31392368" w:rsidTr="00D713C3">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F717250" w14:textId="0F39FF62" w:rsidR="004D189F" w:rsidRPr="004D189F" w:rsidRDefault="004D189F" w:rsidP="00313AE4">
            <w:pPr>
              <w:pStyle w:val="NoSpacing"/>
              <w:jc w:val="left"/>
              <w:rPr>
                <w:sz w:val="18"/>
                <w:szCs w:val="18"/>
                <w:lang w:val="en-US"/>
              </w:rPr>
            </w:pPr>
            <w:r w:rsidRPr="004D189F">
              <w:rPr>
                <w:sz w:val="18"/>
                <w:szCs w:val="18"/>
                <w:lang w:val="en-US"/>
              </w:rPr>
              <w:t>Scale</w:t>
            </w:r>
          </w:p>
        </w:tc>
        <w:tc>
          <w:tcPr>
            <w:tcW w:w="8903" w:type="dxa"/>
            <w:vAlign w:val="center"/>
          </w:tcPr>
          <w:p w14:paraId="2EA95875" w14:textId="36DC6AD5" w:rsidR="004D189F" w:rsidRPr="004D189F" w:rsidRDefault="004D189F" w:rsidP="004C426A">
            <w:pPr>
              <w:pStyle w:val="NoSpacing"/>
              <w:jc w:val="left"/>
              <w:cnfStyle w:val="100000000000" w:firstRow="1"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Subscales and Items</w:t>
            </w:r>
          </w:p>
        </w:tc>
        <w:tc>
          <w:tcPr>
            <w:tcW w:w="2212" w:type="dxa"/>
            <w:vAlign w:val="center"/>
          </w:tcPr>
          <w:p w14:paraId="31B357CC" w14:textId="2437E7B7" w:rsidR="004D189F" w:rsidRPr="004D189F" w:rsidRDefault="004D189F" w:rsidP="004C426A">
            <w:pPr>
              <w:pStyle w:val="NoSpacing"/>
              <w:jc w:val="left"/>
              <w:cnfStyle w:val="100000000000" w:firstRow="1"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Category</w:t>
            </w:r>
          </w:p>
        </w:tc>
        <w:tc>
          <w:tcPr>
            <w:tcW w:w="2210" w:type="dxa"/>
            <w:vAlign w:val="center"/>
          </w:tcPr>
          <w:p w14:paraId="781020C6" w14:textId="40B411E4" w:rsidR="004D189F" w:rsidRPr="004D189F" w:rsidRDefault="004D189F" w:rsidP="004D189F">
            <w:pPr>
              <w:pStyle w:val="NoSpacing"/>
              <w:jc w:val="left"/>
              <w:cnfStyle w:val="100000000000" w:firstRow="1"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Studies</w:t>
            </w:r>
          </w:p>
        </w:tc>
      </w:tr>
      <w:tr w:rsidR="00D713C3" w:rsidRPr="004D189F" w14:paraId="76B4D596" w14:textId="1DC63D86" w:rsidTr="00D713C3">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271" w:type="dxa"/>
            <w:textDirection w:val="btLr"/>
          </w:tcPr>
          <w:p w14:paraId="3227F5D1" w14:textId="77777777" w:rsidR="004D189F" w:rsidRPr="004D189F" w:rsidRDefault="004D189F" w:rsidP="00A76D31">
            <w:pPr>
              <w:pStyle w:val="NoSpacing"/>
              <w:ind w:left="113" w:right="113"/>
              <w:jc w:val="center"/>
              <w:rPr>
                <w:b w:val="0"/>
                <w:bCs w:val="0"/>
                <w:sz w:val="18"/>
                <w:szCs w:val="18"/>
                <w:lang w:val="en-US"/>
              </w:rPr>
            </w:pPr>
            <w:r w:rsidRPr="004D189F">
              <w:rPr>
                <w:sz w:val="18"/>
                <w:szCs w:val="18"/>
                <w:lang w:val="en-US"/>
              </w:rPr>
              <w:t xml:space="preserve">ASP </w:t>
            </w:r>
          </w:p>
          <w:p w14:paraId="3FA763AF" w14:textId="70B02FD5" w:rsidR="004D189F" w:rsidRPr="004D189F" w:rsidRDefault="004D189F" w:rsidP="00A76D31">
            <w:pPr>
              <w:pStyle w:val="NoSpacing"/>
              <w:ind w:left="113" w:right="113"/>
              <w:jc w:val="center"/>
              <w:rPr>
                <w:b w:val="0"/>
                <w:bCs w:val="0"/>
                <w:sz w:val="18"/>
                <w:szCs w:val="18"/>
                <w:lang w:val="en-US"/>
              </w:rPr>
            </w:pPr>
            <w:r w:rsidRPr="004D189F">
              <w:rPr>
                <w:b w:val="0"/>
                <w:bCs w:val="0"/>
                <w:sz w:val="18"/>
                <w:szCs w:val="18"/>
                <w:lang w:val="en-US"/>
              </w:rPr>
              <w:t>Abortion Stigma Perception</w:t>
            </w:r>
          </w:p>
        </w:tc>
        <w:tc>
          <w:tcPr>
            <w:tcW w:w="8903" w:type="dxa"/>
          </w:tcPr>
          <w:p w14:paraId="2F6CA612" w14:textId="04CBA7F9" w:rsidR="004D189F" w:rsidRPr="004D189F" w:rsidRDefault="004D189F" w:rsidP="00BC387D">
            <w:pPr>
              <w:pStyle w:val="NoSpacing"/>
              <w:numPr>
                <w:ilvl w:val="0"/>
                <w:numId w:val="9"/>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It’s hard for other pregnant women to be around women who have had an abortion</w:t>
            </w:r>
          </w:p>
          <w:p w14:paraId="762BDA13" w14:textId="1E2B169A" w:rsidR="004D189F" w:rsidRPr="004D189F" w:rsidRDefault="004D189F" w:rsidP="00BC387D">
            <w:pPr>
              <w:pStyle w:val="NoSpacing"/>
              <w:numPr>
                <w:ilvl w:val="0"/>
                <w:numId w:val="9"/>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Women are held more responsible for abortion than men are.</w:t>
            </w:r>
          </w:p>
          <w:p w14:paraId="18C1F879" w14:textId="2061219A" w:rsidR="004D189F" w:rsidRPr="004D189F" w:rsidRDefault="004D189F" w:rsidP="00BC387D">
            <w:pPr>
              <w:pStyle w:val="NoSpacing"/>
              <w:numPr>
                <w:ilvl w:val="0"/>
                <w:numId w:val="9"/>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Most people are uncomfortable around women when they learn about their abortion.</w:t>
            </w:r>
          </w:p>
          <w:p w14:paraId="391B416A" w14:textId="273554DF" w:rsidR="004D189F" w:rsidRPr="004D189F" w:rsidRDefault="004D189F" w:rsidP="00BC387D">
            <w:pPr>
              <w:pStyle w:val="NoSpacing"/>
              <w:numPr>
                <w:ilvl w:val="0"/>
                <w:numId w:val="9"/>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 xml:space="preserve">When people know that a woman has had </w:t>
            </w:r>
            <w:proofErr w:type="spellStart"/>
            <w:proofErr w:type="gramStart"/>
            <w:r w:rsidRPr="004D189F">
              <w:rPr>
                <w:sz w:val="18"/>
                <w:szCs w:val="18"/>
                <w:lang w:val="en-US"/>
              </w:rPr>
              <w:t>a</w:t>
            </w:r>
            <w:proofErr w:type="spellEnd"/>
            <w:proofErr w:type="gramEnd"/>
            <w:r w:rsidRPr="004D189F">
              <w:rPr>
                <w:sz w:val="18"/>
                <w:szCs w:val="18"/>
                <w:lang w:val="en-US"/>
              </w:rPr>
              <w:t xml:space="preserve"> abortion, they assume she will be a bad mother.</w:t>
            </w:r>
          </w:p>
          <w:p w14:paraId="65A9512D" w14:textId="2791D6B6" w:rsidR="004D189F" w:rsidRPr="004D189F" w:rsidRDefault="004D189F" w:rsidP="00BC387D">
            <w:pPr>
              <w:pStyle w:val="NoSpacing"/>
              <w:numPr>
                <w:ilvl w:val="0"/>
                <w:numId w:val="9"/>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In general, telling others about an abortion is a mistake.</w:t>
            </w:r>
          </w:p>
          <w:p w14:paraId="2B9C2B1A" w14:textId="0BAA0740" w:rsidR="004D189F" w:rsidRPr="004D189F" w:rsidRDefault="004D189F" w:rsidP="00BC387D">
            <w:pPr>
              <w:pStyle w:val="NoSpacing"/>
              <w:numPr>
                <w:ilvl w:val="0"/>
                <w:numId w:val="9"/>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Most women who have an abortion feel like less of a woman.</w:t>
            </w:r>
          </w:p>
          <w:p w14:paraId="09265C3E" w14:textId="2DA2C56A" w:rsidR="004D189F" w:rsidRPr="004D189F" w:rsidRDefault="004D189F" w:rsidP="00BC387D">
            <w:pPr>
              <w:pStyle w:val="NoSpacing"/>
              <w:numPr>
                <w:ilvl w:val="0"/>
                <w:numId w:val="9"/>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Some women fear they’ll be treated badly because of their abortion</w:t>
            </w:r>
          </w:p>
          <w:p w14:paraId="32BDDDFF" w14:textId="05DF9AF0" w:rsidR="004D189F" w:rsidRPr="004D189F" w:rsidRDefault="004D189F" w:rsidP="00BC387D">
            <w:pPr>
              <w:pStyle w:val="NoSpacing"/>
              <w:numPr>
                <w:ilvl w:val="0"/>
                <w:numId w:val="9"/>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When people know that a woman has had an abortion], they look for ﬂaws in her character.</w:t>
            </w:r>
          </w:p>
        </w:tc>
        <w:tc>
          <w:tcPr>
            <w:tcW w:w="2212" w:type="dxa"/>
          </w:tcPr>
          <w:p w14:paraId="38FA55A8" w14:textId="54357E07" w:rsidR="004D189F" w:rsidRPr="004D189F" w:rsidRDefault="004D189F" w:rsidP="00C93FC9">
            <w:pPr>
              <w:pStyle w:val="NoSpacing"/>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Perceived Stigma</w:t>
            </w:r>
          </w:p>
        </w:tc>
        <w:sdt>
          <w:sdtPr>
            <w:rPr>
              <w:color w:val="000000"/>
              <w:sz w:val="18"/>
              <w:szCs w:val="18"/>
              <w:lang w:val="en-US"/>
            </w:rPr>
            <w:tag w:val="MENDELEY_CITATION_v3_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"/>
            <w:id w:val="-1713877361"/>
            <w:placeholder>
              <w:docPart w:val="DefaultPlaceholder_-1854013440"/>
            </w:placeholder>
          </w:sdtPr>
          <w:sdtContent>
            <w:tc>
              <w:tcPr>
                <w:tcW w:w="2210" w:type="dxa"/>
              </w:tcPr>
              <w:p w14:paraId="5932FF3E" w14:textId="33C2088F" w:rsidR="004D189F" w:rsidRPr="004D189F" w:rsidRDefault="00A87062" w:rsidP="004D189F">
                <w:pPr>
                  <w:pStyle w:val="NoSpacing"/>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A87062">
                  <w:rPr>
                    <w:color w:val="000000"/>
                    <w:sz w:val="18"/>
                    <w:szCs w:val="18"/>
                    <w:lang w:val="en-US"/>
                  </w:rPr>
                  <w:t>(</w:t>
                </w:r>
                <w:proofErr w:type="spellStart"/>
                <w:r w:rsidRPr="00A87062">
                  <w:rPr>
                    <w:color w:val="000000"/>
                    <w:sz w:val="18"/>
                    <w:szCs w:val="18"/>
                    <w:lang w:val="en-US"/>
                  </w:rPr>
                  <w:t>Bommaraju</w:t>
                </w:r>
                <w:proofErr w:type="spellEnd"/>
                <w:r w:rsidRPr="00A87062">
                  <w:rPr>
                    <w:color w:val="000000"/>
                    <w:sz w:val="18"/>
                    <w:szCs w:val="18"/>
                    <w:lang w:val="en-US"/>
                  </w:rPr>
                  <w:t xml:space="preserve"> et al., 2016)</w:t>
                </w:r>
              </w:p>
            </w:tc>
          </w:sdtContent>
        </w:sdt>
      </w:tr>
      <w:tr w:rsidR="00D713C3" w:rsidRPr="004D189F" w14:paraId="54389D48" w14:textId="1476C4E5" w:rsidTr="00D713C3">
        <w:trPr>
          <w:trHeight w:val="1149"/>
        </w:trPr>
        <w:tc>
          <w:tcPr>
            <w:cnfStyle w:val="001000000000" w:firstRow="0" w:lastRow="0" w:firstColumn="1" w:lastColumn="0" w:oddVBand="0" w:evenVBand="0" w:oddHBand="0" w:evenHBand="0" w:firstRowFirstColumn="0" w:firstRowLastColumn="0" w:lastRowFirstColumn="0" w:lastRowLastColumn="0"/>
            <w:tcW w:w="1271" w:type="dxa"/>
            <w:vMerge w:val="restart"/>
            <w:textDirection w:val="btLr"/>
          </w:tcPr>
          <w:p w14:paraId="1272C73E" w14:textId="18A70D38" w:rsidR="004D189F" w:rsidRPr="004D189F" w:rsidRDefault="004D189F" w:rsidP="00A76D31">
            <w:pPr>
              <w:pStyle w:val="NoSpacing"/>
              <w:ind w:left="113" w:right="113"/>
              <w:jc w:val="center"/>
              <w:rPr>
                <w:sz w:val="18"/>
                <w:szCs w:val="18"/>
                <w:lang w:val="en-US"/>
              </w:rPr>
            </w:pPr>
            <w:r w:rsidRPr="004D189F">
              <w:rPr>
                <w:sz w:val="18"/>
                <w:szCs w:val="18"/>
                <w:lang w:val="en-US"/>
              </w:rPr>
              <w:t>Abortion Norms and Stigma Scale</w:t>
            </w:r>
          </w:p>
        </w:tc>
        <w:tc>
          <w:tcPr>
            <w:tcW w:w="8903" w:type="dxa"/>
            <w:shd w:val="clear" w:color="auto" w:fill="F2F2F2" w:themeFill="background1" w:themeFillShade="F2"/>
          </w:tcPr>
          <w:p w14:paraId="33F42CB0" w14:textId="77777777" w:rsidR="004D189F" w:rsidRPr="004D189F" w:rsidRDefault="004D189F" w:rsidP="00930848">
            <w:pPr>
              <w:pStyle w:val="NoSpacing"/>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4D189F">
              <w:rPr>
                <w:b/>
                <w:bCs/>
                <w:sz w:val="18"/>
                <w:szCs w:val="18"/>
                <w:lang w:val="en-US"/>
              </w:rPr>
              <w:t>Conditional Acceptability Scale (4 items)</w:t>
            </w:r>
          </w:p>
          <w:p w14:paraId="39633148" w14:textId="77777777" w:rsidR="004D189F" w:rsidRPr="004D189F" w:rsidRDefault="004D189F" w:rsidP="00930848">
            <w:pPr>
              <w:pStyle w:val="NoSpacing"/>
              <w:numPr>
                <w:ilvl w:val="0"/>
                <w:numId w:val="14"/>
              </w:numPr>
              <w:ind w:left="459" w:hanging="426"/>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bortion is acceptable if the woman cannot take care of her child.</w:t>
            </w:r>
          </w:p>
          <w:p w14:paraId="2D666CBA" w14:textId="77777777" w:rsidR="004D189F" w:rsidRPr="004D189F" w:rsidRDefault="004D189F" w:rsidP="00930848">
            <w:pPr>
              <w:pStyle w:val="NoSpacing"/>
              <w:numPr>
                <w:ilvl w:val="0"/>
                <w:numId w:val="14"/>
              </w:numPr>
              <w:ind w:left="459" w:hanging="426"/>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bortion is acceptable if the woman does not have family support.</w:t>
            </w:r>
          </w:p>
          <w:p w14:paraId="4D65DFAE" w14:textId="77777777" w:rsidR="004D189F" w:rsidRPr="004D189F" w:rsidRDefault="004D189F" w:rsidP="00930848">
            <w:pPr>
              <w:pStyle w:val="NoSpacing"/>
              <w:numPr>
                <w:ilvl w:val="0"/>
                <w:numId w:val="14"/>
              </w:numPr>
              <w:ind w:left="459" w:hanging="426"/>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If the man involved in the pregnancy will not support you in having a baby, it’s okay to have an abortion.</w:t>
            </w:r>
          </w:p>
          <w:p w14:paraId="68EC897A" w14:textId="465D9312" w:rsidR="004D189F" w:rsidRPr="004D189F" w:rsidRDefault="004D189F" w:rsidP="00930848">
            <w:pPr>
              <w:pStyle w:val="NoSpacing"/>
              <w:numPr>
                <w:ilvl w:val="0"/>
                <w:numId w:val="14"/>
              </w:numPr>
              <w:ind w:left="459" w:hanging="426"/>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If your life is really messed up, it’s better to have an abortion than to keep the baby.</w:t>
            </w:r>
          </w:p>
        </w:tc>
        <w:tc>
          <w:tcPr>
            <w:tcW w:w="2212" w:type="dxa"/>
            <w:shd w:val="clear" w:color="auto" w:fill="F2F2F2" w:themeFill="background1" w:themeFillShade="F2"/>
          </w:tcPr>
          <w:p w14:paraId="55630EB8" w14:textId="6E1D101E" w:rsidR="004D189F" w:rsidRPr="004D189F" w:rsidRDefault="004D189F" w:rsidP="00C93FC9">
            <w:pPr>
              <w:pStyle w:val="NoSpacing"/>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cceptability</w:t>
            </w:r>
          </w:p>
        </w:tc>
        <w:sdt>
          <w:sdtPr>
            <w:rPr>
              <w:color w:val="000000"/>
              <w:sz w:val="18"/>
              <w:szCs w:val="18"/>
              <w:lang w:val="en-US"/>
            </w:rPr>
            <w:tag w:val="MENDELEY_CITATION_v3_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"/>
            <w:id w:val="-213348160"/>
            <w:placeholder>
              <w:docPart w:val="DefaultPlaceholder_-1854013440"/>
            </w:placeholder>
          </w:sdtPr>
          <w:sdtContent>
            <w:tc>
              <w:tcPr>
                <w:tcW w:w="2210" w:type="dxa"/>
                <w:shd w:val="clear" w:color="auto" w:fill="F2F2F2" w:themeFill="background1" w:themeFillShade="F2"/>
              </w:tcPr>
              <w:p w14:paraId="2B6C30BA" w14:textId="1D17BABB" w:rsidR="004D189F" w:rsidRPr="004D189F" w:rsidRDefault="00A87062" w:rsidP="004D189F">
                <w:pPr>
                  <w:pStyle w:val="NoSpacing"/>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A87062">
                  <w:rPr>
                    <w:color w:val="000000"/>
                    <w:sz w:val="18"/>
                    <w:szCs w:val="18"/>
                    <w:lang w:val="en-US"/>
                  </w:rPr>
                  <w:t>(Rice et al., 2017)</w:t>
                </w:r>
              </w:p>
            </w:tc>
          </w:sdtContent>
        </w:sdt>
      </w:tr>
      <w:tr w:rsidR="00D713C3" w:rsidRPr="004D189F" w14:paraId="2E2C999A" w14:textId="70961780" w:rsidTr="00D713C3">
        <w:trPr>
          <w:cnfStyle w:val="000000100000" w:firstRow="0" w:lastRow="0" w:firstColumn="0" w:lastColumn="0" w:oddVBand="0" w:evenVBand="0" w:oddHBand="1" w:evenHBand="0" w:firstRowFirstColumn="0" w:firstRowLastColumn="0" w:lastRowFirstColumn="0" w:lastRowLastColumn="0"/>
          <w:trHeight w:val="1446"/>
        </w:trPr>
        <w:tc>
          <w:tcPr>
            <w:cnfStyle w:val="001000000000" w:firstRow="0" w:lastRow="0" w:firstColumn="1" w:lastColumn="0" w:oddVBand="0" w:evenVBand="0" w:oddHBand="0" w:evenHBand="0" w:firstRowFirstColumn="0" w:firstRowLastColumn="0" w:lastRowFirstColumn="0" w:lastRowLastColumn="0"/>
            <w:tcW w:w="1271" w:type="dxa"/>
            <w:vMerge/>
            <w:textDirection w:val="btLr"/>
          </w:tcPr>
          <w:p w14:paraId="0F1B45B3" w14:textId="77777777" w:rsidR="004D189F" w:rsidRPr="004D189F" w:rsidRDefault="004D189F" w:rsidP="00A76D31">
            <w:pPr>
              <w:pStyle w:val="NoSpacing"/>
              <w:ind w:left="113" w:right="113"/>
              <w:jc w:val="center"/>
              <w:rPr>
                <w:sz w:val="18"/>
                <w:szCs w:val="18"/>
                <w:lang w:val="en-US"/>
              </w:rPr>
            </w:pPr>
          </w:p>
        </w:tc>
        <w:tc>
          <w:tcPr>
            <w:tcW w:w="8903" w:type="dxa"/>
            <w:shd w:val="clear" w:color="auto" w:fill="F2F2F2" w:themeFill="background1" w:themeFillShade="F2"/>
          </w:tcPr>
          <w:p w14:paraId="5A37ADFF" w14:textId="77777777" w:rsidR="004D189F" w:rsidRPr="004D189F" w:rsidRDefault="004D189F" w:rsidP="00D713C3">
            <w:pPr>
              <w:pStyle w:val="NoSpacing"/>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4D189F">
              <w:rPr>
                <w:b/>
                <w:bCs/>
                <w:sz w:val="18"/>
                <w:szCs w:val="18"/>
                <w:lang w:val="en-US"/>
              </w:rPr>
              <w:t>Attitudes Scale (8 items)</w:t>
            </w:r>
          </w:p>
          <w:p w14:paraId="251B04FA" w14:textId="77777777" w:rsidR="004D189F" w:rsidRPr="004D189F" w:rsidRDefault="004D189F" w:rsidP="00930848">
            <w:pPr>
              <w:pStyle w:val="NoSpacing"/>
              <w:numPr>
                <w:ilvl w:val="0"/>
                <w:numId w:val="17"/>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bortion is acceptable in any situation.</w:t>
            </w:r>
          </w:p>
          <w:p w14:paraId="189AAF88" w14:textId="77777777" w:rsidR="004D189F" w:rsidRPr="004D189F" w:rsidRDefault="004D189F" w:rsidP="00930848">
            <w:pPr>
              <w:pStyle w:val="NoSpacing"/>
              <w:numPr>
                <w:ilvl w:val="0"/>
                <w:numId w:val="17"/>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Women who have abortions are killing their own children.</w:t>
            </w:r>
          </w:p>
          <w:p w14:paraId="014CBD8A" w14:textId="77777777" w:rsidR="004D189F" w:rsidRPr="004D189F" w:rsidRDefault="004D189F" w:rsidP="00930848">
            <w:pPr>
              <w:pStyle w:val="NoSpacing"/>
              <w:numPr>
                <w:ilvl w:val="0"/>
                <w:numId w:val="17"/>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bortion should be the woman’s decision.</w:t>
            </w:r>
          </w:p>
          <w:p w14:paraId="78101565" w14:textId="77777777" w:rsidR="004D189F" w:rsidRPr="004D189F" w:rsidRDefault="004D189F" w:rsidP="00930848">
            <w:pPr>
              <w:pStyle w:val="NoSpacing"/>
              <w:numPr>
                <w:ilvl w:val="0"/>
                <w:numId w:val="17"/>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In your opinion, how irresponsible is a woman your age who has an abortion.</w:t>
            </w:r>
          </w:p>
          <w:p w14:paraId="1C11C1B9" w14:textId="77777777" w:rsidR="004D189F" w:rsidRPr="004D189F" w:rsidRDefault="004D189F" w:rsidP="00930848">
            <w:pPr>
              <w:pStyle w:val="NoSpacing"/>
              <w:numPr>
                <w:ilvl w:val="0"/>
                <w:numId w:val="17"/>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In your opinion, how mature is a woman your age who has an abortion.</w:t>
            </w:r>
          </w:p>
          <w:p w14:paraId="7041A926" w14:textId="77777777" w:rsidR="004D189F" w:rsidRPr="004D189F" w:rsidRDefault="004D189F" w:rsidP="00930848">
            <w:pPr>
              <w:pStyle w:val="NoSpacing"/>
              <w:numPr>
                <w:ilvl w:val="0"/>
                <w:numId w:val="17"/>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In your opinion, how selfish is a woman your age who has an abortion.</w:t>
            </w:r>
          </w:p>
          <w:p w14:paraId="220319EE" w14:textId="77777777" w:rsidR="004D189F" w:rsidRPr="004D189F" w:rsidRDefault="004D189F" w:rsidP="00930848">
            <w:pPr>
              <w:pStyle w:val="NoSpacing"/>
              <w:numPr>
                <w:ilvl w:val="0"/>
                <w:numId w:val="17"/>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In your opinion, how strong is a woman your age who has an abortion.</w:t>
            </w:r>
          </w:p>
          <w:p w14:paraId="534C1869" w14:textId="16A65623" w:rsidR="004D189F" w:rsidRPr="004D189F" w:rsidRDefault="004D189F" w:rsidP="00930848">
            <w:pPr>
              <w:pStyle w:val="NoSpacing"/>
              <w:numPr>
                <w:ilvl w:val="0"/>
                <w:numId w:val="17"/>
              </w:numPr>
              <w:ind w:left="459" w:hanging="426"/>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In your opinion, how cold/heartless is a woman your age who has an abortion.</w:t>
            </w:r>
          </w:p>
        </w:tc>
        <w:tc>
          <w:tcPr>
            <w:tcW w:w="2212" w:type="dxa"/>
            <w:shd w:val="clear" w:color="auto" w:fill="F2F2F2" w:themeFill="background1" w:themeFillShade="F2"/>
          </w:tcPr>
          <w:p w14:paraId="29514764" w14:textId="2487B0C5" w:rsidR="004D189F" w:rsidRPr="004D189F" w:rsidRDefault="004D189F" w:rsidP="00C93FC9">
            <w:pPr>
              <w:pStyle w:val="NoSpacing"/>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ttitudes/Stereotypes</w:t>
            </w:r>
          </w:p>
        </w:tc>
        <w:sdt>
          <w:sdtPr>
            <w:rPr>
              <w:color w:val="000000"/>
              <w:sz w:val="18"/>
              <w:szCs w:val="18"/>
              <w:lang w:val="en-US"/>
            </w:rPr>
            <w:tag w:val="MENDELEY_CITATION_v3_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"/>
            <w:id w:val="1686249620"/>
            <w:placeholder>
              <w:docPart w:val="329B72D8A203144192BBB35B0CC2AAC0"/>
            </w:placeholder>
          </w:sdtPr>
          <w:sdtContent>
            <w:tc>
              <w:tcPr>
                <w:tcW w:w="2210" w:type="dxa"/>
                <w:shd w:val="clear" w:color="auto" w:fill="F2F2F2" w:themeFill="background1" w:themeFillShade="F2"/>
              </w:tcPr>
              <w:p w14:paraId="491071BA" w14:textId="2A7345E8" w:rsidR="004D189F" w:rsidRPr="004D189F" w:rsidRDefault="00A87062" w:rsidP="004D189F">
                <w:pPr>
                  <w:pStyle w:val="NoSpacing"/>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A87062">
                  <w:rPr>
                    <w:color w:val="000000"/>
                    <w:sz w:val="18"/>
                    <w:szCs w:val="18"/>
                    <w:lang w:val="en-US"/>
                  </w:rPr>
                  <w:t>(Rice et al., 2017)</w:t>
                </w:r>
              </w:p>
            </w:tc>
          </w:sdtContent>
        </w:sdt>
      </w:tr>
      <w:tr w:rsidR="00D713C3" w:rsidRPr="004D189F" w14:paraId="4AF580BA" w14:textId="16E7B986" w:rsidTr="00D713C3">
        <w:trPr>
          <w:trHeight w:val="1446"/>
        </w:trPr>
        <w:tc>
          <w:tcPr>
            <w:cnfStyle w:val="001000000000" w:firstRow="0" w:lastRow="0" w:firstColumn="1" w:lastColumn="0" w:oddVBand="0" w:evenVBand="0" w:oddHBand="0" w:evenHBand="0" w:firstRowFirstColumn="0" w:firstRowLastColumn="0" w:lastRowFirstColumn="0" w:lastRowLastColumn="0"/>
            <w:tcW w:w="1271" w:type="dxa"/>
            <w:vMerge/>
            <w:textDirection w:val="btLr"/>
          </w:tcPr>
          <w:p w14:paraId="000D6D5C" w14:textId="77777777" w:rsidR="004D189F" w:rsidRPr="004D189F" w:rsidRDefault="004D189F" w:rsidP="00A76D31">
            <w:pPr>
              <w:pStyle w:val="NoSpacing"/>
              <w:ind w:left="113" w:right="113"/>
              <w:jc w:val="center"/>
              <w:rPr>
                <w:sz w:val="18"/>
                <w:szCs w:val="18"/>
                <w:lang w:val="en-US"/>
              </w:rPr>
            </w:pPr>
          </w:p>
        </w:tc>
        <w:tc>
          <w:tcPr>
            <w:tcW w:w="8903" w:type="dxa"/>
            <w:shd w:val="clear" w:color="auto" w:fill="F2F2F2" w:themeFill="background1" w:themeFillShade="F2"/>
          </w:tcPr>
          <w:p w14:paraId="58213AC9" w14:textId="77777777" w:rsidR="004D189F" w:rsidRPr="004D189F" w:rsidRDefault="004D189F" w:rsidP="00D713C3">
            <w:pPr>
              <w:pStyle w:val="NoSpacing"/>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4D189F">
              <w:rPr>
                <w:b/>
                <w:bCs/>
                <w:sz w:val="18"/>
                <w:szCs w:val="18"/>
                <w:lang w:val="en-US"/>
              </w:rPr>
              <w:t>Anticipated Reactions Scale (7 items)</w:t>
            </w:r>
          </w:p>
          <w:p w14:paraId="0DD915E0" w14:textId="77777777" w:rsidR="004D189F" w:rsidRPr="004D189F" w:rsidRDefault="004D189F" w:rsidP="0093084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i/>
                <w:iCs/>
                <w:sz w:val="18"/>
                <w:szCs w:val="18"/>
                <w:lang w:val="en-US"/>
              </w:rPr>
              <w:t>If I got pregnant accidentally and decided to have an abortion, the people who matter most to me:</w:t>
            </w:r>
          </w:p>
          <w:p w14:paraId="5C28F895" w14:textId="77777777" w:rsidR="004D189F" w:rsidRPr="004D189F" w:rsidRDefault="004D189F" w:rsidP="00930848">
            <w:pPr>
              <w:pStyle w:val="NoSpacing"/>
              <w:numPr>
                <w:ilvl w:val="0"/>
                <w:numId w:val="15"/>
              </w:numPr>
              <w:ind w:left="459" w:hanging="426"/>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Would be disappointed.</w:t>
            </w:r>
          </w:p>
          <w:p w14:paraId="2AD54D8A" w14:textId="77777777" w:rsidR="004D189F" w:rsidRPr="004D189F" w:rsidRDefault="004D189F" w:rsidP="00930848">
            <w:pPr>
              <w:pStyle w:val="NoSpacing"/>
              <w:numPr>
                <w:ilvl w:val="0"/>
                <w:numId w:val="15"/>
              </w:numPr>
              <w:ind w:left="459" w:hanging="426"/>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Would be happy.</w:t>
            </w:r>
          </w:p>
          <w:p w14:paraId="540C5FB4" w14:textId="77777777" w:rsidR="004D189F" w:rsidRPr="004D189F" w:rsidRDefault="004D189F" w:rsidP="00930848">
            <w:pPr>
              <w:pStyle w:val="NoSpacing"/>
              <w:numPr>
                <w:ilvl w:val="0"/>
                <w:numId w:val="15"/>
              </w:numPr>
              <w:ind w:left="459" w:hanging="426"/>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Would be mad.</w:t>
            </w:r>
          </w:p>
          <w:p w14:paraId="79C05B8C" w14:textId="77777777" w:rsidR="004D189F" w:rsidRPr="004D189F" w:rsidRDefault="004D189F" w:rsidP="00930848">
            <w:pPr>
              <w:pStyle w:val="NoSpacing"/>
              <w:numPr>
                <w:ilvl w:val="0"/>
                <w:numId w:val="15"/>
              </w:numPr>
              <w:ind w:left="459" w:hanging="426"/>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Would be surprised.</w:t>
            </w:r>
          </w:p>
          <w:p w14:paraId="6384FDEC" w14:textId="77777777" w:rsidR="004D189F" w:rsidRPr="004D189F" w:rsidRDefault="004D189F" w:rsidP="00930848">
            <w:pPr>
              <w:pStyle w:val="NoSpacing"/>
              <w:numPr>
                <w:ilvl w:val="0"/>
                <w:numId w:val="15"/>
              </w:numPr>
              <w:ind w:left="459" w:hanging="426"/>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Would understand.</w:t>
            </w:r>
          </w:p>
          <w:p w14:paraId="000E2E84" w14:textId="77777777" w:rsidR="004D189F" w:rsidRPr="004D189F" w:rsidRDefault="004D189F" w:rsidP="00930848">
            <w:pPr>
              <w:pStyle w:val="NoSpacing"/>
              <w:numPr>
                <w:ilvl w:val="0"/>
                <w:numId w:val="15"/>
              </w:numPr>
              <w:ind w:left="459" w:hanging="426"/>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Would be supportive.</w:t>
            </w:r>
          </w:p>
          <w:p w14:paraId="284B54F7" w14:textId="1F779A65" w:rsidR="004D189F" w:rsidRPr="004D189F" w:rsidRDefault="004D189F" w:rsidP="00930848">
            <w:pPr>
              <w:pStyle w:val="NoSpacing"/>
              <w:numPr>
                <w:ilvl w:val="0"/>
                <w:numId w:val="15"/>
              </w:numPr>
              <w:ind w:left="459" w:hanging="426"/>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Would feel ashamed.</w:t>
            </w:r>
          </w:p>
        </w:tc>
        <w:tc>
          <w:tcPr>
            <w:tcW w:w="2212" w:type="dxa"/>
            <w:shd w:val="clear" w:color="auto" w:fill="F2F2F2" w:themeFill="background1" w:themeFillShade="F2"/>
          </w:tcPr>
          <w:p w14:paraId="6D07452B" w14:textId="6401883B" w:rsidR="004D189F" w:rsidRPr="004D189F" w:rsidRDefault="004D189F" w:rsidP="00C93FC9">
            <w:pPr>
              <w:pStyle w:val="NoSpacing"/>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nticipated Stigma</w:t>
            </w:r>
          </w:p>
        </w:tc>
        <w:sdt>
          <w:sdtPr>
            <w:rPr>
              <w:color w:val="000000"/>
              <w:sz w:val="18"/>
              <w:szCs w:val="18"/>
              <w:lang w:val="en-US"/>
            </w:rPr>
            <w:tag w:val="MENDELEY_CITATION_v3_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"/>
            <w:id w:val="1789777720"/>
            <w:placeholder>
              <w:docPart w:val="029256381D5433458857AF9CE1F9EB77"/>
            </w:placeholder>
          </w:sdtPr>
          <w:sdtContent>
            <w:tc>
              <w:tcPr>
                <w:tcW w:w="2210" w:type="dxa"/>
                <w:shd w:val="clear" w:color="auto" w:fill="F2F2F2" w:themeFill="background1" w:themeFillShade="F2"/>
              </w:tcPr>
              <w:p w14:paraId="52C5120F" w14:textId="2ADA84EB" w:rsidR="004D189F" w:rsidRPr="004D189F" w:rsidRDefault="00A87062" w:rsidP="004D189F">
                <w:pPr>
                  <w:pStyle w:val="NoSpacing"/>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A87062">
                  <w:rPr>
                    <w:color w:val="000000"/>
                    <w:sz w:val="18"/>
                    <w:szCs w:val="18"/>
                    <w:lang w:val="en-US"/>
                  </w:rPr>
                  <w:t>(Rice et al., 2017)</w:t>
                </w:r>
              </w:p>
            </w:tc>
          </w:sdtContent>
        </w:sdt>
      </w:tr>
      <w:tr w:rsidR="00D713C3" w:rsidRPr="004D189F" w14:paraId="28948C56" w14:textId="6D52B51E" w:rsidTr="00D713C3">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1271" w:type="dxa"/>
            <w:vMerge/>
            <w:textDirection w:val="btLr"/>
          </w:tcPr>
          <w:p w14:paraId="47582E05" w14:textId="77777777" w:rsidR="004D189F" w:rsidRPr="004D189F" w:rsidRDefault="004D189F" w:rsidP="00A76D31">
            <w:pPr>
              <w:pStyle w:val="NoSpacing"/>
              <w:ind w:left="113" w:right="113"/>
              <w:jc w:val="center"/>
              <w:rPr>
                <w:sz w:val="18"/>
                <w:szCs w:val="18"/>
                <w:lang w:val="en-US"/>
              </w:rPr>
            </w:pPr>
          </w:p>
        </w:tc>
        <w:tc>
          <w:tcPr>
            <w:tcW w:w="8903" w:type="dxa"/>
            <w:shd w:val="clear" w:color="auto" w:fill="F2F2F2" w:themeFill="background1" w:themeFillShade="F2"/>
          </w:tcPr>
          <w:p w14:paraId="4C07EA2B" w14:textId="77777777" w:rsidR="004D189F" w:rsidRPr="00D713C3" w:rsidRDefault="004D189F" w:rsidP="00D713C3">
            <w:pPr>
              <w:pStyle w:val="NoSpacing"/>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4D189F">
              <w:rPr>
                <w:b/>
                <w:bCs/>
                <w:sz w:val="18"/>
                <w:szCs w:val="18"/>
                <w:lang w:val="en-US"/>
              </w:rPr>
              <w:t>Misperceptions Scale (2 items)</w:t>
            </w:r>
          </w:p>
          <w:p w14:paraId="235A115D" w14:textId="77777777" w:rsidR="004D189F" w:rsidRPr="004D189F" w:rsidRDefault="004D189F" w:rsidP="00930848">
            <w:pPr>
              <w:pStyle w:val="NoSpacing"/>
              <w:numPr>
                <w:ilvl w:val="0"/>
                <w:numId w:val="18"/>
              </w:numPr>
              <w:ind w:left="459"/>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bortion is risky for women’s health.</w:t>
            </w:r>
          </w:p>
          <w:p w14:paraId="650445EF" w14:textId="4A0E5830" w:rsidR="004D189F" w:rsidRPr="004D189F" w:rsidRDefault="004D189F" w:rsidP="00930848">
            <w:pPr>
              <w:pStyle w:val="NoSpacing"/>
              <w:numPr>
                <w:ilvl w:val="0"/>
                <w:numId w:val="18"/>
              </w:numPr>
              <w:ind w:left="459"/>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Women who have multiple abortions may not be able to have a child later in life.</w:t>
            </w:r>
          </w:p>
        </w:tc>
        <w:tc>
          <w:tcPr>
            <w:tcW w:w="2212" w:type="dxa"/>
            <w:shd w:val="clear" w:color="auto" w:fill="F2F2F2" w:themeFill="background1" w:themeFillShade="F2"/>
          </w:tcPr>
          <w:p w14:paraId="6FFBC3D4" w14:textId="7BB85766" w:rsidR="004D189F" w:rsidRPr="004D189F" w:rsidRDefault="004D189F" w:rsidP="00C93FC9">
            <w:pPr>
              <w:pStyle w:val="NoSpacing"/>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Misperceptions</w:t>
            </w:r>
          </w:p>
        </w:tc>
        <w:sdt>
          <w:sdtPr>
            <w:rPr>
              <w:color w:val="000000"/>
              <w:sz w:val="18"/>
              <w:szCs w:val="18"/>
              <w:lang w:val="en-US"/>
            </w:rPr>
            <w:tag w:val="MENDELEY_CITATION_v3_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"/>
            <w:id w:val="1792781776"/>
            <w:placeholder>
              <w:docPart w:val="90575D8DF320A249A3A97D09E07B895E"/>
            </w:placeholder>
          </w:sdtPr>
          <w:sdtContent>
            <w:tc>
              <w:tcPr>
                <w:tcW w:w="2210" w:type="dxa"/>
                <w:shd w:val="clear" w:color="auto" w:fill="F2F2F2" w:themeFill="background1" w:themeFillShade="F2"/>
              </w:tcPr>
              <w:p w14:paraId="18FB40C7" w14:textId="72D9B4DF" w:rsidR="004D189F" w:rsidRPr="004D189F" w:rsidRDefault="00A87062" w:rsidP="004D189F">
                <w:pPr>
                  <w:pStyle w:val="NoSpacing"/>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A87062">
                  <w:rPr>
                    <w:color w:val="000000"/>
                    <w:sz w:val="18"/>
                    <w:szCs w:val="18"/>
                    <w:lang w:val="en-US"/>
                  </w:rPr>
                  <w:t>(Rice et al., 2017)</w:t>
                </w:r>
              </w:p>
            </w:tc>
          </w:sdtContent>
        </w:sdt>
      </w:tr>
      <w:tr w:rsidR="00D713C3" w:rsidRPr="004D189F" w14:paraId="7D663CCD" w14:textId="79F0D5F3" w:rsidTr="00D713C3">
        <w:trPr>
          <w:trHeight w:val="990"/>
        </w:trPr>
        <w:tc>
          <w:tcPr>
            <w:cnfStyle w:val="001000000000" w:firstRow="0" w:lastRow="0" w:firstColumn="1" w:lastColumn="0" w:oddVBand="0" w:evenVBand="0" w:oddHBand="0" w:evenHBand="0" w:firstRowFirstColumn="0" w:firstRowLastColumn="0" w:lastRowFirstColumn="0" w:lastRowLastColumn="0"/>
            <w:tcW w:w="1271" w:type="dxa"/>
            <w:vMerge w:val="restart"/>
            <w:textDirection w:val="btLr"/>
          </w:tcPr>
          <w:p w14:paraId="65BF155F" w14:textId="77777777" w:rsidR="004D189F" w:rsidRPr="004D189F" w:rsidRDefault="004D189F" w:rsidP="00C42E36">
            <w:pPr>
              <w:pStyle w:val="NoSpacing"/>
              <w:ind w:left="113" w:right="113"/>
              <w:jc w:val="center"/>
              <w:rPr>
                <w:b w:val="0"/>
                <w:bCs w:val="0"/>
                <w:sz w:val="18"/>
                <w:szCs w:val="18"/>
                <w:lang w:val="en-US"/>
              </w:rPr>
            </w:pPr>
            <w:r w:rsidRPr="004D189F">
              <w:rPr>
                <w:sz w:val="18"/>
                <w:szCs w:val="18"/>
                <w:lang w:val="en-US"/>
              </w:rPr>
              <w:lastRenderedPageBreak/>
              <w:t xml:space="preserve">SABAS </w:t>
            </w:r>
          </w:p>
          <w:p w14:paraId="1AF6B757" w14:textId="0E6F7A9A" w:rsidR="004D189F" w:rsidRPr="004D189F" w:rsidRDefault="004D189F" w:rsidP="00C42E36">
            <w:pPr>
              <w:pStyle w:val="NoSpacing"/>
              <w:ind w:left="113" w:right="113"/>
              <w:jc w:val="center"/>
              <w:rPr>
                <w:sz w:val="18"/>
                <w:szCs w:val="18"/>
                <w:lang w:val="en-US"/>
              </w:rPr>
            </w:pPr>
            <w:r w:rsidRPr="004D189F">
              <w:rPr>
                <w:b w:val="0"/>
                <w:bCs w:val="0"/>
                <w:sz w:val="18"/>
                <w:szCs w:val="18"/>
                <w:lang w:val="en-US"/>
              </w:rPr>
              <w:t>Stigmatizing Attitudes, Beliefs, and Actions Scale</w:t>
            </w:r>
          </w:p>
        </w:tc>
        <w:tc>
          <w:tcPr>
            <w:tcW w:w="8903" w:type="dxa"/>
            <w:shd w:val="clear" w:color="auto" w:fill="D0CECE" w:themeFill="background2" w:themeFillShade="E6"/>
          </w:tcPr>
          <w:p w14:paraId="509A3E95" w14:textId="77777777" w:rsidR="004D189F" w:rsidRPr="004D189F" w:rsidRDefault="004D189F" w:rsidP="00D713C3">
            <w:pPr>
              <w:pStyle w:val="NoSpacing"/>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4D189F">
              <w:rPr>
                <w:b/>
                <w:bCs/>
                <w:sz w:val="18"/>
                <w:szCs w:val="18"/>
                <w:lang w:val="en-US"/>
              </w:rPr>
              <w:t>Negative stereotyping SABAS items (8 Items)</w:t>
            </w:r>
          </w:p>
          <w:p w14:paraId="6716438E" w14:textId="7929B88F" w:rsidR="004D189F" w:rsidRPr="004D189F" w:rsidRDefault="004D189F" w:rsidP="00C42E36">
            <w:pPr>
              <w:pStyle w:val="NoSpacing"/>
              <w:numPr>
                <w:ilvl w:val="0"/>
                <w:numId w:val="22"/>
              </w:numPr>
              <w:ind w:left="322" w:hanging="284"/>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 woman who has an abortion is committing a sin.</w:t>
            </w:r>
          </w:p>
          <w:p w14:paraId="5C2A9E56" w14:textId="77777777" w:rsidR="004D189F" w:rsidRPr="004D189F" w:rsidRDefault="004D189F" w:rsidP="00C42E36">
            <w:pPr>
              <w:pStyle w:val="NoSpacing"/>
              <w:numPr>
                <w:ilvl w:val="0"/>
                <w:numId w:val="22"/>
              </w:numPr>
              <w:ind w:left="322" w:hanging="284"/>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Once a woman has one abortion, she will make it a habit.</w:t>
            </w:r>
          </w:p>
          <w:p w14:paraId="6A093DD4" w14:textId="77777777" w:rsidR="004D189F" w:rsidRPr="004D189F" w:rsidRDefault="004D189F" w:rsidP="00C42E36">
            <w:pPr>
              <w:pStyle w:val="NoSpacing"/>
              <w:numPr>
                <w:ilvl w:val="0"/>
                <w:numId w:val="22"/>
              </w:numPr>
              <w:ind w:left="322" w:hanging="284"/>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 woman who has had an abortion cannot be trusted.</w:t>
            </w:r>
          </w:p>
          <w:p w14:paraId="7F95E021" w14:textId="77777777" w:rsidR="004D189F" w:rsidRPr="004D189F" w:rsidRDefault="004D189F" w:rsidP="00C42E36">
            <w:pPr>
              <w:pStyle w:val="NoSpacing"/>
              <w:numPr>
                <w:ilvl w:val="0"/>
                <w:numId w:val="22"/>
              </w:numPr>
              <w:ind w:left="322" w:hanging="284"/>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 woman who has an abortion brings shame to her family.</w:t>
            </w:r>
          </w:p>
          <w:p w14:paraId="33C44454" w14:textId="77777777" w:rsidR="004D189F" w:rsidRPr="004D189F" w:rsidRDefault="004D189F" w:rsidP="00C42E36">
            <w:pPr>
              <w:pStyle w:val="NoSpacing"/>
              <w:numPr>
                <w:ilvl w:val="0"/>
                <w:numId w:val="22"/>
              </w:numPr>
              <w:ind w:left="322" w:hanging="284"/>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The health of a woman who has an abortion is never as good as it was before the abortion.</w:t>
            </w:r>
          </w:p>
          <w:p w14:paraId="0B7E2B67" w14:textId="77777777" w:rsidR="004D189F" w:rsidRPr="004D189F" w:rsidRDefault="004D189F" w:rsidP="00C42E36">
            <w:pPr>
              <w:pStyle w:val="NoSpacing"/>
              <w:numPr>
                <w:ilvl w:val="0"/>
                <w:numId w:val="22"/>
              </w:numPr>
              <w:ind w:left="322" w:hanging="284"/>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 woman who has had an abortion might encourage other women to get abortions.</w:t>
            </w:r>
          </w:p>
          <w:p w14:paraId="0253BC94" w14:textId="77777777" w:rsidR="004D189F" w:rsidRPr="004D189F" w:rsidRDefault="004D189F" w:rsidP="00C42E36">
            <w:pPr>
              <w:pStyle w:val="NoSpacing"/>
              <w:numPr>
                <w:ilvl w:val="0"/>
                <w:numId w:val="22"/>
              </w:numPr>
              <w:ind w:left="322" w:hanging="284"/>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 woman who has an abortion is a bad mother.</w:t>
            </w:r>
          </w:p>
          <w:p w14:paraId="1E70B901" w14:textId="71B11E72" w:rsidR="004D189F" w:rsidRPr="004D189F" w:rsidRDefault="004D189F" w:rsidP="00C42E36">
            <w:pPr>
              <w:pStyle w:val="NoSpacing"/>
              <w:numPr>
                <w:ilvl w:val="0"/>
                <w:numId w:val="22"/>
              </w:numPr>
              <w:ind w:left="322" w:hanging="284"/>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 woman who has an abortion brings shame to her community.</w:t>
            </w:r>
          </w:p>
        </w:tc>
        <w:tc>
          <w:tcPr>
            <w:tcW w:w="2212" w:type="dxa"/>
            <w:shd w:val="clear" w:color="auto" w:fill="D0CECE" w:themeFill="background2" w:themeFillShade="E6"/>
          </w:tcPr>
          <w:p w14:paraId="6576108F" w14:textId="19F3FF30" w:rsidR="004D189F" w:rsidRPr="004D189F" w:rsidRDefault="004D189F" w:rsidP="00C42E36">
            <w:pPr>
              <w:pStyle w:val="NoSpacing"/>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ttitudes/Stereotypes</w:t>
            </w:r>
          </w:p>
        </w:tc>
        <w:sdt>
          <w:sdtPr>
            <w:rPr>
              <w:color w:val="000000"/>
              <w:sz w:val="18"/>
              <w:szCs w:val="18"/>
              <w:lang w:val="en-US"/>
            </w:rPr>
            <w:tag w:val="MENDELEY_CITATION_v3_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"/>
            <w:id w:val="-212578695"/>
            <w:placeholder>
              <w:docPart w:val="DefaultPlaceholder_-1854013440"/>
            </w:placeholder>
          </w:sdtPr>
          <w:sdtContent>
            <w:tc>
              <w:tcPr>
                <w:tcW w:w="2210" w:type="dxa"/>
                <w:shd w:val="clear" w:color="auto" w:fill="D0CECE" w:themeFill="background2" w:themeFillShade="E6"/>
              </w:tcPr>
              <w:p w14:paraId="274CCC4E" w14:textId="68F1B64B" w:rsidR="004D189F" w:rsidRPr="004D189F" w:rsidRDefault="00A87062" w:rsidP="004D189F">
                <w:pPr>
                  <w:pStyle w:val="NoSpacing"/>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A87062">
                  <w:rPr>
                    <w:color w:val="000000"/>
                    <w:sz w:val="18"/>
                    <w:szCs w:val="18"/>
                    <w:lang w:val="en-US"/>
                  </w:rPr>
                  <w:t>(</w:t>
                </w:r>
                <w:proofErr w:type="spellStart"/>
                <w:r w:rsidRPr="00A87062">
                  <w:rPr>
                    <w:color w:val="000000"/>
                    <w:sz w:val="18"/>
                    <w:szCs w:val="18"/>
                    <w:lang w:val="en-US"/>
                  </w:rPr>
                  <w:t>Patev</w:t>
                </w:r>
                <w:proofErr w:type="spellEnd"/>
                <w:r w:rsidRPr="00A87062">
                  <w:rPr>
                    <w:color w:val="000000"/>
                    <w:sz w:val="18"/>
                    <w:szCs w:val="18"/>
                    <w:lang w:val="en-US"/>
                  </w:rPr>
                  <w:t xml:space="preserve"> et al., 2019)</w:t>
                </w:r>
              </w:p>
            </w:tc>
          </w:sdtContent>
        </w:sdt>
      </w:tr>
      <w:tr w:rsidR="00D713C3" w:rsidRPr="004D189F" w14:paraId="301EAB74" w14:textId="48469DEF" w:rsidTr="00D713C3">
        <w:trPr>
          <w:cnfStyle w:val="000000100000" w:firstRow="0" w:lastRow="0" w:firstColumn="0" w:lastColumn="0" w:oddVBand="0" w:evenVBand="0" w:oddHBand="1" w:evenHBand="0" w:firstRowFirstColumn="0" w:firstRowLastColumn="0" w:lastRowFirstColumn="0" w:lastRowLastColumn="0"/>
          <w:trHeight w:val="1841"/>
        </w:trPr>
        <w:tc>
          <w:tcPr>
            <w:cnfStyle w:val="001000000000" w:firstRow="0" w:lastRow="0" w:firstColumn="1" w:lastColumn="0" w:oddVBand="0" w:evenVBand="0" w:oddHBand="0" w:evenHBand="0" w:firstRowFirstColumn="0" w:firstRowLastColumn="0" w:lastRowFirstColumn="0" w:lastRowLastColumn="0"/>
            <w:tcW w:w="1271" w:type="dxa"/>
            <w:vMerge/>
            <w:textDirection w:val="btLr"/>
          </w:tcPr>
          <w:p w14:paraId="150FE19B" w14:textId="77777777" w:rsidR="004D189F" w:rsidRPr="004D189F" w:rsidRDefault="004D189F" w:rsidP="00A76D31">
            <w:pPr>
              <w:pStyle w:val="NoSpacing"/>
              <w:ind w:left="113" w:right="113"/>
              <w:jc w:val="left"/>
              <w:rPr>
                <w:sz w:val="18"/>
                <w:szCs w:val="18"/>
                <w:lang w:val="en-US"/>
              </w:rPr>
            </w:pPr>
          </w:p>
        </w:tc>
        <w:tc>
          <w:tcPr>
            <w:tcW w:w="8903" w:type="dxa"/>
            <w:shd w:val="clear" w:color="auto" w:fill="D0CECE" w:themeFill="background2" w:themeFillShade="E6"/>
          </w:tcPr>
          <w:p w14:paraId="1D151418" w14:textId="77777777" w:rsidR="004D189F" w:rsidRPr="004D189F" w:rsidRDefault="004D189F" w:rsidP="00D713C3">
            <w:pPr>
              <w:pStyle w:val="NoSpacing"/>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4D189F">
              <w:rPr>
                <w:b/>
                <w:bCs/>
                <w:sz w:val="18"/>
                <w:szCs w:val="18"/>
                <w:lang w:val="en-US"/>
              </w:rPr>
              <w:t>Exclusion and discrimination SABAS items (7 Items)</w:t>
            </w:r>
          </w:p>
          <w:p w14:paraId="4CB09A29" w14:textId="77777777" w:rsidR="004D189F" w:rsidRPr="004D189F" w:rsidRDefault="004D189F" w:rsidP="005B19C4">
            <w:pPr>
              <w:pStyle w:val="NoSpacing"/>
              <w:numPr>
                <w:ilvl w:val="0"/>
                <w:numId w:val="23"/>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 woman who has had an abortion should be prohibited from going to religious services.</w:t>
            </w:r>
          </w:p>
          <w:p w14:paraId="2E16EEA3" w14:textId="77777777" w:rsidR="004D189F" w:rsidRPr="004D189F" w:rsidRDefault="004D189F" w:rsidP="005B19C4">
            <w:pPr>
              <w:pStyle w:val="NoSpacing"/>
              <w:numPr>
                <w:ilvl w:val="0"/>
                <w:numId w:val="23"/>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I would tease a woman who has had an abortion so that she will be ashamed about her decision.</w:t>
            </w:r>
          </w:p>
          <w:p w14:paraId="40CDB197" w14:textId="77777777" w:rsidR="004D189F" w:rsidRPr="004D189F" w:rsidRDefault="004D189F" w:rsidP="005B19C4">
            <w:pPr>
              <w:pStyle w:val="NoSpacing"/>
              <w:numPr>
                <w:ilvl w:val="0"/>
                <w:numId w:val="23"/>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I would try to disgrace a woman in my community if I found out she’d had an abortion.</w:t>
            </w:r>
          </w:p>
          <w:p w14:paraId="2E22C78C" w14:textId="77777777" w:rsidR="004D189F" w:rsidRPr="004D189F" w:rsidRDefault="004D189F" w:rsidP="005B19C4">
            <w:pPr>
              <w:pStyle w:val="NoSpacing"/>
              <w:numPr>
                <w:ilvl w:val="0"/>
                <w:numId w:val="23"/>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 man should not marry a woman who has had an abortion because she may not be able to bear children.</w:t>
            </w:r>
          </w:p>
          <w:p w14:paraId="074E0999" w14:textId="77777777" w:rsidR="004D189F" w:rsidRPr="004D189F" w:rsidRDefault="004D189F" w:rsidP="005B19C4">
            <w:pPr>
              <w:pStyle w:val="NoSpacing"/>
              <w:numPr>
                <w:ilvl w:val="0"/>
                <w:numId w:val="23"/>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I would stop being friends with someone if I found out that she had an abortion.</w:t>
            </w:r>
          </w:p>
          <w:p w14:paraId="57D2EDD9" w14:textId="77777777" w:rsidR="004D189F" w:rsidRPr="004D189F" w:rsidRDefault="004D189F" w:rsidP="005B19C4">
            <w:pPr>
              <w:pStyle w:val="NoSpacing"/>
              <w:numPr>
                <w:ilvl w:val="0"/>
                <w:numId w:val="23"/>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I would point my fingers at a woman who had an abortion so that other people would know what she has done.</w:t>
            </w:r>
          </w:p>
          <w:p w14:paraId="1D4EA578" w14:textId="0C4C63C8" w:rsidR="004D189F" w:rsidRPr="004D189F" w:rsidRDefault="004D189F" w:rsidP="00126129">
            <w:pPr>
              <w:pStyle w:val="NoSpacing"/>
              <w:numPr>
                <w:ilvl w:val="0"/>
                <w:numId w:val="23"/>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 woman who has an abortion should be treated the same as everyone else.</w:t>
            </w:r>
          </w:p>
        </w:tc>
        <w:tc>
          <w:tcPr>
            <w:tcW w:w="2212" w:type="dxa"/>
            <w:shd w:val="clear" w:color="auto" w:fill="D0CECE" w:themeFill="background2" w:themeFillShade="E6"/>
          </w:tcPr>
          <w:p w14:paraId="6D2E9BDF" w14:textId="3785D937" w:rsidR="004D189F" w:rsidRPr="004D189F" w:rsidRDefault="004D189F" w:rsidP="00C93FC9">
            <w:pPr>
              <w:pStyle w:val="NoSpacing"/>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Enacted Stigma</w:t>
            </w:r>
          </w:p>
        </w:tc>
        <w:sdt>
          <w:sdtPr>
            <w:rPr>
              <w:color w:val="000000"/>
              <w:sz w:val="18"/>
              <w:szCs w:val="18"/>
              <w:lang w:val="en-US"/>
            </w:rPr>
            <w:tag w:val="MENDELEY_CITATION_v3_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"/>
            <w:id w:val="922219264"/>
            <w:placeholder>
              <w:docPart w:val="8037D3BC521F6140842E7744DC61AF48"/>
            </w:placeholder>
          </w:sdtPr>
          <w:sdtContent>
            <w:tc>
              <w:tcPr>
                <w:tcW w:w="2210" w:type="dxa"/>
                <w:shd w:val="clear" w:color="auto" w:fill="D0CECE" w:themeFill="background2" w:themeFillShade="E6"/>
              </w:tcPr>
              <w:p w14:paraId="5825AC3F" w14:textId="1AAE735C" w:rsidR="004D189F" w:rsidRPr="004D189F" w:rsidRDefault="00A87062" w:rsidP="004D189F">
                <w:pPr>
                  <w:pStyle w:val="NoSpacing"/>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A87062">
                  <w:rPr>
                    <w:color w:val="000000"/>
                    <w:sz w:val="18"/>
                    <w:szCs w:val="18"/>
                    <w:lang w:val="en-US"/>
                  </w:rPr>
                  <w:t>(</w:t>
                </w:r>
                <w:proofErr w:type="spellStart"/>
                <w:r w:rsidRPr="00A87062">
                  <w:rPr>
                    <w:color w:val="000000"/>
                    <w:sz w:val="18"/>
                    <w:szCs w:val="18"/>
                    <w:lang w:val="en-US"/>
                  </w:rPr>
                  <w:t>Patev</w:t>
                </w:r>
                <w:proofErr w:type="spellEnd"/>
                <w:r w:rsidRPr="00A87062">
                  <w:rPr>
                    <w:color w:val="000000"/>
                    <w:sz w:val="18"/>
                    <w:szCs w:val="18"/>
                    <w:lang w:val="en-US"/>
                  </w:rPr>
                  <w:t xml:space="preserve"> et al., 2019)</w:t>
                </w:r>
              </w:p>
            </w:tc>
          </w:sdtContent>
        </w:sdt>
      </w:tr>
      <w:tr w:rsidR="00D713C3" w:rsidRPr="004D189F" w14:paraId="0E0AB14E" w14:textId="384DBF3C" w:rsidTr="00D713C3">
        <w:trPr>
          <w:trHeight w:val="1134"/>
        </w:trPr>
        <w:tc>
          <w:tcPr>
            <w:cnfStyle w:val="001000000000" w:firstRow="0" w:lastRow="0" w:firstColumn="1" w:lastColumn="0" w:oddVBand="0" w:evenVBand="0" w:oddHBand="0" w:evenHBand="0" w:firstRowFirstColumn="0" w:firstRowLastColumn="0" w:lastRowFirstColumn="0" w:lastRowLastColumn="0"/>
            <w:tcW w:w="1271" w:type="dxa"/>
            <w:vMerge/>
            <w:textDirection w:val="btLr"/>
          </w:tcPr>
          <w:p w14:paraId="1B953FC8" w14:textId="77777777" w:rsidR="004D189F" w:rsidRPr="004D189F" w:rsidRDefault="004D189F" w:rsidP="00A76D31">
            <w:pPr>
              <w:pStyle w:val="NoSpacing"/>
              <w:ind w:left="113" w:right="113"/>
              <w:jc w:val="left"/>
              <w:rPr>
                <w:sz w:val="18"/>
                <w:szCs w:val="18"/>
                <w:lang w:val="en-US"/>
              </w:rPr>
            </w:pPr>
          </w:p>
        </w:tc>
        <w:tc>
          <w:tcPr>
            <w:tcW w:w="8903" w:type="dxa"/>
            <w:shd w:val="clear" w:color="auto" w:fill="D0CECE" w:themeFill="background2" w:themeFillShade="E6"/>
          </w:tcPr>
          <w:p w14:paraId="5A0966D7" w14:textId="77777777" w:rsidR="004D189F" w:rsidRPr="004D189F" w:rsidRDefault="004D189F" w:rsidP="00D713C3">
            <w:pPr>
              <w:pStyle w:val="NoSpacing"/>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4D189F">
              <w:rPr>
                <w:b/>
                <w:bCs/>
                <w:sz w:val="18"/>
                <w:szCs w:val="18"/>
                <w:lang w:val="en-US"/>
              </w:rPr>
              <w:t>Fear of contagion SABAS items (3 Items)</w:t>
            </w:r>
          </w:p>
          <w:p w14:paraId="35BB360D" w14:textId="77777777" w:rsidR="004D189F" w:rsidRPr="004D189F" w:rsidRDefault="004D189F" w:rsidP="00066474">
            <w:pPr>
              <w:pStyle w:val="NoSpacing"/>
              <w:numPr>
                <w:ilvl w:val="0"/>
                <w:numId w:val="29"/>
              </w:numPr>
              <w:ind w:left="322" w:hanging="284"/>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 woman who has an abortion can make other people fall ill or get sick.</w:t>
            </w:r>
          </w:p>
          <w:p w14:paraId="54CA2493" w14:textId="77777777" w:rsidR="004D189F" w:rsidRPr="004D189F" w:rsidRDefault="004D189F" w:rsidP="00066474">
            <w:pPr>
              <w:pStyle w:val="NoSpacing"/>
              <w:numPr>
                <w:ilvl w:val="0"/>
                <w:numId w:val="29"/>
              </w:numPr>
              <w:ind w:left="322" w:hanging="284"/>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 woman who has an abortion should be isolated from other people in the community for at least 1 month after having an abortion.</w:t>
            </w:r>
          </w:p>
          <w:p w14:paraId="47BC8D42" w14:textId="5454D05B" w:rsidR="004D189F" w:rsidRPr="004D189F" w:rsidRDefault="004D189F" w:rsidP="00066474">
            <w:pPr>
              <w:pStyle w:val="NoSpacing"/>
              <w:numPr>
                <w:ilvl w:val="0"/>
                <w:numId w:val="29"/>
              </w:numPr>
              <w:ind w:left="322" w:hanging="284"/>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If a man has sex with a woman who has had an abortion, he will become infected with a disease.</w:t>
            </w:r>
          </w:p>
        </w:tc>
        <w:tc>
          <w:tcPr>
            <w:tcW w:w="2212" w:type="dxa"/>
            <w:shd w:val="clear" w:color="auto" w:fill="D0CECE" w:themeFill="background2" w:themeFillShade="E6"/>
          </w:tcPr>
          <w:p w14:paraId="27840042" w14:textId="4D989DD5" w:rsidR="004D189F" w:rsidRPr="004D189F" w:rsidRDefault="004D189F" w:rsidP="00C93FC9">
            <w:pPr>
              <w:pStyle w:val="NoSpacing"/>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Misperceptions</w:t>
            </w:r>
          </w:p>
        </w:tc>
        <w:sdt>
          <w:sdtPr>
            <w:rPr>
              <w:color w:val="000000"/>
              <w:sz w:val="18"/>
              <w:szCs w:val="18"/>
              <w:lang w:val="en-US"/>
            </w:rPr>
            <w:tag w:val="MENDELEY_CITATION_v3_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"/>
            <w:id w:val="-1563253333"/>
            <w:placeholder>
              <w:docPart w:val="A15FABED6C2E7643BA87EE6FE181DA2D"/>
            </w:placeholder>
          </w:sdtPr>
          <w:sdtContent>
            <w:tc>
              <w:tcPr>
                <w:tcW w:w="2210" w:type="dxa"/>
                <w:shd w:val="clear" w:color="auto" w:fill="D0CECE" w:themeFill="background2" w:themeFillShade="E6"/>
              </w:tcPr>
              <w:p w14:paraId="19AE2C2D" w14:textId="334B7A9A" w:rsidR="004D189F" w:rsidRPr="004D189F" w:rsidRDefault="00A87062" w:rsidP="004D189F">
                <w:pPr>
                  <w:pStyle w:val="NoSpacing"/>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A87062">
                  <w:rPr>
                    <w:color w:val="000000"/>
                    <w:sz w:val="18"/>
                    <w:szCs w:val="18"/>
                    <w:lang w:val="en-US"/>
                  </w:rPr>
                  <w:t>(</w:t>
                </w:r>
                <w:proofErr w:type="spellStart"/>
                <w:r w:rsidRPr="00A87062">
                  <w:rPr>
                    <w:color w:val="000000"/>
                    <w:sz w:val="18"/>
                    <w:szCs w:val="18"/>
                    <w:lang w:val="en-US"/>
                  </w:rPr>
                  <w:t>Patev</w:t>
                </w:r>
                <w:proofErr w:type="spellEnd"/>
                <w:r w:rsidRPr="00A87062">
                  <w:rPr>
                    <w:color w:val="000000"/>
                    <w:sz w:val="18"/>
                    <w:szCs w:val="18"/>
                    <w:lang w:val="en-US"/>
                  </w:rPr>
                  <w:t xml:space="preserve"> et al., 2019)</w:t>
                </w:r>
              </w:p>
            </w:tc>
          </w:sdtContent>
        </w:sdt>
      </w:tr>
      <w:tr w:rsidR="00D713C3" w:rsidRPr="004D189F" w14:paraId="5BABF18C" w14:textId="77777777" w:rsidTr="00D713C3">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271" w:type="dxa"/>
            <w:textDirection w:val="btLr"/>
          </w:tcPr>
          <w:p w14:paraId="70B2A109" w14:textId="79C49ADE" w:rsidR="00D713C3" w:rsidRPr="004D189F" w:rsidRDefault="00D713C3" w:rsidP="00D713C3">
            <w:pPr>
              <w:pStyle w:val="NoSpacing"/>
              <w:ind w:left="113" w:right="113"/>
              <w:jc w:val="center"/>
              <w:rPr>
                <w:sz w:val="18"/>
                <w:szCs w:val="18"/>
                <w:lang w:val="en-US"/>
              </w:rPr>
            </w:pPr>
            <w:r w:rsidRPr="004D189F">
              <w:rPr>
                <w:sz w:val="18"/>
                <w:szCs w:val="18"/>
                <w:lang w:val="en-US"/>
              </w:rPr>
              <w:t xml:space="preserve">CAAS – </w:t>
            </w:r>
            <w:r w:rsidRPr="004D189F">
              <w:rPr>
                <w:b w:val="0"/>
                <w:bCs w:val="0"/>
                <w:sz w:val="18"/>
                <w:szCs w:val="18"/>
                <w:lang w:val="en-US"/>
              </w:rPr>
              <w:t>Community Abortion Attitudes Scale</w:t>
            </w:r>
          </w:p>
        </w:tc>
        <w:tc>
          <w:tcPr>
            <w:tcW w:w="8903" w:type="dxa"/>
            <w:shd w:val="clear" w:color="auto" w:fill="F2F2F2" w:themeFill="background1" w:themeFillShade="F2"/>
          </w:tcPr>
          <w:p w14:paraId="7C6E21E4" w14:textId="77777777" w:rsidR="00D713C3" w:rsidRPr="004D189F" w:rsidRDefault="00D713C3" w:rsidP="00D713C3">
            <w:pPr>
              <w:pStyle w:val="NoSpacing"/>
              <w:numPr>
                <w:ilvl w:val="0"/>
                <w:numId w:val="31"/>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color w:val="000000" w:themeColor="text1"/>
                <w:sz w:val="18"/>
                <w:szCs w:val="18"/>
                <w:lang w:val="en-US"/>
              </w:rPr>
              <w:t>Women who have had abortions are bad people</w:t>
            </w:r>
          </w:p>
          <w:p w14:paraId="281729FB" w14:textId="77777777" w:rsidR="00D713C3" w:rsidRPr="004D189F" w:rsidRDefault="00D713C3" w:rsidP="00D713C3">
            <w:pPr>
              <w:pStyle w:val="NoSpacing"/>
              <w:numPr>
                <w:ilvl w:val="0"/>
                <w:numId w:val="31"/>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color w:val="000000" w:themeColor="text1"/>
                <w:sz w:val="18"/>
                <w:szCs w:val="18"/>
                <w:lang w:val="en-US"/>
              </w:rPr>
              <w:t>Women who have abortions have done something wrong</w:t>
            </w:r>
          </w:p>
          <w:p w14:paraId="1BB2494B" w14:textId="77777777" w:rsidR="00D713C3" w:rsidRPr="004D189F" w:rsidRDefault="00D713C3" w:rsidP="00D713C3">
            <w:pPr>
              <w:pStyle w:val="NoSpacing"/>
              <w:numPr>
                <w:ilvl w:val="0"/>
                <w:numId w:val="31"/>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color w:val="000000" w:themeColor="text1"/>
                <w:sz w:val="18"/>
                <w:szCs w:val="18"/>
                <w:lang w:val="en-US"/>
              </w:rPr>
              <w:t>Women who have abortions should feel badly about themselves</w:t>
            </w:r>
          </w:p>
          <w:p w14:paraId="21B2842F" w14:textId="77777777" w:rsidR="00D713C3" w:rsidRPr="004D189F" w:rsidRDefault="00D713C3" w:rsidP="00D713C3">
            <w:pPr>
              <w:pStyle w:val="NoSpacing"/>
              <w:numPr>
                <w:ilvl w:val="0"/>
                <w:numId w:val="31"/>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color w:val="000000" w:themeColor="text1"/>
                <w:sz w:val="18"/>
                <w:szCs w:val="18"/>
                <w:lang w:val="en-US"/>
              </w:rPr>
              <w:t>If a friend of mine had an abortion, I would not judge her</w:t>
            </w:r>
          </w:p>
          <w:p w14:paraId="5885D2EB" w14:textId="77777777" w:rsidR="00D713C3" w:rsidRPr="004D189F" w:rsidRDefault="00D713C3" w:rsidP="00D713C3">
            <w:pPr>
              <w:pStyle w:val="NoSpacing"/>
              <w:numPr>
                <w:ilvl w:val="0"/>
                <w:numId w:val="31"/>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color w:val="000000" w:themeColor="text1"/>
                <w:sz w:val="18"/>
                <w:szCs w:val="18"/>
                <w:lang w:val="en-US"/>
              </w:rPr>
              <w:t>I could support a woman who had an abortion even if I didn't agree with her decision</w:t>
            </w:r>
          </w:p>
          <w:p w14:paraId="20F96507" w14:textId="77777777" w:rsidR="00D713C3" w:rsidRPr="004D189F" w:rsidRDefault="00D713C3" w:rsidP="00D713C3">
            <w:pPr>
              <w:pStyle w:val="NoSpacing"/>
              <w:numPr>
                <w:ilvl w:val="0"/>
                <w:numId w:val="31"/>
              </w:numPr>
              <w:ind w:left="322" w:hanging="284"/>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color w:val="000000" w:themeColor="text1"/>
                <w:sz w:val="18"/>
                <w:szCs w:val="18"/>
                <w:lang w:val="en-US"/>
              </w:rPr>
              <w:t>Abortion should be legal and available</w:t>
            </w:r>
          </w:p>
          <w:p w14:paraId="0FD8DB7F" w14:textId="1AA5875A" w:rsidR="00D713C3" w:rsidRPr="00D713C3" w:rsidRDefault="00D713C3" w:rsidP="00D713C3">
            <w:pPr>
              <w:pStyle w:val="NoSpacing"/>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4D189F">
              <w:rPr>
                <w:color w:val="000000" w:themeColor="text1"/>
                <w:sz w:val="18"/>
                <w:szCs w:val="18"/>
                <w:lang w:val="en-US"/>
              </w:rPr>
              <w:t>Do you think abortion should be legal in all cases-illegal in all cases</w:t>
            </w:r>
          </w:p>
        </w:tc>
        <w:tc>
          <w:tcPr>
            <w:tcW w:w="2212" w:type="dxa"/>
            <w:shd w:val="clear" w:color="auto" w:fill="F2F2F2" w:themeFill="background1" w:themeFillShade="F2"/>
          </w:tcPr>
          <w:p w14:paraId="0D6948F8" w14:textId="5B4637F3" w:rsidR="00D713C3" w:rsidRPr="004D189F" w:rsidRDefault="00D713C3" w:rsidP="00D713C3">
            <w:pPr>
              <w:pStyle w:val="NoSpacing"/>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ttitudes/Stereotypes</w:t>
            </w:r>
          </w:p>
        </w:tc>
        <w:sdt>
          <w:sdtPr>
            <w:rPr>
              <w:color w:val="000000"/>
              <w:sz w:val="18"/>
              <w:szCs w:val="18"/>
              <w:lang w:val="en-US"/>
            </w:rPr>
            <w:tag w:val="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"/>
            <w:id w:val="-366526780"/>
            <w:placeholder>
              <w:docPart w:val="69D99C60984A3849ABF58E57A253C02E"/>
            </w:placeholder>
          </w:sdtPr>
          <w:sdtContent>
            <w:tc>
              <w:tcPr>
                <w:tcW w:w="2210" w:type="dxa"/>
                <w:shd w:val="clear" w:color="auto" w:fill="F2F2F2" w:themeFill="background1" w:themeFillShade="F2"/>
              </w:tcPr>
              <w:p w14:paraId="1B20FD8E" w14:textId="2A329120" w:rsidR="00D713C3" w:rsidRPr="00D713C3" w:rsidRDefault="00A87062" w:rsidP="00D713C3">
                <w:pPr>
                  <w:pStyle w:val="NoSpacing"/>
                  <w:jc w:val="left"/>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7062">
                  <w:rPr>
                    <w:color w:val="000000"/>
                    <w:sz w:val="18"/>
                    <w:szCs w:val="18"/>
                    <w:lang w:val="en-US"/>
                  </w:rPr>
                  <w:t>(Cutler et al., 2021, 2022)</w:t>
                </w:r>
              </w:p>
            </w:tc>
          </w:sdtContent>
        </w:sdt>
      </w:tr>
      <w:tr w:rsidR="00D713C3" w:rsidRPr="004D189F" w14:paraId="08F26882" w14:textId="77777777" w:rsidTr="00D713C3">
        <w:trPr>
          <w:trHeight w:val="1134"/>
        </w:trPr>
        <w:tc>
          <w:tcPr>
            <w:cnfStyle w:val="001000000000" w:firstRow="0" w:lastRow="0" w:firstColumn="1" w:lastColumn="0" w:oddVBand="0" w:evenVBand="0" w:oddHBand="0" w:evenHBand="0" w:firstRowFirstColumn="0" w:firstRowLastColumn="0" w:lastRowFirstColumn="0" w:lastRowLastColumn="0"/>
            <w:tcW w:w="1271" w:type="dxa"/>
            <w:textDirection w:val="btLr"/>
          </w:tcPr>
          <w:p w14:paraId="5669DBCC" w14:textId="16B37C12" w:rsidR="00D713C3" w:rsidRPr="004D189F" w:rsidRDefault="00D713C3" w:rsidP="00D713C3">
            <w:pPr>
              <w:pStyle w:val="NoSpacing"/>
              <w:ind w:left="113" w:right="113"/>
              <w:jc w:val="center"/>
              <w:rPr>
                <w:sz w:val="18"/>
                <w:szCs w:val="18"/>
                <w:lang w:val="en-US"/>
              </w:rPr>
            </w:pPr>
            <w:r w:rsidRPr="004D189F">
              <w:rPr>
                <w:sz w:val="18"/>
                <w:szCs w:val="18"/>
                <w:lang w:val="en-US"/>
              </w:rPr>
              <w:t>REES –</w:t>
            </w:r>
            <w:r w:rsidRPr="004D189F">
              <w:rPr>
                <w:b w:val="0"/>
                <w:bCs w:val="0"/>
                <w:sz w:val="18"/>
                <w:szCs w:val="18"/>
                <w:lang w:val="en-US"/>
              </w:rPr>
              <w:t>Experiences and Events Scale</w:t>
            </w:r>
          </w:p>
        </w:tc>
        <w:tc>
          <w:tcPr>
            <w:tcW w:w="8903" w:type="dxa"/>
            <w:shd w:val="clear" w:color="auto" w:fill="F2F2F2" w:themeFill="background1" w:themeFillShade="F2"/>
          </w:tcPr>
          <w:p w14:paraId="7EAB7CF3" w14:textId="77777777" w:rsidR="00D713C3" w:rsidRPr="004D189F" w:rsidRDefault="00D713C3" w:rsidP="00D713C3">
            <w:pPr>
              <w:pStyle w:val="NoSpacing"/>
              <w:numPr>
                <w:ilvl w:val="0"/>
                <w:numId w:val="32"/>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A woman who has had one abortion</w:t>
            </w:r>
          </w:p>
          <w:p w14:paraId="13E5823F" w14:textId="77777777" w:rsidR="00D713C3" w:rsidRPr="004D189F" w:rsidRDefault="00D713C3" w:rsidP="00D713C3">
            <w:pPr>
              <w:pStyle w:val="NoSpacing"/>
              <w:numPr>
                <w:ilvl w:val="0"/>
                <w:numId w:val="32"/>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A woman who becomes pregnant with triplets and chooses to selectively reduce to a single pregnancy</w:t>
            </w:r>
          </w:p>
          <w:p w14:paraId="66C26A0D" w14:textId="77777777" w:rsidR="00D713C3" w:rsidRPr="004D189F" w:rsidRDefault="00D713C3" w:rsidP="00D713C3">
            <w:pPr>
              <w:pStyle w:val="NoSpacing"/>
              <w:numPr>
                <w:ilvl w:val="0"/>
                <w:numId w:val="32"/>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A woman who chooses to have an abortion because the fetus she is carrying has an abnormality</w:t>
            </w:r>
          </w:p>
          <w:p w14:paraId="4B6B5348" w14:textId="77777777" w:rsidR="00D713C3" w:rsidRPr="004D189F" w:rsidRDefault="00D713C3" w:rsidP="00D713C3">
            <w:pPr>
              <w:pStyle w:val="NoSpacing"/>
              <w:numPr>
                <w:ilvl w:val="0"/>
                <w:numId w:val="32"/>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 xml:space="preserve">A </w:t>
            </w:r>
            <w:proofErr w:type="gramStart"/>
            <w:r w:rsidRPr="004D189F">
              <w:rPr>
                <w:color w:val="000000" w:themeColor="text1"/>
                <w:sz w:val="18"/>
                <w:szCs w:val="18"/>
                <w:lang w:val="en-US"/>
              </w:rPr>
              <w:t>women</w:t>
            </w:r>
            <w:proofErr w:type="gramEnd"/>
            <w:r w:rsidRPr="004D189F">
              <w:rPr>
                <w:color w:val="000000" w:themeColor="text1"/>
                <w:sz w:val="18"/>
                <w:szCs w:val="18"/>
                <w:lang w:val="en-US"/>
              </w:rPr>
              <w:t xml:space="preserve"> who has three abortions</w:t>
            </w:r>
          </w:p>
          <w:p w14:paraId="3621F45B" w14:textId="6F66D3D6" w:rsidR="00D713C3" w:rsidRPr="00D713C3" w:rsidRDefault="00D713C3" w:rsidP="00D713C3">
            <w:pPr>
              <w:pStyle w:val="NoSpacing"/>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4D189F">
              <w:rPr>
                <w:color w:val="000000" w:themeColor="text1"/>
                <w:sz w:val="18"/>
                <w:szCs w:val="18"/>
                <w:lang w:val="en-US"/>
              </w:rPr>
              <w:t>A female doctor who performs abortions</w:t>
            </w:r>
          </w:p>
        </w:tc>
        <w:tc>
          <w:tcPr>
            <w:tcW w:w="2212" w:type="dxa"/>
            <w:shd w:val="clear" w:color="auto" w:fill="F2F2F2" w:themeFill="background1" w:themeFillShade="F2"/>
          </w:tcPr>
          <w:p w14:paraId="4FA81954" w14:textId="56D99B0C" w:rsidR="00D713C3" w:rsidRPr="004D189F" w:rsidRDefault="00D713C3" w:rsidP="00D713C3">
            <w:pPr>
              <w:pStyle w:val="NoSpacing"/>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ttitudes/Stereotypes</w:t>
            </w:r>
          </w:p>
        </w:tc>
        <w:sdt>
          <w:sdtPr>
            <w:rPr>
              <w:color w:val="000000"/>
              <w:sz w:val="18"/>
              <w:szCs w:val="18"/>
              <w:lang w:val="en-US"/>
            </w:rPr>
            <w:tag w:val="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"/>
            <w:id w:val="-765843037"/>
            <w:placeholder>
              <w:docPart w:val="B6C9E00B122B624F9EE8FE4F78B45F11"/>
            </w:placeholder>
          </w:sdtPr>
          <w:sdtContent>
            <w:tc>
              <w:tcPr>
                <w:tcW w:w="2210" w:type="dxa"/>
                <w:shd w:val="clear" w:color="auto" w:fill="F2F2F2" w:themeFill="background1" w:themeFillShade="F2"/>
              </w:tcPr>
              <w:p w14:paraId="7EE09649" w14:textId="7D8FCDC6" w:rsidR="00D713C3" w:rsidRPr="00D713C3" w:rsidRDefault="00A87062" w:rsidP="00D713C3">
                <w:pPr>
                  <w:pStyle w:val="NoSpacing"/>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7062">
                  <w:rPr>
                    <w:color w:val="000000"/>
                    <w:sz w:val="18"/>
                    <w:szCs w:val="18"/>
                    <w:lang w:val="en-US"/>
                  </w:rPr>
                  <w:t>(Cutler et al., 2021, 2022)</w:t>
                </w:r>
              </w:p>
            </w:tc>
          </w:sdtContent>
        </w:sdt>
      </w:tr>
    </w:tbl>
    <w:p w14:paraId="09241C61" w14:textId="77777777" w:rsidR="00D713C3" w:rsidRDefault="00D713C3"/>
    <w:tbl>
      <w:tblPr>
        <w:tblStyle w:val="GridTable5Dark-Accent3"/>
        <w:tblW w:w="14596"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80" w:firstRow="0" w:lastRow="0" w:firstColumn="1" w:lastColumn="0" w:noHBand="0" w:noVBand="1"/>
      </w:tblPr>
      <w:tblGrid>
        <w:gridCol w:w="1271"/>
        <w:gridCol w:w="8903"/>
        <w:gridCol w:w="2212"/>
        <w:gridCol w:w="2210"/>
      </w:tblGrid>
      <w:tr w:rsidR="00D713C3" w:rsidRPr="004D189F" w14:paraId="5EE73AEF" w14:textId="77777777" w:rsidTr="00D713C3">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none" w:sz="0" w:space="0" w:color="auto"/>
              <w:left w:val="none" w:sz="0" w:space="0" w:color="auto"/>
            </w:tcBorders>
            <w:textDirection w:val="btLr"/>
          </w:tcPr>
          <w:p w14:paraId="11C2BE0F" w14:textId="77777777" w:rsidR="00D713C3" w:rsidRPr="004D189F" w:rsidRDefault="00D713C3" w:rsidP="00D713C3">
            <w:pPr>
              <w:pStyle w:val="NoSpacing"/>
              <w:ind w:left="113" w:right="113"/>
              <w:jc w:val="center"/>
              <w:rPr>
                <w:b w:val="0"/>
                <w:bCs w:val="0"/>
                <w:sz w:val="18"/>
                <w:szCs w:val="18"/>
                <w:lang w:val="en-US"/>
              </w:rPr>
            </w:pPr>
            <w:r w:rsidRPr="004D189F">
              <w:rPr>
                <w:sz w:val="18"/>
                <w:szCs w:val="18"/>
                <w:lang w:val="en-US"/>
              </w:rPr>
              <w:lastRenderedPageBreak/>
              <w:t xml:space="preserve">CLASS </w:t>
            </w:r>
          </w:p>
          <w:p w14:paraId="27BD3458" w14:textId="77021266" w:rsidR="00D713C3" w:rsidRPr="004D189F" w:rsidRDefault="00D713C3" w:rsidP="00D713C3">
            <w:pPr>
              <w:pStyle w:val="NoSpacing"/>
              <w:ind w:left="113" w:right="113"/>
              <w:jc w:val="center"/>
              <w:rPr>
                <w:sz w:val="18"/>
                <w:szCs w:val="18"/>
                <w:lang w:val="en-US"/>
              </w:rPr>
            </w:pPr>
            <w:r w:rsidRPr="004D189F">
              <w:rPr>
                <w:sz w:val="18"/>
                <w:szCs w:val="18"/>
                <w:lang w:val="en-US"/>
              </w:rPr>
              <w:t xml:space="preserve"> </w:t>
            </w:r>
            <w:r w:rsidRPr="004D189F">
              <w:rPr>
                <w:b w:val="0"/>
                <w:bCs w:val="0"/>
                <w:sz w:val="18"/>
                <w:szCs w:val="18"/>
                <w:lang w:val="en-US"/>
              </w:rPr>
              <w:t>Community-Level Abortion Stigma Scale</w:t>
            </w:r>
          </w:p>
        </w:tc>
        <w:tc>
          <w:tcPr>
            <w:tcW w:w="8903" w:type="dxa"/>
            <w:shd w:val="clear" w:color="auto" w:fill="D0CECE" w:themeFill="background2" w:themeFillShade="E6"/>
          </w:tcPr>
          <w:p w14:paraId="221237CE" w14:textId="2A52AE2D" w:rsidR="00D713C3" w:rsidRPr="00D713C3" w:rsidRDefault="00D713C3" w:rsidP="00D713C3">
            <w:pPr>
              <w:pStyle w:val="NoSpacing"/>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D713C3">
              <w:rPr>
                <w:b/>
                <w:bCs/>
                <w:sz w:val="18"/>
                <w:szCs w:val="18"/>
                <w:lang w:val="en-US"/>
              </w:rPr>
              <w:t>Stereotyping</w:t>
            </w:r>
          </w:p>
          <w:p w14:paraId="2FF38F56" w14:textId="77777777" w:rsidR="00D713C3" w:rsidRPr="00D713C3" w:rsidRDefault="00D713C3" w:rsidP="00D713C3">
            <w:pPr>
              <w:pStyle w:val="NoSpacing"/>
              <w:numPr>
                <w:ilvl w:val="0"/>
                <w:numId w:val="26"/>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Women who have an abortion are stupid</w:t>
            </w:r>
          </w:p>
          <w:p w14:paraId="2DCEA43E" w14:textId="77777777" w:rsidR="00D713C3" w:rsidRPr="00D713C3" w:rsidRDefault="00D713C3" w:rsidP="00D713C3">
            <w:pPr>
              <w:pStyle w:val="NoSpacing"/>
              <w:numPr>
                <w:ilvl w:val="0"/>
                <w:numId w:val="26"/>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 xml:space="preserve">Women who have an abortion are </w:t>
            </w:r>
            <w:proofErr w:type="spellStart"/>
            <w:r w:rsidRPr="00D713C3">
              <w:rPr>
                <w:color w:val="000000" w:themeColor="text1"/>
                <w:sz w:val="18"/>
                <w:szCs w:val="18"/>
                <w:lang w:val="en-US"/>
              </w:rPr>
              <w:t>easywill</w:t>
            </w:r>
            <w:proofErr w:type="spellEnd"/>
            <w:r w:rsidRPr="00D713C3">
              <w:rPr>
                <w:color w:val="000000" w:themeColor="text1"/>
                <w:sz w:val="18"/>
                <w:szCs w:val="18"/>
                <w:lang w:val="en-US"/>
              </w:rPr>
              <w:t xml:space="preserve"> sleep with anyone</w:t>
            </w:r>
          </w:p>
          <w:p w14:paraId="6B7FBBBB" w14:textId="77777777" w:rsidR="00D713C3" w:rsidRPr="00D713C3" w:rsidRDefault="00D713C3" w:rsidP="00D713C3">
            <w:pPr>
              <w:pStyle w:val="NoSpacing"/>
              <w:numPr>
                <w:ilvl w:val="0"/>
                <w:numId w:val="26"/>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Women who have an abortion are rejected</w:t>
            </w:r>
          </w:p>
          <w:p w14:paraId="1E51F3A4" w14:textId="77777777" w:rsidR="00D713C3" w:rsidRPr="00D713C3" w:rsidRDefault="00D713C3" w:rsidP="00D713C3">
            <w:pPr>
              <w:pStyle w:val="NoSpacing"/>
              <w:numPr>
                <w:ilvl w:val="0"/>
                <w:numId w:val="26"/>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Men who allow their partners to have an abortion are rejected</w:t>
            </w:r>
          </w:p>
          <w:p w14:paraId="48FC940C" w14:textId="77777777" w:rsidR="00D713C3" w:rsidRPr="00D713C3" w:rsidRDefault="00D713C3" w:rsidP="00D713C3">
            <w:pPr>
              <w:pStyle w:val="NoSpacing"/>
              <w:numPr>
                <w:ilvl w:val="0"/>
                <w:numId w:val="26"/>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Women who have an abortion deserve to be rejected</w:t>
            </w:r>
          </w:p>
          <w:p w14:paraId="1CC8766A" w14:textId="77777777" w:rsidR="00D713C3" w:rsidRPr="00D713C3" w:rsidRDefault="00D713C3" w:rsidP="00D713C3">
            <w:pPr>
              <w:pStyle w:val="NoSpacing"/>
              <w:numPr>
                <w:ilvl w:val="0"/>
                <w:numId w:val="26"/>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Women who have an abortion do not deserve to have a family</w:t>
            </w:r>
          </w:p>
          <w:p w14:paraId="5173831E" w14:textId="77777777" w:rsidR="00D713C3" w:rsidRPr="00D713C3" w:rsidRDefault="00D713C3" w:rsidP="00D713C3">
            <w:pPr>
              <w:pStyle w:val="NoSpacing"/>
              <w:numPr>
                <w:ilvl w:val="0"/>
                <w:numId w:val="26"/>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A man prefers to marry a woman who has never had an abortion</w:t>
            </w:r>
          </w:p>
          <w:p w14:paraId="577A0218" w14:textId="77777777" w:rsidR="00D713C3" w:rsidRPr="00D713C3" w:rsidRDefault="00D713C3" w:rsidP="00D713C3">
            <w:pPr>
              <w:pStyle w:val="NoSpacing"/>
              <w:numPr>
                <w:ilvl w:val="0"/>
                <w:numId w:val="26"/>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A decent woman would never have an abortion</w:t>
            </w:r>
          </w:p>
          <w:p w14:paraId="7EAF37A5" w14:textId="77777777" w:rsidR="00D713C3" w:rsidRPr="00D713C3" w:rsidRDefault="00D713C3" w:rsidP="00D713C3">
            <w:pPr>
              <w:pStyle w:val="NoSpacing"/>
              <w:numPr>
                <w:ilvl w:val="0"/>
                <w:numId w:val="26"/>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An abortion causes a family shame</w:t>
            </w:r>
          </w:p>
          <w:p w14:paraId="63C0018F" w14:textId="77777777" w:rsidR="00D713C3" w:rsidRPr="00D713C3" w:rsidRDefault="00D713C3" w:rsidP="00D713C3">
            <w:pPr>
              <w:pStyle w:val="NoSpacing"/>
              <w:numPr>
                <w:ilvl w:val="0"/>
                <w:numId w:val="26"/>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A woman is always at fault in an unwanted pregnancy</w:t>
            </w:r>
          </w:p>
          <w:p w14:paraId="208DCE27" w14:textId="4A4C149F" w:rsidR="00D713C3" w:rsidRPr="00D713C3" w:rsidRDefault="00D713C3" w:rsidP="00D713C3">
            <w:pPr>
              <w:pStyle w:val="NoSpacing"/>
              <w:numPr>
                <w:ilvl w:val="0"/>
                <w:numId w:val="26"/>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A woman without children is an incomplete woman </w:t>
            </w:r>
          </w:p>
        </w:tc>
        <w:tc>
          <w:tcPr>
            <w:tcW w:w="2212" w:type="dxa"/>
            <w:shd w:val="clear" w:color="auto" w:fill="D0CECE" w:themeFill="background2" w:themeFillShade="E6"/>
          </w:tcPr>
          <w:p w14:paraId="7B2A7682" w14:textId="2B0DBD0D" w:rsidR="00D713C3" w:rsidRPr="004D189F" w:rsidRDefault="00D713C3" w:rsidP="00D713C3">
            <w:pPr>
              <w:pStyle w:val="NoSpacing"/>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ttitudes/Stereotypes</w:t>
            </w:r>
          </w:p>
        </w:tc>
        <w:sdt>
          <w:sdtPr>
            <w:rPr>
              <w:color w:val="000000"/>
              <w:sz w:val="18"/>
              <w:szCs w:val="18"/>
              <w:lang w:val="en-US"/>
            </w:rPr>
            <w:tag w:val="MENDELEY_CITATION_v3_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"/>
            <w:id w:val="396088699"/>
            <w:placeholder>
              <w:docPart w:val="A6D6E8C67AF15F47A8BE77112ECD32F4"/>
            </w:placeholder>
          </w:sdtPr>
          <w:sdtContent>
            <w:tc>
              <w:tcPr>
                <w:tcW w:w="2210" w:type="dxa"/>
                <w:shd w:val="clear" w:color="auto" w:fill="D0CECE" w:themeFill="background2" w:themeFillShade="E6"/>
              </w:tcPr>
              <w:p w14:paraId="27115499" w14:textId="797DB21C" w:rsidR="00D713C3" w:rsidRPr="004D189F" w:rsidRDefault="00A87062" w:rsidP="00D713C3">
                <w:pPr>
                  <w:pStyle w:val="NoSpacing"/>
                  <w:jc w:val="left"/>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7062">
                  <w:rPr>
                    <w:color w:val="000000"/>
                    <w:sz w:val="18"/>
                    <w:szCs w:val="18"/>
                    <w:lang w:val="en-US"/>
                  </w:rPr>
                  <w:t>(Stowers et al., 2023)</w:t>
                </w:r>
              </w:p>
            </w:tc>
          </w:sdtContent>
        </w:sdt>
      </w:tr>
      <w:tr w:rsidR="00D713C3" w:rsidRPr="004D189F" w14:paraId="4ED7E1B3" w14:textId="49E189D9" w:rsidTr="00D713C3">
        <w:trPr>
          <w:trHeight w:val="553"/>
        </w:trPr>
        <w:tc>
          <w:tcPr>
            <w:cnfStyle w:val="001000000000" w:firstRow="0" w:lastRow="0" w:firstColumn="1" w:lastColumn="0" w:oddVBand="0" w:evenVBand="0" w:oddHBand="0" w:evenHBand="0" w:firstRowFirstColumn="0" w:firstRowLastColumn="0" w:lastRowFirstColumn="0" w:lastRowLastColumn="0"/>
            <w:tcW w:w="1271" w:type="dxa"/>
            <w:vMerge/>
            <w:tcBorders>
              <w:left w:val="none" w:sz="0" w:space="0" w:color="auto"/>
            </w:tcBorders>
            <w:textDirection w:val="btLr"/>
          </w:tcPr>
          <w:p w14:paraId="3D5A2607" w14:textId="37FD76C9" w:rsidR="00D713C3" w:rsidRPr="004D189F" w:rsidRDefault="00D713C3" w:rsidP="00D713C3">
            <w:pPr>
              <w:pStyle w:val="NoSpacing"/>
              <w:ind w:left="113" w:right="113"/>
              <w:jc w:val="center"/>
              <w:rPr>
                <w:sz w:val="18"/>
                <w:szCs w:val="18"/>
                <w:lang w:val="en-US"/>
              </w:rPr>
            </w:pPr>
          </w:p>
        </w:tc>
        <w:tc>
          <w:tcPr>
            <w:tcW w:w="8903" w:type="dxa"/>
            <w:shd w:val="clear" w:color="auto" w:fill="D0CECE" w:themeFill="background2" w:themeFillShade="E6"/>
          </w:tcPr>
          <w:p w14:paraId="1BEAB98E" w14:textId="77777777" w:rsidR="00D713C3" w:rsidRPr="00D713C3" w:rsidRDefault="00D713C3" w:rsidP="00D713C3">
            <w:pPr>
              <w:pStyle w:val="NoSpacing"/>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D713C3">
              <w:rPr>
                <w:b/>
                <w:bCs/>
                <w:sz w:val="18"/>
                <w:szCs w:val="18"/>
                <w:lang w:val="en-US"/>
              </w:rPr>
              <w:t>Autonomy</w:t>
            </w:r>
          </w:p>
          <w:p w14:paraId="17F32A15" w14:textId="77777777" w:rsidR="00D713C3" w:rsidRPr="004D189F" w:rsidRDefault="00D713C3" w:rsidP="00D713C3">
            <w:pPr>
              <w:pStyle w:val="NoSpacing"/>
              <w:numPr>
                <w:ilvl w:val="0"/>
                <w:numId w:val="25"/>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Women with children who choose to have an abortion do it to give the kids they already have a better life</w:t>
            </w:r>
          </w:p>
          <w:p w14:paraId="6A7CFCEA" w14:textId="77777777" w:rsidR="00D713C3" w:rsidRPr="004D189F" w:rsidRDefault="00D713C3" w:rsidP="00D713C3">
            <w:pPr>
              <w:pStyle w:val="NoSpacing"/>
              <w:numPr>
                <w:ilvl w:val="0"/>
                <w:numId w:val="25"/>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A woman who has an abortion is doing what is right to not throw her life away</w:t>
            </w:r>
          </w:p>
          <w:p w14:paraId="6CA830A5" w14:textId="77777777" w:rsidR="00D713C3" w:rsidRPr="004D189F" w:rsidRDefault="00D713C3" w:rsidP="00D713C3">
            <w:pPr>
              <w:pStyle w:val="NoSpacing"/>
              <w:numPr>
                <w:ilvl w:val="0"/>
                <w:numId w:val="25"/>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Women who have abortions because they feel unprepared to have children are responsible</w:t>
            </w:r>
          </w:p>
          <w:p w14:paraId="1241AF5D" w14:textId="7C27A2C8" w:rsidR="00D713C3" w:rsidRPr="004D189F" w:rsidRDefault="00D713C3" w:rsidP="00D713C3">
            <w:pPr>
              <w:pStyle w:val="NoSpacing"/>
              <w:numPr>
                <w:ilvl w:val="0"/>
                <w:numId w:val="25"/>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It is ok that a woman has an abortion only because she does not want to have children at that moment</w:t>
            </w:r>
          </w:p>
        </w:tc>
        <w:tc>
          <w:tcPr>
            <w:tcW w:w="2212" w:type="dxa"/>
            <w:shd w:val="clear" w:color="auto" w:fill="D0CECE" w:themeFill="background2" w:themeFillShade="E6"/>
          </w:tcPr>
          <w:p w14:paraId="7CF14458" w14:textId="0EAFF7CF" w:rsidR="00D713C3" w:rsidRPr="004D189F" w:rsidRDefault="00D713C3" w:rsidP="00D713C3">
            <w:pPr>
              <w:pStyle w:val="NoSpacing"/>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cceptability</w:t>
            </w:r>
          </w:p>
        </w:tc>
        <w:sdt>
          <w:sdtPr>
            <w:rPr>
              <w:color w:val="000000"/>
              <w:sz w:val="18"/>
              <w:szCs w:val="18"/>
              <w:lang w:val="en-US"/>
            </w:rPr>
            <w:tag w:val="MENDELEY_CITATION_v3_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"/>
            <w:id w:val="-747577032"/>
            <w:placeholder>
              <w:docPart w:val="BB5FEAFE9338A14A9C2557C21BD2A5DF"/>
            </w:placeholder>
          </w:sdtPr>
          <w:sdtContent>
            <w:tc>
              <w:tcPr>
                <w:tcW w:w="2210" w:type="dxa"/>
                <w:shd w:val="clear" w:color="auto" w:fill="D0CECE" w:themeFill="background2" w:themeFillShade="E6"/>
              </w:tcPr>
              <w:p w14:paraId="6C7218F4" w14:textId="2F85005F" w:rsidR="00D713C3" w:rsidRPr="004D189F" w:rsidRDefault="00A87062" w:rsidP="00D713C3">
                <w:pPr>
                  <w:pStyle w:val="NoSpacing"/>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A87062">
                  <w:rPr>
                    <w:color w:val="000000"/>
                    <w:sz w:val="18"/>
                    <w:szCs w:val="18"/>
                    <w:lang w:val="en-US"/>
                  </w:rPr>
                  <w:t>(Stowers et al., 2023)</w:t>
                </w:r>
              </w:p>
            </w:tc>
          </w:sdtContent>
        </w:sdt>
      </w:tr>
      <w:tr w:rsidR="00D713C3" w:rsidRPr="004D189F" w14:paraId="59ABE951" w14:textId="77777777" w:rsidTr="00D713C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71" w:type="dxa"/>
            <w:vMerge/>
            <w:tcBorders>
              <w:left w:val="none" w:sz="0" w:space="0" w:color="auto"/>
            </w:tcBorders>
            <w:textDirection w:val="btLr"/>
          </w:tcPr>
          <w:p w14:paraId="45EF0242" w14:textId="77777777" w:rsidR="00D713C3" w:rsidRPr="004D189F" w:rsidRDefault="00D713C3" w:rsidP="00D713C3">
            <w:pPr>
              <w:pStyle w:val="NoSpacing"/>
              <w:ind w:left="113" w:right="113"/>
              <w:jc w:val="center"/>
              <w:rPr>
                <w:sz w:val="18"/>
                <w:szCs w:val="18"/>
                <w:lang w:val="en-US"/>
              </w:rPr>
            </w:pPr>
          </w:p>
        </w:tc>
        <w:tc>
          <w:tcPr>
            <w:tcW w:w="8903" w:type="dxa"/>
            <w:shd w:val="clear" w:color="auto" w:fill="D0CECE" w:themeFill="background2" w:themeFillShade="E6"/>
          </w:tcPr>
          <w:p w14:paraId="0DF11828" w14:textId="77777777" w:rsidR="00D713C3" w:rsidRPr="004D189F" w:rsidRDefault="00D713C3" w:rsidP="00D713C3">
            <w:pPr>
              <w:pStyle w:val="NoSpacing"/>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4D189F">
              <w:rPr>
                <w:b/>
                <w:bCs/>
                <w:sz w:val="18"/>
                <w:szCs w:val="18"/>
                <w:lang w:val="en-US"/>
              </w:rPr>
              <w:t>Religion</w:t>
            </w:r>
          </w:p>
          <w:p w14:paraId="75386549" w14:textId="77777777" w:rsidR="00D713C3" w:rsidRPr="004D189F" w:rsidRDefault="00D713C3" w:rsidP="00D713C3">
            <w:pPr>
              <w:pStyle w:val="NoSpacing"/>
              <w:numPr>
                <w:ilvl w:val="0"/>
                <w:numId w:val="27"/>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Women who have abortions will be punished by God</w:t>
            </w:r>
          </w:p>
          <w:p w14:paraId="0F92888D" w14:textId="77777777" w:rsidR="00D713C3" w:rsidRPr="004D189F" w:rsidRDefault="00D713C3" w:rsidP="00D713C3">
            <w:pPr>
              <w:pStyle w:val="NoSpacing"/>
              <w:numPr>
                <w:ilvl w:val="0"/>
                <w:numId w:val="27"/>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Women who have abortions will receive divine punishment</w:t>
            </w:r>
          </w:p>
          <w:p w14:paraId="183AC923" w14:textId="77777777" w:rsidR="00D713C3" w:rsidRDefault="00D713C3" w:rsidP="00D713C3">
            <w:pPr>
              <w:pStyle w:val="NoSpacing"/>
              <w:numPr>
                <w:ilvl w:val="0"/>
                <w:numId w:val="27"/>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Women who have abortions should go to Church to ask forgiveness for their actions</w:t>
            </w:r>
          </w:p>
          <w:p w14:paraId="7D36890C" w14:textId="71C11B22" w:rsidR="00D713C3" w:rsidRPr="00D713C3" w:rsidRDefault="00D713C3" w:rsidP="00D713C3">
            <w:pPr>
              <w:pStyle w:val="NoSpacing"/>
              <w:numPr>
                <w:ilvl w:val="0"/>
                <w:numId w:val="27"/>
              </w:numPr>
              <w:ind w:left="322" w:hanging="284"/>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D713C3">
              <w:rPr>
                <w:color w:val="000000" w:themeColor="text1"/>
                <w:sz w:val="18"/>
                <w:szCs w:val="18"/>
                <w:lang w:val="en-US"/>
              </w:rPr>
              <w:t>Resorting to more than one abortion is never justifiable </w:t>
            </w:r>
          </w:p>
        </w:tc>
        <w:tc>
          <w:tcPr>
            <w:tcW w:w="2212" w:type="dxa"/>
            <w:shd w:val="clear" w:color="auto" w:fill="D0CECE" w:themeFill="background2" w:themeFillShade="E6"/>
          </w:tcPr>
          <w:p w14:paraId="303480DB" w14:textId="35DA65EF" w:rsidR="00D713C3" w:rsidRPr="004D189F" w:rsidRDefault="00D713C3" w:rsidP="00D713C3">
            <w:pPr>
              <w:pStyle w:val="NoSpacing"/>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ttitudes/Stereotypes</w:t>
            </w:r>
          </w:p>
        </w:tc>
        <w:sdt>
          <w:sdtPr>
            <w:rPr>
              <w:color w:val="000000"/>
              <w:sz w:val="18"/>
              <w:szCs w:val="18"/>
              <w:lang w:val="en-US"/>
            </w:rPr>
            <w:tag w:val="MENDELEY_CITATION_v3_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"/>
            <w:id w:val="1483502876"/>
            <w:placeholder>
              <w:docPart w:val="3D75034775E80C4ABD74C1EF5B538A71"/>
            </w:placeholder>
          </w:sdtPr>
          <w:sdtContent>
            <w:tc>
              <w:tcPr>
                <w:tcW w:w="2210" w:type="dxa"/>
                <w:shd w:val="clear" w:color="auto" w:fill="D0CECE" w:themeFill="background2" w:themeFillShade="E6"/>
              </w:tcPr>
              <w:p w14:paraId="69400FD2" w14:textId="142695ED" w:rsidR="00D713C3" w:rsidRPr="004D189F" w:rsidRDefault="00A87062" w:rsidP="00D713C3">
                <w:pPr>
                  <w:pStyle w:val="NoSpacing"/>
                  <w:jc w:val="left"/>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7062">
                  <w:rPr>
                    <w:color w:val="000000"/>
                    <w:sz w:val="18"/>
                    <w:szCs w:val="18"/>
                    <w:lang w:val="en-US"/>
                  </w:rPr>
                  <w:t>(Stowers et al., 2023)</w:t>
                </w:r>
              </w:p>
            </w:tc>
          </w:sdtContent>
        </w:sdt>
      </w:tr>
      <w:tr w:rsidR="00D713C3" w:rsidRPr="004D189F" w14:paraId="14075A4E" w14:textId="0094A5B7" w:rsidTr="00D713C3">
        <w:trPr>
          <w:trHeight w:val="1133"/>
        </w:trPr>
        <w:tc>
          <w:tcPr>
            <w:cnfStyle w:val="001000000000" w:firstRow="0" w:lastRow="0" w:firstColumn="1" w:lastColumn="0" w:oddVBand="0" w:evenVBand="0" w:oddHBand="0" w:evenHBand="0" w:firstRowFirstColumn="0" w:firstRowLastColumn="0" w:lastRowFirstColumn="0" w:lastRowLastColumn="0"/>
            <w:tcW w:w="1271" w:type="dxa"/>
            <w:vMerge/>
            <w:tcBorders>
              <w:left w:val="none" w:sz="0" w:space="0" w:color="auto"/>
            </w:tcBorders>
            <w:textDirection w:val="btLr"/>
          </w:tcPr>
          <w:p w14:paraId="052CA653" w14:textId="77777777" w:rsidR="00D713C3" w:rsidRPr="004D189F" w:rsidRDefault="00D713C3" w:rsidP="00D713C3">
            <w:pPr>
              <w:pStyle w:val="NoSpacing"/>
              <w:ind w:left="113" w:right="113"/>
              <w:jc w:val="center"/>
              <w:rPr>
                <w:sz w:val="18"/>
                <w:szCs w:val="18"/>
                <w:lang w:val="en-US"/>
              </w:rPr>
            </w:pPr>
          </w:p>
        </w:tc>
        <w:tc>
          <w:tcPr>
            <w:tcW w:w="8903" w:type="dxa"/>
            <w:shd w:val="clear" w:color="auto" w:fill="D0CECE" w:themeFill="background2" w:themeFillShade="E6"/>
          </w:tcPr>
          <w:p w14:paraId="7AAE0B44" w14:textId="77777777" w:rsidR="00D713C3" w:rsidRPr="00D713C3" w:rsidRDefault="00D713C3" w:rsidP="00D713C3">
            <w:pPr>
              <w:pStyle w:val="NoSpacing"/>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D713C3">
              <w:rPr>
                <w:b/>
                <w:bCs/>
                <w:sz w:val="18"/>
                <w:szCs w:val="18"/>
                <w:lang w:val="en-US"/>
              </w:rPr>
              <w:t>Secrecy</w:t>
            </w:r>
          </w:p>
          <w:p w14:paraId="01F3299E" w14:textId="77777777" w:rsidR="00D713C3" w:rsidRPr="004D189F" w:rsidRDefault="00D713C3" w:rsidP="00D713C3">
            <w:pPr>
              <w:pStyle w:val="NoSpacing"/>
              <w:numPr>
                <w:ilvl w:val="0"/>
                <w:numId w:val="30"/>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If you or your partner had an abortion, you would keep it a secret</w:t>
            </w:r>
          </w:p>
          <w:p w14:paraId="689033E4" w14:textId="77777777" w:rsidR="00D713C3" w:rsidRPr="004D189F" w:rsidRDefault="00D713C3" w:rsidP="00D713C3">
            <w:pPr>
              <w:pStyle w:val="NoSpacing"/>
              <w:numPr>
                <w:ilvl w:val="0"/>
                <w:numId w:val="30"/>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Women who have an abortion should not tell anyone</w:t>
            </w:r>
          </w:p>
          <w:p w14:paraId="6CADFF35" w14:textId="77777777" w:rsidR="00D713C3" w:rsidRPr="004D189F" w:rsidRDefault="00D713C3" w:rsidP="00D713C3">
            <w:pPr>
              <w:pStyle w:val="NoSpacing"/>
              <w:numPr>
                <w:ilvl w:val="0"/>
                <w:numId w:val="30"/>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Resorting to an abortion should be kept a secret as it is personal</w:t>
            </w:r>
          </w:p>
          <w:p w14:paraId="1CF5724E" w14:textId="353C7DAC" w:rsidR="00D713C3" w:rsidRPr="004D189F" w:rsidRDefault="00D713C3" w:rsidP="00D713C3">
            <w:pPr>
              <w:pStyle w:val="NoSpacing"/>
              <w:numPr>
                <w:ilvl w:val="0"/>
                <w:numId w:val="30"/>
              </w:numPr>
              <w:ind w:left="322"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If a woman had an abortion, she should not tell her future partners</w:t>
            </w:r>
          </w:p>
        </w:tc>
        <w:tc>
          <w:tcPr>
            <w:tcW w:w="2212" w:type="dxa"/>
            <w:shd w:val="clear" w:color="auto" w:fill="D0CECE" w:themeFill="background2" w:themeFillShade="E6"/>
          </w:tcPr>
          <w:p w14:paraId="0F2EDE00" w14:textId="54072E52" w:rsidR="00D713C3" w:rsidRPr="004D189F" w:rsidRDefault="00D713C3" w:rsidP="00D713C3">
            <w:pPr>
              <w:pStyle w:val="NoSpacing"/>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nticipated Stigma</w:t>
            </w:r>
          </w:p>
        </w:tc>
        <w:sdt>
          <w:sdtPr>
            <w:rPr>
              <w:color w:val="000000"/>
              <w:sz w:val="18"/>
              <w:szCs w:val="18"/>
              <w:lang w:val="en-US"/>
            </w:rPr>
            <w:tag w:val="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"/>
            <w:id w:val="352157355"/>
            <w:placeholder>
              <w:docPart w:val="380661A05E11D24C810A9DFE0BDEE1D2"/>
            </w:placeholder>
          </w:sdtPr>
          <w:sdtContent>
            <w:tc>
              <w:tcPr>
                <w:tcW w:w="2210" w:type="dxa"/>
                <w:shd w:val="clear" w:color="auto" w:fill="D0CECE" w:themeFill="background2" w:themeFillShade="E6"/>
              </w:tcPr>
              <w:p w14:paraId="61A61586" w14:textId="0AEE8498" w:rsidR="00D713C3" w:rsidRPr="004D189F" w:rsidRDefault="00A87062" w:rsidP="00D713C3">
                <w:pPr>
                  <w:pStyle w:val="NoSpacing"/>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A87062">
                  <w:rPr>
                    <w:color w:val="000000"/>
                    <w:sz w:val="18"/>
                    <w:szCs w:val="18"/>
                    <w:lang w:val="en-US"/>
                  </w:rPr>
                  <w:t>(Cutler et al., 2021, 2022; Stowers et al., 2023)</w:t>
                </w:r>
              </w:p>
            </w:tc>
          </w:sdtContent>
        </w:sdt>
      </w:tr>
      <w:tr w:rsidR="00D713C3" w:rsidRPr="004D189F" w14:paraId="74987DE2" w14:textId="77777777" w:rsidTr="00D713C3">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1271" w:type="dxa"/>
            <w:tcBorders>
              <w:left w:val="none" w:sz="0" w:space="0" w:color="auto"/>
            </w:tcBorders>
            <w:textDirection w:val="btLr"/>
          </w:tcPr>
          <w:p w14:paraId="673D5C62" w14:textId="15FD8471" w:rsidR="00D713C3" w:rsidRPr="004D189F" w:rsidRDefault="00D713C3" w:rsidP="00D713C3">
            <w:pPr>
              <w:pStyle w:val="NoSpacing"/>
              <w:ind w:left="113" w:right="113"/>
              <w:jc w:val="center"/>
              <w:rPr>
                <w:sz w:val="18"/>
                <w:szCs w:val="18"/>
                <w:lang w:val="en-US"/>
              </w:rPr>
            </w:pPr>
            <w:r w:rsidRPr="004D189F">
              <w:rPr>
                <w:sz w:val="18"/>
                <w:szCs w:val="18"/>
                <w:lang w:val="en-US"/>
              </w:rPr>
              <w:t>Support for abortion access in case of</w:t>
            </w:r>
          </w:p>
        </w:tc>
        <w:tc>
          <w:tcPr>
            <w:tcW w:w="8903" w:type="dxa"/>
            <w:shd w:val="clear" w:color="auto" w:fill="F2F2F2" w:themeFill="background1" w:themeFillShade="F2"/>
          </w:tcPr>
          <w:p w14:paraId="399B5C1C" w14:textId="77777777" w:rsidR="00D713C3" w:rsidRPr="00D713C3" w:rsidRDefault="00D713C3" w:rsidP="00D713C3">
            <w:pPr>
              <w:pStyle w:val="NoSpacing"/>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D713C3">
              <w:rPr>
                <w:b/>
                <w:bCs/>
                <w:sz w:val="18"/>
                <w:szCs w:val="18"/>
                <w:lang w:val="en-US"/>
              </w:rPr>
              <w:t>Support for abortion access in case of…</w:t>
            </w:r>
          </w:p>
          <w:p w14:paraId="18296714" w14:textId="77777777" w:rsidR="00D713C3" w:rsidRPr="004D189F" w:rsidRDefault="00D713C3" w:rsidP="00D713C3">
            <w:pPr>
              <w:pStyle w:val="gap"/>
              <w:framePr w:hSpace="0" w:wrap="auto" w:vAnchor="margin" w:xAlign="left" w:yAlign="inline"/>
              <w:numPr>
                <w:ilvl w:val="0"/>
                <w:numId w:val="3"/>
              </w:numPr>
              <w:ind w:left="295" w:hanging="142"/>
              <w:suppressOverlap w:val="0"/>
              <w:cnfStyle w:val="000000100000" w:firstRow="0" w:lastRow="0" w:firstColumn="0" w:lastColumn="0" w:oddVBand="0" w:evenVBand="0" w:oddHBand="1" w:evenHBand="0" w:firstRowFirstColumn="0" w:firstRowLastColumn="0" w:lastRowFirstColumn="0" w:lastRowLastColumn="0"/>
              <w:rPr>
                <w:lang w:val="en-US"/>
              </w:rPr>
            </w:pPr>
            <w:r w:rsidRPr="004D189F">
              <w:rPr>
                <w:lang w:val="en-US"/>
              </w:rPr>
              <w:t>… fetal health risk</w:t>
            </w:r>
          </w:p>
          <w:p w14:paraId="076439FE" w14:textId="77777777" w:rsidR="00D713C3" w:rsidRPr="004D189F" w:rsidRDefault="00D713C3" w:rsidP="00D713C3">
            <w:pPr>
              <w:pStyle w:val="gap"/>
              <w:framePr w:hSpace="0" w:wrap="auto" w:vAnchor="margin" w:xAlign="left" w:yAlign="inline"/>
              <w:numPr>
                <w:ilvl w:val="0"/>
                <w:numId w:val="3"/>
              </w:numPr>
              <w:ind w:left="295" w:hanging="142"/>
              <w:suppressOverlap w:val="0"/>
              <w:cnfStyle w:val="000000100000" w:firstRow="0" w:lastRow="0" w:firstColumn="0" w:lastColumn="0" w:oddVBand="0" w:evenVBand="0" w:oddHBand="1" w:evenHBand="0" w:firstRowFirstColumn="0" w:firstRowLastColumn="0" w:lastRowFirstColumn="0" w:lastRowLastColumn="0"/>
              <w:rPr>
                <w:lang w:val="en-US"/>
              </w:rPr>
            </w:pPr>
            <w:r w:rsidRPr="004D189F">
              <w:rPr>
                <w:lang w:val="en-US"/>
              </w:rPr>
              <w:t>… no more children</w:t>
            </w:r>
          </w:p>
          <w:p w14:paraId="2B1182F1" w14:textId="77777777" w:rsidR="00D713C3" w:rsidRPr="004D189F" w:rsidRDefault="00D713C3" w:rsidP="00D713C3">
            <w:pPr>
              <w:pStyle w:val="gap"/>
              <w:framePr w:hSpace="0" w:wrap="auto" w:vAnchor="margin" w:xAlign="left" w:yAlign="inline"/>
              <w:numPr>
                <w:ilvl w:val="0"/>
                <w:numId w:val="3"/>
              </w:numPr>
              <w:ind w:left="295" w:hanging="142"/>
              <w:suppressOverlap w:val="0"/>
              <w:cnfStyle w:val="000000100000" w:firstRow="0" w:lastRow="0" w:firstColumn="0" w:lastColumn="0" w:oddVBand="0" w:evenVBand="0" w:oddHBand="1" w:evenHBand="0" w:firstRowFirstColumn="0" w:firstRowLastColumn="0" w:lastRowFirstColumn="0" w:lastRowLastColumn="0"/>
              <w:rPr>
                <w:lang w:val="en-US"/>
              </w:rPr>
            </w:pPr>
            <w:r w:rsidRPr="004D189F">
              <w:rPr>
                <w:lang w:val="en-US"/>
              </w:rPr>
              <w:t>… woman’s health risk</w:t>
            </w:r>
          </w:p>
          <w:p w14:paraId="59D91DD5" w14:textId="77777777" w:rsidR="00D713C3" w:rsidRPr="004D189F" w:rsidRDefault="00D713C3" w:rsidP="00D713C3">
            <w:pPr>
              <w:pStyle w:val="gap"/>
              <w:framePr w:hSpace="0" w:wrap="auto" w:vAnchor="margin" w:xAlign="left" w:yAlign="inline"/>
              <w:numPr>
                <w:ilvl w:val="0"/>
                <w:numId w:val="3"/>
              </w:numPr>
              <w:ind w:left="295" w:hanging="142"/>
              <w:suppressOverlap w:val="0"/>
              <w:cnfStyle w:val="000000100000" w:firstRow="0" w:lastRow="0" w:firstColumn="0" w:lastColumn="0" w:oddVBand="0" w:evenVBand="0" w:oddHBand="1" w:evenHBand="0" w:firstRowFirstColumn="0" w:firstRowLastColumn="0" w:lastRowFirstColumn="0" w:lastRowLastColumn="0"/>
              <w:rPr>
                <w:lang w:val="en-US"/>
              </w:rPr>
            </w:pPr>
            <w:r w:rsidRPr="004D189F">
              <w:rPr>
                <w:lang w:val="en-US"/>
              </w:rPr>
              <w:t>… socio-economic restrictions</w:t>
            </w:r>
          </w:p>
          <w:p w14:paraId="75B9E659" w14:textId="77777777" w:rsidR="00D713C3" w:rsidRDefault="00D713C3" w:rsidP="00D713C3">
            <w:pPr>
              <w:pStyle w:val="gap"/>
              <w:framePr w:hSpace="0" w:wrap="auto" w:vAnchor="margin" w:xAlign="left" w:yAlign="inline"/>
              <w:numPr>
                <w:ilvl w:val="0"/>
                <w:numId w:val="3"/>
              </w:numPr>
              <w:ind w:left="295" w:hanging="142"/>
              <w:suppressOverlap w:val="0"/>
              <w:cnfStyle w:val="000000100000" w:firstRow="0" w:lastRow="0" w:firstColumn="0" w:lastColumn="0" w:oddVBand="0" w:evenVBand="0" w:oddHBand="1" w:evenHBand="0" w:firstRowFirstColumn="0" w:firstRowLastColumn="0" w:lastRowFirstColumn="0" w:lastRowLastColumn="0"/>
              <w:rPr>
                <w:lang w:val="en-US"/>
              </w:rPr>
            </w:pPr>
            <w:r w:rsidRPr="004D189F">
              <w:rPr>
                <w:lang w:val="en-US"/>
              </w:rPr>
              <w:t>… rape</w:t>
            </w:r>
          </w:p>
          <w:p w14:paraId="380E12AA" w14:textId="7485808A" w:rsidR="00D713C3" w:rsidRPr="00D713C3" w:rsidRDefault="00D713C3" w:rsidP="00D713C3">
            <w:pPr>
              <w:pStyle w:val="gap"/>
              <w:framePr w:hSpace="0" w:wrap="auto" w:vAnchor="margin" w:xAlign="left" w:yAlign="inline"/>
              <w:numPr>
                <w:ilvl w:val="0"/>
                <w:numId w:val="3"/>
              </w:numPr>
              <w:ind w:left="295" w:hanging="142"/>
              <w:suppressOverlap w:val="0"/>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 </w:t>
            </w:r>
            <w:r w:rsidRPr="00D713C3">
              <w:rPr>
                <w:lang w:val="en-US"/>
              </w:rPr>
              <w:t>single woman</w:t>
            </w:r>
          </w:p>
        </w:tc>
        <w:tc>
          <w:tcPr>
            <w:tcW w:w="2212" w:type="dxa"/>
            <w:shd w:val="clear" w:color="auto" w:fill="F2F2F2" w:themeFill="background1" w:themeFillShade="F2"/>
          </w:tcPr>
          <w:p w14:paraId="0EEECF4A" w14:textId="4E9F8DA1" w:rsidR="00D713C3" w:rsidRPr="004D189F" w:rsidRDefault="00D713C3" w:rsidP="00D713C3">
            <w:pPr>
              <w:pStyle w:val="NoSpacing"/>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cceptability</w:t>
            </w:r>
          </w:p>
        </w:tc>
        <w:sdt>
          <w:sdtPr>
            <w:rPr>
              <w:color w:val="000000"/>
              <w:sz w:val="18"/>
              <w:szCs w:val="18"/>
              <w:lang w:val="en-US"/>
            </w:rPr>
            <w:tag w:val="MENDELEY_CITATION_v3_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"/>
            <w:id w:val="956678579"/>
            <w:placeholder>
              <w:docPart w:val="F9AFCEAF75C47A4B8C7A6BE323E4385B"/>
            </w:placeholder>
          </w:sdtPr>
          <w:sdtContent>
            <w:tc>
              <w:tcPr>
                <w:tcW w:w="2210" w:type="dxa"/>
                <w:shd w:val="clear" w:color="auto" w:fill="F2F2F2" w:themeFill="background1" w:themeFillShade="F2"/>
              </w:tcPr>
              <w:p w14:paraId="7A9300F4" w14:textId="4E35D148" w:rsidR="00D713C3" w:rsidRPr="004D189F" w:rsidRDefault="00A87062" w:rsidP="00D713C3">
                <w:pPr>
                  <w:pStyle w:val="NoSpacing"/>
                  <w:jc w:val="left"/>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7062">
                  <w:rPr>
                    <w:color w:val="000000"/>
                    <w:sz w:val="18"/>
                    <w:szCs w:val="18"/>
                    <w:lang w:val="en-US"/>
                  </w:rPr>
                  <w:t>(</w:t>
                </w:r>
                <w:proofErr w:type="spellStart"/>
                <w:r w:rsidRPr="00A87062">
                  <w:rPr>
                    <w:color w:val="000000"/>
                    <w:sz w:val="18"/>
                    <w:szCs w:val="18"/>
                    <w:lang w:val="en-US"/>
                  </w:rPr>
                  <w:t>Hanschmidt</w:t>
                </w:r>
                <w:proofErr w:type="spellEnd"/>
                <w:r w:rsidRPr="00A87062">
                  <w:rPr>
                    <w:color w:val="000000"/>
                    <w:sz w:val="18"/>
                    <w:szCs w:val="18"/>
                    <w:lang w:val="en-US"/>
                  </w:rPr>
                  <w:t xml:space="preserve"> et al., 2020)</w:t>
                </w:r>
              </w:p>
            </w:tc>
          </w:sdtContent>
        </w:sdt>
      </w:tr>
      <w:tr w:rsidR="00D713C3" w:rsidRPr="004D189F" w14:paraId="47BA5275" w14:textId="77777777" w:rsidTr="00D713C3">
        <w:trPr>
          <w:trHeight w:val="992"/>
        </w:trPr>
        <w:tc>
          <w:tcPr>
            <w:cnfStyle w:val="001000000000" w:firstRow="0" w:lastRow="0" w:firstColumn="1" w:lastColumn="0" w:oddVBand="0" w:evenVBand="0" w:oddHBand="0" w:evenHBand="0" w:firstRowFirstColumn="0" w:firstRowLastColumn="0" w:lastRowFirstColumn="0" w:lastRowLastColumn="0"/>
            <w:tcW w:w="1271" w:type="dxa"/>
            <w:textDirection w:val="btLr"/>
          </w:tcPr>
          <w:p w14:paraId="6B035C6B" w14:textId="7A8C76AB" w:rsidR="00D713C3" w:rsidRPr="004D189F" w:rsidRDefault="00D713C3" w:rsidP="00D713C3">
            <w:pPr>
              <w:pStyle w:val="NoSpacing"/>
              <w:ind w:left="113" w:right="113"/>
              <w:jc w:val="center"/>
              <w:rPr>
                <w:sz w:val="18"/>
                <w:szCs w:val="18"/>
                <w:lang w:val="en-US"/>
              </w:rPr>
            </w:pPr>
            <w:r w:rsidRPr="004D189F">
              <w:rPr>
                <w:sz w:val="18"/>
                <w:szCs w:val="18"/>
                <w:lang w:val="en-US"/>
              </w:rPr>
              <w:t>Abortion legality attitudes</w:t>
            </w:r>
          </w:p>
        </w:tc>
        <w:tc>
          <w:tcPr>
            <w:tcW w:w="8903" w:type="dxa"/>
            <w:shd w:val="clear" w:color="auto" w:fill="D0CECE" w:themeFill="background2" w:themeFillShade="E6"/>
          </w:tcPr>
          <w:p w14:paraId="12927090" w14:textId="77777777" w:rsidR="00D713C3" w:rsidRPr="004D189F" w:rsidRDefault="00D713C3" w:rsidP="00D713C3">
            <w:pPr>
              <w:pStyle w:val="NoSpacing"/>
              <w:numPr>
                <w:ilvl w:val="0"/>
                <w:numId w:val="34"/>
              </w:numPr>
              <w:ind w:left="321" w:hanging="283"/>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Abortion is wrong, because everyone, even unborn babies have the right to life</w:t>
            </w:r>
          </w:p>
          <w:p w14:paraId="16F4F9BD" w14:textId="77777777" w:rsidR="00D713C3" w:rsidRPr="004D189F" w:rsidRDefault="00D713C3" w:rsidP="00D713C3">
            <w:pPr>
              <w:pStyle w:val="NoSpacing"/>
              <w:numPr>
                <w:ilvl w:val="0"/>
                <w:numId w:val="34"/>
              </w:numPr>
              <w:ind w:left="321" w:hanging="283"/>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Abortion should be illegal</w:t>
            </w:r>
          </w:p>
          <w:p w14:paraId="7AFD6D94" w14:textId="4F1D8EB1" w:rsidR="00D713C3" w:rsidRPr="00D713C3" w:rsidRDefault="00D713C3" w:rsidP="00D713C3">
            <w:pPr>
              <w:pStyle w:val="NoSpacing"/>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4D189F">
              <w:rPr>
                <w:color w:val="000000" w:themeColor="text1"/>
                <w:sz w:val="18"/>
                <w:szCs w:val="18"/>
                <w:lang w:val="en-US"/>
              </w:rPr>
              <w:t>It’s a woman’s constitutional right to choose whether or not to have an abortion</w:t>
            </w:r>
          </w:p>
        </w:tc>
        <w:tc>
          <w:tcPr>
            <w:tcW w:w="2212" w:type="dxa"/>
            <w:shd w:val="clear" w:color="auto" w:fill="D0CECE" w:themeFill="background2" w:themeFillShade="E6"/>
          </w:tcPr>
          <w:p w14:paraId="6761B894" w14:textId="3BF7FDA2" w:rsidR="00D713C3" w:rsidRPr="004D189F" w:rsidRDefault="00D713C3" w:rsidP="00D713C3">
            <w:pPr>
              <w:pStyle w:val="NoSpacing"/>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cceptability</w:t>
            </w:r>
          </w:p>
        </w:tc>
        <w:sdt>
          <w:sdtPr>
            <w:rPr>
              <w:color w:val="000000"/>
              <w:sz w:val="18"/>
              <w:szCs w:val="18"/>
              <w:lang w:val="en-US"/>
            </w:rPr>
            <w:tag w:val="MENDELEY_CITATION_v3_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"/>
            <w:id w:val="890153372"/>
            <w:placeholder>
              <w:docPart w:val="C47EA85916A0F049BE6A9D48756AA798"/>
            </w:placeholder>
          </w:sdtPr>
          <w:sdtContent>
            <w:tc>
              <w:tcPr>
                <w:tcW w:w="2210" w:type="dxa"/>
                <w:shd w:val="clear" w:color="auto" w:fill="D0CECE" w:themeFill="background2" w:themeFillShade="E6"/>
              </w:tcPr>
              <w:p w14:paraId="2AF302AC" w14:textId="16A9D9E3" w:rsidR="00D713C3" w:rsidRPr="00D713C3" w:rsidRDefault="00A87062" w:rsidP="00D713C3">
                <w:pPr>
                  <w:pStyle w:val="NoSpacing"/>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7062">
                  <w:rPr>
                    <w:color w:val="000000"/>
                    <w:sz w:val="18"/>
                    <w:szCs w:val="18"/>
                    <w:lang w:val="en-US"/>
                  </w:rPr>
                  <w:t>(</w:t>
                </w:r>
                <w:proofErr w:type="spellStart"/>
                <w:r w:rsidRPr="00A87062">
                  <w:rPr>
                    <w:color w:val="000000"/>
                    <w:sz w:val="18"/>
                    <w:szCs w:val="18"/>
                    <w:lang w:val="en-US"/>
                  </w:rPr>
                  <w:t>Patev</w:t>
                </w:r>
                <w:proofErr w:type="spellEnd"/>
                <w:r w:rsidRPr="00A87062">
                  <w:rPr>
                    <w:color w:val="000000"/>
                    <w:sz w:val="18"/>
                    <w:szCs w:val="18"/>
                    <w:lang w:val="en-US"/>
                  </w:rPr>
                  <w:t xml:space="preserve"> et al., 2019)</w:t>
                </w:r>
              </w:p>
            </w:tc>
          </w:sdtContent>
        </w:sdt>
      </w:tr>
      <w:tr w:rsidR="00D713C3" w:rsidRPr="004D189F" w14:paraId="7322FA2A" w14:textId="2D0D7423" w:rsidTr="00D713C3">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1271" w:type="dxa"/>
            <w:vMerge w:val="restart"/>
            <w:tcBorders>
              <w:left w:val="none" w:sz="0" w:space="0" w:color="auto"/>
            </w:tcBorders>
            <w:textDirection w:val="btLr"/>
          </w:tcPr>
          <w:p w14:paraId="2DDF849E" w14:textId="0490FDA7" w:rsidR="00D713C3" w:rsidRPr="004D189F" w:rsidRDefault="00D713C3" w:rsidP="00D713C3">
            <w:pPr>
              <w:pStyle w:val="NoSpacing"/>
              <w:ind w:left="113" w:right="113"/>
              <w:jc w:val="center"/>
              <w:rPr>
                <w:sz w:val="18"/>
                <w:szCs w:val="18"/>
                <w:lang w:val="en-US"/>
              </w:rPr>
            </w:pPr>
            <w:r w:rsidRPr="004D189F">
              <w:rPr>
                <w:sz w:val="18"/>
                <w:szCs w:val="18"/>
                <w:lang w:val="en-US"/>
              </w:rPr>
              <w:lastRenderedPageBreak/>
              <w:t>Support of abortion policies</w:t>
            </w:r>
          </w:p>
        </w:tc>
        <w:tc>
          <w:tcPr>
            <w:tcW w:w="8903" w:type="dxa"/>
            <w:shd w:val="clear" w:color="auto" w:fill="F2F2F2" w:themeFill="background1" w:themeFillShade="F2"/>
          </w:tcPr>
          <w:p w14:paraId="3F7FD141" w14:textId="6F64AEBC" w:rsidR="00D713C3" w:rsidRPr="00D713C3" w:rsidRDefault="00D713C3" w:rsidP="00D713C3">
            <w:pPr>
              <w:pStyle w:val="NoSpacing"/>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D713C3">
              <w:rPr>
                <w:b/>
                <w:bCs/>
                <w:sz w:val="18"/>
                <w:szCs w:val="18"/>
                <w:lang w:val="en-US"/>
              </w:rPr>
              <w:t>General support of abortion-related policies</w:t>
            </w:r>
          </w:p>
          <w:p w14:paraId="3CEE40D1" w14:textId="1B39743C" w:rsidR="00D713C3" w:rsidRPr="004D189F" w:rsidRDefault="00D713C3" w:rsidP="00D713C3">
            <w:pPr>
              <w:pStyle w:val="NoSpacing"/>
              <w:numPr>
                <w:ilvl w:val="0"/>
                <w:numId w:val="35"/>
              </w:numPr>
              <w:ind w:left="321" w:hanging="283"/>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Please tell me whether or not you think it should be possible for a pregnant woman to obtain a legal abortion if she is married and does not want more children?</w:t>
            </w:r>
          </w:p>
          <w:p w14:paraId="1BDC7921" w14:textId="504E20A6" w:rsidR="00D713C3" w:rsidRPr="004D189F" w:rsidRDefault="00D713C3" w:rsidP="00D713C3">
            <w:pPr>
              <w:pStyle w:val="NoSpacing"/>
              <w:numPr>
                <w:ilvl w:val="0"/>
                <w:numId w:val="35"/>
              </w:numPr>
              <w:ind w:left="321" w:hanging="283"/>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 xml:space="preserve">Please tell me whether or not you think it should be possible for a pregnant woman to obtain a legal abortion if she is not married?  </w:t>
            </w:r>
          </w:p>
          <w:p w14:paraId="2945C765" w14:textId="1DBB3505" w:rsidR="00D713C3" w:rsidRPr="004D189F" w:rsidRDefault="00D713C3" w:rsidP="00D713C3">
            <w:pPr>
              <w:pStyle w:val="NoSpacing"/>
              <w:numPr>
                <w:ilvl w:val="0"/>
                <w:numId w:val="35"/>
              </w:numPr>
              <w:ind w:left="321" w:hanging="283"/>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Which of the following statements comes closest to your position on abortion? (“…legal and generally available” - “…banned and made illegal”)</w:t>
            </w:r>
          </w:p>
          <w:p w14:paraId="1334552F" w14:textId="77777777" w:rsidR="00D713C3" w:rsidRPr="004D189F" w:rsidRDefault="00D713C3" w:rsidP="00D713C3">
            <w:pPr>
              <w:pStyle w:val="NoSpacing"/>
              <w:numPr>
                <w:ilvl w:val="0"/>
                <w:numId w:val="35"/>
              </w:numPr>
              <w:ind w:left="321" w:hanging="283"/>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In the United States, would you say there are… “…too many restrictions on abortion” - “…too few restrictions”</w:t>
            </w:r>
          </w:p>
          <w:p w14:paraId="1363CA3E" w14:textId="0660A149" w:rsidR="00D713C3" w:rsidRPr="004D189F" w:rsidRDefault="00D713C3" w:rsidP="00D713C3">
            <w:pPr>
              <w:pStyle w:val="NoSpacing"/>
              <w:numPr>
                <w:ilvl w:val="0"/>
                <w:numId w:val="35"/>
              </w:numPr>
              <w:ind w:left="321" w:hanging="283"/>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Below are some statements about the issue of abortion. Please indicate which one comes closest to your own view: “…personally believe having an abortion is acceptable and should be legal” … “…personally believe having an abortion is wrong and should be illegal”</w:t>
            </w:r>
          </w:p>
          <w:p w14:paraId="64B72E9A" w14:textId="20FB3CB1" w:rsidR="00D713C3" w:rsidRPr="004D189F" w:rsidRDefault="00D713C3" w:rsidP="00D713C3">
            <w:pPr>
              <w:pStyle w:val="NoSpacing"/>
              <w:numPr>
                <w:ilvl w:val="0"/>
                <w:numId w:val="35"/>
              </w:numPr>
              <w:ind w:left="321" w:hanging="283"/>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The Supreme Court’s 1973 Roe v. Wade decision established a woman’s constitutional right to have an abortion. Which of the following statements comes closest to what you would like to see the Supreme Court do regarding its Roe v. Wade decision? “…should be overturned” … “…should not be over-turned”</w:t>
            </w:r>
          </w:p>
        </w:tc>
        <w:tc>
          <w:tcPr>
            <w:tcW w:w="2212" w:type="dxa"/>
            <w:shd w:val="clear" w:color="auto" w:fill="F2F2F2" w:themeFill="background1" w:themeFillShade="F2"/>
          </w:tcPr>
          <w:p w14:paraId="6283BE28" w14:textId="0553798F" w:rsidR="00D713C3" w:rsidRPr="004D189F" w:rsidRDefault="00D713C3" w:rsidP="00D713C3">
            <w:pPr>
              <w:pStyle w:val="NoSpacing"/>
              <w:cnfStyle w:val="000000100000" w:firstRow="0" w:lastRow="0" w:firstColumn="0" w:lastColumn="0" w:oddVBand="0" w:evenVBand="0" w:oddHBand="1" w:evenHBand="0" w:firstRowFirstColumn="0" w:firstRowLastColumn="0" w:lastRowFirstColumn="0" w:lastRowLastColumn="0"/>
              <w:rPr>
                <w:sz w:val="18"/>
                <w:szCs w:val="18"/>
                <w:lang w:val="en-US"/>
              </w:rPr>
            </w:pPr>
            <w:r w:rsidRPr="004D189F">
              <w:rPr>
                <w:sz w:val="18"/>
                <w:szCs w:val="18"/>
                <w:lang w:val="en-US"/>
              </w:rPr>
              <w:t>Acceptability</w:t>
            </w:r>
          </w:p>
        </w:tc>
        <w:sdt>
          <w:sdtPr>
            <w:rPr>
              <w:color w:val="000000"/>
              <w:sz w:val="18"/>
              <w:szCs w:val="18"/>
              <w:lang w:val="en-US"/>
            </w:rPr>
            <w:tag w:val="MENDELEY_CITATION_v3_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"/>
            <w:id w:val="-1531262709"/>
            <w:placeholder>
              <w:docPart w:val="129E79CAA47339489833E7289402FD30"/>
            </w:placeholder>
          </w:sdtPr>
          <w:sdtContent>
            <w:tc>
              <w:tcPr>
                <w:tcW w:w="2210" w:type="dxa"/>
                <w:shd w:val="clear" w:color="auto" w:fill="F2F2F2" w:themeFill="background1" w:themeFillShade="F2"/>
              </w:tcPr>
              <w:p w14:paraId="782D410C" w14:textId="02E6C36C" w:rsidR="00D713C3" w:rsidRPr="004D189F" w:rsidRDefault="00A87062" w:rsidP="00D713C3">
                <w:pPr>
                  <w:pStyle w:val="NoSpacing"/>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A87062">
                  <w:rPr>
                    <w:color w:val="000000"/>
                    <w:sz w:val="18"/>
                    <w:szCs w:val="18"/>
                    <w:lang w:val="en-US"/>
                  </w:rPr>
                  <w:t>(Cutler et al., 2021)</w:t>
                </w:r>
              </w:p>
            </w:tc>
          </w:sdtContent>
        </w:sdt>
      </w:tr>
      <w:tr w:rsidR="00D713C3" w:rsidRPr="004D189F" w14:paraId="537D61A6" w14:textId="7B255D7F" w:rsidTr="00D713C3">
        <w:trPr>
          <w:trHeight w:val="1564"/>
        </w:trPr>
        <w:tc>
          <w:tcPr>
            <w:cnfStyle w:val="001000000000" w:firstRow="0" w:lastRow="0" w:firstColumn="1" w:lastColumn="0" w:oddVBand="0" w:evenVBand="0" w:oddHBand="0" w:evenHBand="0" w:firstRowFirstColumn="0" w:firstRowLastColumn="0" w:lastRowFirstColumn="0" w:lastRowLastColumn="0"/>
            <w:tcW w:w="1271" w:type="dxa"/>
            <w:vMerge/>
            <w:tcBorders>
              <w:left w:val="none" w:sz="0" w:space="0" w:color="auto"/>
              <w:bottom w:val="none" w:sz="0" w:space="0" w:color="auto"/>
            </w:tcBorders>
            <w:textDirection w:val="btLr"/>
          </w:tcPr>
          <w:p w14:paraId="5D52856C" w14:textId="77777777" w:rsidR="00D713C3" w:rsidRPr="004D189F" w:rsidRDefault="00D713C3" w:rsidP="00D713C3">
            <w:pPr>
              <w:pStyle w:val="NoSpacing"/>
              <w:ind w:left="113" w:right="113"/>
              <w:jc w:val="center"/>
              <w:rPr>
                <w:sz w:val="18"/>
                <w:szCs w:val="18"/>
                <w:lang w:val="en-US"/>
              </w:rPr>
            </w:pPr>
          </w:p>
        </w:tc>
        <w:tc>
          <w:tcPr>
            <w:tcW w:w="8903" w:type="dxa"/>
            <w:shd w:val="clear" w:color="auto" w:fill="F2F2F2" w:themeFill="background1" w:themeFillShade="F2"/>
          </w:tcPr>
          <w:p w14:paraId="37996797" w14:textId="77777777" w:rsidR="00D713C3" w:rsidRPr="004D189F" w:rsidRDefault="00D713C3" w:rsidP="00D713C3">
            <w:pPr>
              <w:spacing w:line="240" w:lineRule="auto"/>
              <w:cnfStyle w:val="000000000000" w:firstRow="0" w:lastRow="0" w:firstColumn="0" w:lastColumn="0" w:oddVBand="0" w:evenVBand="0" w:oddHBand="0" w:evenHBand="0" w:firstRowFirstColumn="0" w:firstRowLastColumn="0" w:lastRowFirstColumn="0" w:lastRowLastColumn="0"/>
              <w:rPr>
                <w:b/>
                <w:bCs/>
                <w:color w:val="000000" w:themeColor="text1"/>
                <w:sz w:val="18"/>
                <w:szCs w:val="18"/>
                <w:lang w:val="en-US"/>
              </w:rPr>
            </w:pPr>
            <w:r w:rsidRPr="004D189F">
              <w:rPr>
                <w:b/>
                <w:bCs/>
                <w:color w:val="000000" w:themeColor="text1"/>
                <w:sz w:val="18"/>
                <w:szCs w:val="18"/>
                <w:lang w:val="en-US"/>
              </w:rPr>
              <w:t xml:space="preserve">Conditional support of abortion-related policies </w:t>
            </w:r>
          </w:p>
          <w:p w14:paraId="1327D810" w14:textId="77777777" w:rsidR="00D713C3" w:rsidRPr="004D189F" w:rsidRDefault="00D713C3" w:rsidP="00D713C3">
            <w:pPr>
              <w:pStyle w:val="NoSpacing"/>
              <w:numPr>
                <w:ilvl w:val="0"/>
                <w:numId w:val="38"/>
              </w:numPr>
              <w:ind w:left="318"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Please tell me whether or not you think it should be possible for a pregnant woman to obtain a legal abortion if she became pregnant as a result of rape?</w:t>
            </w:r>
          </w:p>
          <w:p w14:paraId="20897684" w14:textId="77777777" w:rsidR="00D713C3" w:rsidRPr="004D189F" w:rsidRDefault="00D713C3" w:rsidP="00D713C3">
            <w:pPr>
              <w:pStyle w:val="NoSpacing"/>
              <w:numPr>
                <w:ilvl w:val="0"/>
                <w:numId w:val="38"/>
              </w:numPr>
              <w:ind w:left="318"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Please tell me whether or not you think it should be possible for a pregnant woman to obtain a legal abortion if the woman’s own health is seriously endangered by the pregnancy?</w:t>
            </w:r>
          </w:p>
          <w:p w14:paraId="41D574E6" w14:textId="193BA72F" w:rsidR="00D713C3" w:rsidRPr="004D189F" w:rsidRDefault="00D713C3" w:rsidP="00D713C3">
            <w:pPr>
              <w:pStyle w:val="NoSpacing"/>
              <w:numPr>
                <w:ilvl w:val="0"/>
                <w:numId w:val="38"/>
              </w:numPr>
              <w:ind w:left="318" w:hanging="284"/>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D189F">
              <w:rPr>
                <w:color w:val="000000" w:themeColor="text1"/>
                <w:sz w:val="18"/>
                <w:szCs w:val="18"/>
                <w:lang w:val="en-US"/>
              </w:rPr>
              <w:t>Please tell me whether or not you think it should be possible for a pregnant woman to obtain a legal abortion if there is a strong chance of serious defect in the baby?</w:t>
            </w:r>
          </w:p>
        </w:tc>
        <w:tc>
          <w:tcPr>
            <w:tcW w:w="2212" w:type="dxa"/>
            <w:shd w:val="clear" w:color="auto" w:fill="F2F2F2" w:themeFill="background1" w:themeFillShade="F2"/>
          </w:tcPr>
          <w:p w14:paraId="34F26E47" w14:textId="2003C2EC" w:rsidR="00D713C3" w:rsidRPr="004D189F" w:rsidRDefault="00D713C3" w:rsidP="00D713C3">
            <w:pPr>
              <w:pStyle w:val="NoSpacing"/>
              <w:cnfStyle w:val="000000000000" w:firstRow="0" w:lastRow="0" w:firstColumn="0" w:lastColumn="0" w:oddVBand="0" w:evenVBand="0" w:oddHBand="0" w:evenHBand="0" w:firstRowFirstColumn="0" w:firstRowLastColumn="0" w:lastRowFirstColumn="0" w:lastRowLastColumn="0"/>
              <w:rPr>
                <w:sz w:val="18"/>
                <w:szCs w:val="18"/>
                <w:lang w:val="en-US"/>
              </w:rPr>
            </w:pPr>
            <w:r w:rsidRPr="004D189F">
              <w:rPr>
                <w:sz w:val="18"/>
                <w:szCs w:val="18"/>
                <w:lang w:val="en-US"/>
              </w:rPr>
              <w:t>Acceptability</w:t>
            </w:r>
          </w:p>
        </w:tc>
        <w:sdt>
          <w:sdtPr>
            <w:rPr>
              <w:color w:val="000000"/>
              <w:sz w:val="18"/>
              <w:szCs w:val="18"/>
              <w:lang w:val="en-US"/>
            </w:rPr>
            <w:tag w:val="MENDELEY_CITATION_v3_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"/>
            <w:id w:val="1644703076"/>
            <w:placeholder>
              <w:docPart w:val="5D2A290EE5304A48B2A24868A8CD60F1"/>
            </w:placeholder>
          </w:sdtPr>
          <w:sdtContent>
            <w:tc>
              <w:tcPr>
                <w:tcW w:w="2210" w:type="dxa"/>
                <w:shd w:val="clear" w:color="auto" w:fill="F2F2F2" w:themeFill="background1" w:themeFillShade="F2"/>
              </w:tcPr>
              <w:p w14:paraId="6380BFCE" w14:textId="5FE9F424" w:rsidR="00D713C3" w:rsidRPr="004D189F" w:rsidRDefault="00A87062" w:rsidP="00D713C3">
                <w:pPr>
                  <w:pStyle w:val="NoSpacing"/>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A87062">
                  <w:rPr>
                    <w:color w:val="000000"/>
                    <w:sz w:val="18"/>
                    <w:szCs w:val="18"/>
                    <w:lang w:val="en-US"/>
                  </w:rPr>
                  <w:t>(Cutler et al., 2021)</w:t>
                </w:r>
              </w:p>
            </w:tc>
          </w:sdtContent>
        </w:sdt>
      </w:tr>
    </w:tbl>
    <w:p w14:paraId="05B76CE6" w14:textId="77777777" w:rsidR="007B784B" w:rsidRPr="007E30B3" w:rsidRDefault="007B784B">
      <w:pPr>
        <w:rPr>
          <w:lang w:val="en-US"/>
        </w:rPr>
      </w:pPr>
    </w:p>
    <w:sectPr w:rsidR="007B784B" w:rsidRPr="007E30B3" w:rsidSect="00C93FC9">
      <w:pgSz w:w="1682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rutiger 45 light">
    <w:altName w:val="Calibri"/>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RH Text Light">
    <w:altName w:val="Calibri"/>
    <w:charset w:val="00"/>
    <w:family w:val="swiss"/>
    <w:pitch w:val="variable"/>
    <w:sig w:usb0="A000006F" w:usb1="0000004A" w:usb2="00000028"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D1B0A"/>
    <w:multiLevelType w:val="hybridMultilevel"/>
    <w:tmpl w:val="CDB29EB6"/>
    <w:lvl w:ilvl="0" w:tplc="251C0C62">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2BF767C"/>
    <w:multiLevelType w:val="hybridMultilevel"/>
    <w:tmpl w:val="60481F72"/>
    <w:lvl w:ilvl="0" w:tplc="9A58A486">
      <w:start w:val="1"/>
      <w:numFmt w:val="bullet"/>
      <w:pStyle w:val="gapstichpunkt"/>
      <w:lvlText w:val="-"/>
      <w:lvlJc w:val="left"/>
      <w:pPr>
        <w:ind w:left="833" w:hanging="360"/>
      </w:pPr>
      <w:rPr>
        <w:rFonts w:ascii="Frutiger 45 light" w:eastAsia="Times New Roman" w:hAnsi="Frutiger 45 light" w:cs="Times New Roman" w:hint="default"/>
        <w:sz w:val="22"/>
        <w:szCs w:val="22"/>
        <w:vertAlign w:val="baseline"/>
      </w:rPr>
    </w:lvl>
    <w:lvl w:ilvl="1" w:tplc="04070003" w:tentative="1">
      <w:start w:val="1"/>
      <w:numFmt w:val="bullet"/>
      <w:lvlText w:val="o"/>
      <w:lvlJc w:val="left"/>
      <w:pPr>
        <w:ind w:left="1553" w:hanging="360"/>
      </w:pPr>
      <w:rPr>
        <w:rFonts w:ascii="Courier New" w:hAnsi="Courier New" w:cs="Courier New" w:hint="default"/>
      </w:rPr>
    </w:lvl>
    <w:lvl w:ilvl="2" w:tplc="04070005" w:tentative="1">
      <w:start w:val="1"/>
      <w:numFmt w:val="bullet"/>
      <w:lvlText w:val=""/>
      <w:lvlJc w:val="left"/>
      <w:pPr>
        <w:ind w:left="2273" w:hanging="360"/>
      </w:pPr>
      <w:rPr>
        <w:rFonts w:ascii="Wingdings" w:hAnsi="Wingdings" w:hint="default"/>
      </w:rPr>
    </w:lvl>
    <w:lvl w:ilvl="3" w:tplc="04070001" w:tentative="1">
      <w:start w:val="1"/>
      <w:numFmt w:val="bullet"/>
      <w:lvlText w:val=""/>
      <w:lvlJc w:val="left"/>
      <w:pPr>
        <w:ind w:left="2993" w:hanging="360"/>
      </w:pPr>
      <w:rPr>
        <w:rFonts w:ascii="Symbol" w:hAnsi="Symbol" w:hint="default"/>
      </w:rPr>
    </w:lvl>
    <w:lvl w:ilvl="4" w:tplc="04070003" w:tentative="1">
      <w:start w:val="1"/>
      <w:numFmt w:val="bullet"/>
      <w:lvlText w:val="o"/>
      <w:lvlJc w:val="left"/>
      <w:pPr>
        <w:ind w:left="3713" w:hanging="360"/>
      </w:pPr>
      <w:rPr>
        <w:rFonts w:ascii="Courier New" w:hAnsi="Courier New" w:cs="Courier New" w:hint="default"/>
      </w:rPr>
    </w:lvl>
    <w:lvl w:ilvl="5" w:tplc="04070005" w:tentative="1">
      <w:start w:val="1"/>
      <w:numFmt w:val="bullet"/>
      <w:lvlText w:val=""/>
      <w:lvlJc w:val="left"/>
      <w:pPr>
        <w:ind w:left="4433" w:hanging="360"/>
      </w:pPr>
      <w:rPr>
        <w:rFonts w:ascii="Wingdings" w:hAnsi="Wingdings" w:hint="default"/>
      </w:rPr>
    </w:lvl>
    <w:lvl w:ilvl="6" w:tplc="04070001" w:tentative="1">
      <w:start w:val="1"/>
      <w:numFmt w:val="bullet"/>
      <w:lvlText w:val=""/>
      <w:lvlJc w:val="left"/>
      <w:pPr>
        <w:ind w:left="5153" w:hanging="360"/>
      </w:pPr>
      <w:rPr>
        <w:rFonts w:ascii="Symbol" w:hAnsi="Symbol" w:hint="default"/>
      </w:rPr>
    </w:lvl>
    <w:lvl w:ilvl="7" w:tplc="04070003" w:tentative="1">
      <w:start w:val="1"/>
      <w:numFmt w:val="bullet"/>
      <w:lvlText w:val="o"/>
      <w:lvlJc w:val="left"/>
      <w:pPr>
        <w:ind w:left="5873" w:hanging="360"/>
      </w:pPr>
      <w:rPr>
        <w:rFonts w:ascii="Courier New" w:hAnsi="Courier New" w:cs="Courier New" w:hint="default"/>
      </w:rPr>
    </w:lvl>
    <w:lvl w:ilvl="8" w:tplc="04070005" w:tentative="1">
      <w:start w:val="1"/>
      <w:numFmt w:val="bullet"/>
      <w:lvlText w:val=""/>
      <w:lvlJc w:val="left"/>
      <w:pPr>
        <w:ind w:left="6593" w:hanging="360"/>
      </w:pPr>
      <w:rPr>
        <w:rFonts w:ascii="Wingdings" w:hAnsi="Wingdings" w:hint="default"/>
      </w:rPr>
    </w:lvl>
  </w:abstractNum>
  <w:abstractNum w:abstractNumId="2" w15:restartNumberingAfterBreak="0">
    <w:nsid w:val="056806D6"/>
    <w:multiLevelType w:val="multilevel"/>
    <w:tmpl w:val="BFACC9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3F6890"/>
    <w:multiLevelType w:val="multilevel"/>
    <w:tmpl w:val="4CA0FFD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46637B"/>
    <w:multiLevelType w:val="hybridMultilevel"/>
    <w:tmpl w:val="74F8D8D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8D85160"/>
    <w:multiLevelType w:val="hybridMultilevel"/>
    <w:tmpl w:val="505E95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C603828"/>
    <w:multiLevelType w:val="hybridMultilevel"/>
    <w:tmpl w:val="DBD056E0"/>
    <w:lvl w:ilvl="0" w:tplc="0B7C024C">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CF92656"/>
    <w:multiLevelType w:val="hybridMultilevel"/>
    <w:tmpl w:val="D6D06E92"/>
    <w:lvl w:ilvl="0" w:tplc="FE20C4A6">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DCF3F44"/>
    <w:multiLevelType w:val="hybridMultilevel"/>
    <w:tmpl w:val="0CF43874"/>
    <w:lvl w:ilvl="0" w:tplc="B68A71C6">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ECC2FA3"/>
    <w:multiLevelType w:val="multilevel"/>
    <w:tmpl w:val="98EE837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3F22CF3"/>
    <w:multiLevelType w:val="hybridMultilevel"/>
    <w:tmpl w:val="29EA3D3C"/>
    <w:lvl w:ilvl="0" w:tplc="31B65F80">
      <w:start w:val="1"/>
      <w:numFmt w:val="bullet"/>
      <w:lvlText w:val="-"/>
      <w:lvlJc w:val="left"/>
      <w:pPr>
        <w:ind w:left="833" w:hanging="360"/>
      </w:pPr>
      <w:rPr>
        <w:rFonts w:ascii="Frutiger 45 light" w:eastAsia="Times New Roman" w:hAnsi="Frutiger 45 light" w:cs="Times New Roman" w:hint="default"/>
        <w:sz w:val="22"/>
        <w:szCs w:val="22"/>
        <w:vertAlign w:val="baseline"/>
      </w:rPr>
    </w:lvl>
    <w:lvl w:ilvl="1" w:tplc="04070003" w:tentative="1">
      <w:start w:val="1"/>
      <w:numFmt w:val="bullet"/>
      <w:lvlText w:val="o"/>
      <w:lvlJc w:val="left"/>
      <w:pPr>
        <w:ind w:left="1553" w:hanging="360"/>
      </w:pPr>
      <w:rPr>
        <w:rFonts w:ascii="Courier New" w:hAnsi="Courier New" w:cs="Courier New" w:hint="default"/>
      </w:rPr>
    </w:lvl>
    <w:lvl w:ilvl="2" w:tplc="04070005" w:tentative="1">
      <w:start w:val="1"/>
      <w:numFmt w:val="bullet"/>
      <w:lvlText w:val=""/>
      <w:lvlJc w:val="left"/>
      <w:pPr>
        <w:ind w:left="2273" w:hanging="360"/>
      </w:pPr>
      <w:rPr>
        <w:rFonts w:ascii="Wingdings" w:hAnsi="Wingdings" w:hint="default"/>
      </w:rPr>
    </w:lvl>
    <w:lvl w:ilvl="3" w:tplc="04070001" w:tentative="1">
      <w:start w:val="1"/>
      <w:numFmt w:val="bullet"/>
      <w:lvlText w:val=""/>
      <w:lvlJc w:val="left"/>
      <w:pPr>
        <w:ind w:left="2993" w:hanging="360"/>
      </w:pPr>
      <w:rPr>
        <w:rFonts w:ascii="Symbol" w:hAnsi="Symbol" w:hint="default"/>
      </w:rPr>
    </w:lvl>
    <w:lvl w:ilvl="4" w:tplc="04070003" w:tentative="1">
      <w:start w:val="1"/>
      <w:numFmt w:val="bullet"/>
      <w:lvlText w:val="o"/>
      <w:lvlJc w:val="left"/>
      <w:pPr>
        <w:ind w:left="3713" w:hanging="360"/>
      </w:pPr>
      <w:rPr>
        <w:rFonts w:ascii="Courier New" w:hAnsi="Courier New" w:cs="Courier New" w:hint="default"/>
      </w:rPr>
    </w:lvl>
    <w:lvl w:ilvl="5" w:tplc="04070005" w:tentative="1">
      <w:start w:val="1"/>
      <w:numFmt w:val="bullet"/>
      <w:lvlText w:val=""/>
      <w:lvlJc w:val="left"/>
      <w:pPr>
        <w:ind w:left="4433" w:hanging="360"/>
      </w:pPr>
      <w:rPr>
        <w:rFonts w:ascii="Wingdings" w:hAnsi="Wingdings" w:hint="default"/>
      </w:rPr>
    </w:lvl>
    <w:lvl w:ilvl="6" w:tplc="04070001" w:tentative="1">
      <w:start w:val="1"/>
      <w:numFmt w:val="bullet"/>
      <w:lvlText w:val=""/>
      <w:lvlJc w:val="left"/>
      <w:pPr>
        <w:ind w:left="5153" w:hanging="360"/>
      </w:pPr>
      <w:rPr>
        <w:rFonts w:ascii="Symbol" w:hAnsi="Symbol" w:hint="default"/>
      </w:rPr>
    </w:lvl>
    <w:lvl w:ilvl="7" w:tplc="04070003" w:tentative="1">
      <w:start w:val="1"/>
      <w:numFmt w:val="bullet"/>
      <w:lvlText w:val="o"/>
      <w:lvlJc w:val="left"/>
      <w:pPr>
        <w:ind w:left="5873" w:hanging="360"/>
      </w:pPr>
      <w:rPr>
        <w:rFonts w:ascii="Courier New" w:hAnsi="Courier New" w:cs="Courier New" w:hint="default"/>
      </w:rPr>
    </w:lvl>
    <w:lvl w:ilvl="8" w:tplc="04070005" w:tentative="1">
      <w:start w:val="1"/>
      <w:numFmt w:val="bullet"/>
      <w:lvlText w:val=""/>
      <w:lvlJc w:val="left"/>
      <w:pPr>
        <w:ind w:left="6593" w:hanging="360"/>
      </w:pPr>
      <w:rPr>
        <w:rFonts w:ascii="Wingdings" w:hAnsi="Wingdings" w:hint="default"/>
      </w:rPr>
    </w:lvl>
  </w:abstractNum>
  <w:abstractNum w:abstractNumId="11" w15:restartNumberingAfterBreak="0">
    <w:nsid w:val="302662F9"/>
    <w:multiLevelType w:val="multilevel"/>
    <w:tmpl w:val="6472C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745836"/>
    <w:multiLevelType w:val="hybridMultilevel"/>
    <w:tmpl w:val="DABE3F70"/>
    <w:lvl w:ilvl="0" w:tplc="ACB8C48E">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3B462B6A"/>
    <w:multiLevelType w:val="hybridMultilevel"/>
    <w:tmpl w:val="7A406B26"/>
    <w:lvl w:ilvl="0" w:tplc="FEA6B8D2">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C513612"/>
    <w:multiLevelType w:val="hybridMultilevel"/>
    <w:tmpl w:val="74F8D8D8"/>
    <w:lvl w:ilvl="0" w:tplc="D7B6FE08">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FC81175"/>
    <w:multiLevelType w:val="hybridMultilevel"/>
    <w:tmpl w:val="C5CE09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2F43A11"/>
    <w:multiLevelType w:val="hybridMultilevel"/>
    <w:tmpl w:val="971C898E"/>
    <w:lvl w:ilvl="0" w:tplc="2A3E0556">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43363E2C"/>
    <w:multiLevelType w:val="hybridMultilevel"/>
    <w:tmpl w:val="C15A26FA"/>
    <w:lvl w:ilvl="0" w:tplc="04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48495556"/>
    <w:multiLevelType w:val="hybridMultilevel"/>
    <w:tmpl w:val="F658451A"/>
    <w:lvl w:ilvl="0" w:tplc="C834F03A">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48FF1963"/>
    <w:multiLevelType w:val="hybridMultilevel"/>
    <w:tmpl w:val="EB328716"/>
    <w:lvl w:ilvl="0" w:tplc="1CF06246">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4BA07B60"/>
    <w:multiLevelType w:val="hybridMultilevel"/>
    <w:tmpl w:val="269C7CEC"/>
    <w:lvl w:ilvl="0" w:tplc="457E5AFE">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4C036668"/>
    <w:multiLevelType w:val="multilevel"/>
    <w:tmpl w:val="CAC80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CEA6092"/>
    <w:multiLevelType w:val="hybridMultilevel"/>
    <w:tmpl w:val="F1F6213E"/>
    <w:lvl w:ilvl="0" w:tplc="4EE62DF4">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E196D20"/>
    <w:multiLevelType w:val="hybridMultilevel"/>
    <w:tmpl w:val="33FE0B80"/>
    <w:lvl w:ilvl="0" w:tplc="A7AAD0A4">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2F12373"/>
    <w:multiLevelType w:val="hybridMultilevel"/>
    <w:tmpl w:val="065421F8"/>
    <w:lvl w:ilvl="0" w:tplc="AE463274">
      <w:start w:val="1"/>
      <w:numFmt w:val="bullet"/>
      <w:lvlText w:val=""/>
      <w:lvlJc w:val="left"/>
      <w:pPr>
        <w:ind w:left="530" w:hanging="170"/>
      </w:pPr>
      <w:rPr>
        <w:rFonts w:ascii="Symbol" w:hAnsi="Symbol" w:hint="default"/>
        <w:color w:val="auto"/>
        <w:sz w:val="18"/>
        <w:szCs w:val="22"/>
        <w:vertAlign w:val="baseline"/>
      </w:rPr>
    </w:lvl>
    <w:lvl w:ilvl="1" w:tplc="FFFFFFFF" w:tentative="1">
      <w:start w:val="1"/>
      <w:numFmt w:val="bullet"/>
      <w:lvlText w:val="o"/>
      <w:lvlJc w:val="left"/>
      <w:pPr>
        <w:ind w:left="1553" w:hanging="360"/>
      </w:pPr>
      <w:rPr>
        <w:rFonts w:ascii="Courier New" w:hAnsi="Courier New" w:cs="Courier New" w:hint="default"/>
      </w:rPr>
    </w:lvl>
    <w:lvl w:ilvl="2" w:tplc="FFFFFFFF" w:tentative="1">
      <w:start w:val="1"/>
      <w:numFmt w:val="bullet"/>
      <w:lvlText w:val=""/>
      <w:lvlJc w:val="left"/>
      <w:pPr>
        <w:ind w:left="2273" w:hanging="360"/>
      </w:pPr>
      <w:rPr>
        <w:rFonts w:ascii="Wingdings" w:hAnsi="Wingdings" w:hint="default"/>
      </w:rPr>
    </w:lvl>
    <w:lvl w:ilvl="3" w:tplc="FFFFFFFF" w:tentative="1">
      <w:start w:val="1"/>
      <w:numFmt w:val="bullet"/>
      <w:lvlText w:val=""/>
      <w:lvlJc w:val="left"/>
      <w:pPr>
        <w:ind w:left="2993" w:hanging="360"/>
      </w:pPr>
      <w:rPr>
        <w:rFonts w:ascii="Symbol" w:hAnsi="Symbol" w:hint="default"/>
      </w:rPr>
    </w:lvl>
    <w:lvl w:ilvl="4" w:tplc="FFFFFFFF" w:tentative="1">
      <w:start w:val="1"/>
      <w:numFmt w:val="bullet"/>
      <w:lvlText w:val="o"/>
      <w:lvlJc w:val="left"/>
      <w:pPr>
        <w:ind w:left="3713" w:hanging="360"/>
      </w:pPr>
      <w:rPr>
        <w:rFonts w:ascii="Courier New" w:hAnsi="Courier New" w:cs="Courier New" w:hint="default"/>
      </w:rPr>
    </w:lvl>
    <w:lvl w:ilvl="5" w:tplc="FFFFFFFF" w:tentative="1">
      <w:start w:val="1"/>
      <w:numFmt w:val="bullet"/>
      <w:lvlText w:val=""/>
      <w:lvlJc w:val="left"/>
      <w:pPr>
        <w:ind w:left="4433" w:hanging="360"/>
      </w:pPr>
      <w:rPr>
        <w:rFonts w:ascii="Wingdings" w:hAnsi="Wingdings" w:hint="default"/>
      </w:rPr>
    </w:lvl>
    <w:lvl w:ilvl="6" w:tplc="FFFFFFFF" w:tentative="1">
      <w:start w:val="1"/>
      <w:numFmt w:val="bullet"/>
      <w:lvlText w:val=""/>
      <w:lvlJc w:val="left"/>
      <w:pPr>
        <w:ind w:left="5153" w:hanging="360"/>
      </w:pPr>
      <w:rPr>
        <w:rFonts w:ascii="Symbol" w:hAnsi="Symbol" w:hint="default"/>
      </w:rPr>
    </w:lvl>
    <w:lvl w:ilvl="7" w:tplc="FFFFFFFF" w:tentative="1">
      <w:start w:val="1"/>
      <w:numFmt w:val="bullet"/>
      <w:lvlText w:val="o"/>
      <w:lvlJc w:val="left"/>
      <w:pPr>
        <w:ind w:left="5873" w:hanging="360"/>
      </w:pPr>
      <w:rPr>
        <w:rFonts w:ascii="Courier New" w:hAnsi="Courier New" w:cs="Courier New" w:hint="default"/>
      </w:rPr>
    </w:lvl>
    <w:lvl w:ilvl="8" w:tplc="FFFFFFFF" w:tentative="1">
      <w:start w:val="1"/>
      <w:numFmt w:val="bullet"/>
      <w:lvlText w:val=""/>
      <w:lvlJc w:val="left"/>
      <w:pPr>
        <w:ind w:left="6593" w:hanging="360"/>
      </w:pPr>
      <w:rPr>
        <w:rFonts w:ascii="Wingdings" w:hAnsi="Wingdings" w:hint="default"/>
      </w:rPr>
    </w:lvl>
  </w:abstractNum>
  <w:abstractNum w:abstractNumId="25" w15:restartNumberingAfterBreak="0">
    <w:nsid w:val="55821EA9"/>
    <w:multiLevelType w:val="hybridMultilevel"/>
    <w:tmpl w:val="2A58F19C"/>
    <w:lvl w:ilvl="0" w:tplc="D33C5772">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7D54153"/>
    <w:multiLevelType w:val="hybridMultilevel"/>
    <w:tmpl w:val="136A16F8"/>
    <w:lvl w:ilvl="0" w:tplc="AA7CFA20">
      <w:start w:val="1"/>
      <w:numFmt w:val="decimal"/>
      <w:lvlText w:val="%1."/>
      <w:lvlJc w:val="left"/>
      <w:pPr>
        <w:ind w:left="720" w:hanging="360"/>
      </w:pPr>
      <w:rPr>
        <w:rFonts w:hint="default"/>
        <w:sz w:val="18"/>
        <w:szCs w:val="1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59C656E3"/>
    <w:multiLevelType w:val="hybridMultilevel"/>
    <w:tmpl w:val="74A68D42"/>
    <w:lvl w:ilvl="0" w:tplc="FB6C0862">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5C96280E"/>
    <w:multiLevelType w:val="hybridMultilevel"/>
    <w:tmpl w:val="136A16F8"/>
    <w:lvl w:ilvl="0" w:tplc="FFFFFFFF">
      <w:start w:val="1"/>
      <w:numFmt w:val="decimal"/>
      <w:lvlText w:val="%1."/>
      <w:lvlJc w:val="left"/>
      <w:pPr>
        <w:ind w:left="720" w:hanging="360"/>
      </w:pPr>
      <w:rPr>
        <w:rFonts w:hint="default"/>
        <w:sz w:val="18"/>
        <w:szCs w:val="1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66ED5723"/>
    <w:multiLevelType w:val="multilevel"/>
    <w:tmpl w:val="29CA8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A365683"/>
    <w:multiLevelType w:val="hybridMultilevel"/>
    <w:tmpl w:val="CDB29EB6"/>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6B031BDA"/>
    <w:multiLevelType w:val="hybridMultilevel"/>
    <w:tmpl w:val="60A03B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BF96E5E"/>
    <w:multiLevelType w:val="hybridMultilevel"/>
    <w:tmpl w:val="7A406B26"/>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6D2A2C1D"/>
    <w:multiLevelType w:val="hybridMultilevel"/>
    <w:tmpl w:val="259C1540"/>
    <w:lvl w:ilvl="0" w:tplc="77F092E2">
      <w:start w:val="1"/>
      <w:numFmt w:val="bullet"/>
      <w:pStyle w:val="stichpunktergebnis"/>
      <w:lvlText w:val="-"/>
      <w:lvlJc w:val="left"/>
      <w:pPr>
        <w:ind w:left="720" w:hanging="360"/>
      </w:pPr>
      <w:rPr>
        <w:rFonts w:ascii="Frutiger 45 light" w:eastAsia="Times New Roman" w:hAnsi="Frutiger 45 light" w:cs="Times New Roman" w:hint="default"/>
        <w:sz w:val="22"/>
        <w:szCs w:val="22"/>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7B64CDF"/>
    <w:multiLevelType w:val="multilevel"/>
    <w:tmpl w:val="AA8E9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B70496E"/>
    <w:multiLevelType w:val="hybridMultilevel"/>
    <w:tmpl w:val="B0B474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CEC3F11"/>
    <w:multiLevelType w:val="hybridMultilevel"/>
    <w:tmpl w:val="96FA8ABC"/>
    <w:lvl w:ilvl="0" w:tplc="D1F061B2">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7D9F7DCD"/>
    <w:multiLevelType w:val="hybridMultilevel"/>
    <w:tmpl w:val="7054C396"/>
    <w:lvl w:ilvl="0" w:tplc="D1AC49DC">
      <w:start w:val="1"/>
      <w:numFmt w:val="bullet"/>
      <w:pStyle w:val="BeschreibungInstrument"/>
      <w:lvlText w:val=""/>
      <w:lvlJc w:val="left"/>
      <w:pPr>
        <w:ind w:left="397" w:hanging="284"/>
      </w:pPr>
      <w:rPr>
        <w:rFonts w:ascii="Wingdings" w:hAnsi="Wingdings" w:hint="default"/>
        <w:color w:val="000000" w:themeColor="text1"/>
        <w:sz w:val="18"/>
        <w:szCs w:val="22"/>
        <w:vertAlign w:val="baseline"/>
      </w:rPr>
    </w:lvl>
    <w:lvl w:ilvl="1" w:tplc="FFFFFFFF" w:tentative="1">
      <w:start w:val="1"/>
      <w:numFmt w:val="bullet"/>
      <w:lvlText w:val="o"/>
      <w:lvlJc w:val="left"/>
      <w:pPr>
        <w:ind w:left="1553" w:hanging="360"/>
      </w:pPr>
      <w:rPr>
        <w:rFonts w:ascii="Courier New" w:hAnsi="Courier New" w:cs="Courier New" w:hint="default"/>
      </w:rPr>
    </w:lvl>
    <w:lvl w:ilvl="2" w:tplc="FFFFFFFF" w:tentative="1">
      <w:start w:val="1"/>
      <w:numFmt w:val="bullet"/>
      <w:lvlText w:val=""/>
      <w:lvlJc w:val="left"/>
      <w:pPr>
        <w:ind w:left="2273" w:hanging="360"/>
      </w:pPr>
      <w:rPr>
        <w:rFonts w:ascii="Wingdings" w:hAnsi="Wingdings" w:hint="default"/>
      </w:rPr>
    </w:lvl>
    <w:lvl w:ilvl="3" w:tplc="FFFFFFFF" w:tentative="1">
      <w:start w:val="1"/>
      <w:numFmt w:val="bullet"/>
      <w:lvlText w:val=""/>
      <w:lvlJc w:val="left"/>
      <w:pPr>
        <w:ind w:left="2993" w:hanging="360"/>
      </w:pPr>
      <w:rPr>
        <w:rFonts w:ascii="Symbol" w:hAnsi="Symbol" w:hint="default"/>
      </w:rPr>
    </w:lvl>
    <w:lvl w:ilvl="4" w:tplc="FFFFFFFF" w:tentative="1">
      <w:start w:val="1"/>
      <w:numFmt w:val="bullet"/>
      <w:lvlText w:val="o"/>
      <w:lvlJc w:val="left"/>
      <w:pPr>
        <w:ind w:left="3713" w:hanging="360"/>
      </w:pPr>
      <w:rPr>
        <w:rFonts w:ascii="Courier New" w:hAnsi="Courier New" w:cs="Courier New" w:hint="default"/>
      </w:rPr>
    </w:lvl>
    <w:lvl w:ilvl="5" w:tplc="FFFFFFFF" w:tentative="1">
      <w:start w:val="1"/>
      <w:numFmt w:val="bullet"/>
      <w:lvlText w:val=""/>
      <w:lvlJc w:val="left"/>
      <w:pPr>
        <w:ind w:left="4433" w:hanging="360"/>
      </w:pPr>
      <w:rPr>
        <w:rFonts w:ascii="Wingdings" w:hAnsi="Wingdings" w:hint="default"/>
      </w:rPr>
    </w:lvl>
    <w:lvl w:ilvl="6" w:tplc="FFFFFFFF" w:tentative="1">
      <w:start w:val="1"/>
      <w:numFmt w:val="bullet"/>
      <w:lvlText w:val=""/>
      <w:lvlJc w:val="left"/>
      <w:pPr>
        <w:ind w:left="5153" w:hanging="360"/>
      </w:pPr>
      <w:rPr>
        <w:rFonts w:ascii="Symbol" w:hAnsi="Symbol" w:hint="default"/>
      </w:rPr>
    </w:lvl>
    <w:lvl w:ilvl="7" w:tplc="FFFFFFFF" w:tentative="1">
      <w:start w:val="1"/>
      <w:numFmt w:val="bullet"/>
      <w:lvlText w:val="o"/>
      <w:lvlJc w:val="left"/>
      <w:pPr>
        <w:ind w:left="5873" w:hanging="360"/>
      </w:pPr>
      <w:rPr>
        <w:rFonts w:ascii="Courier New" w:hAnsi="Courier New" w:cs="Courier New" w:hint="default"/>
      </w:rPr>
    </w:lvl>
    <w:lvl w:ilvl="8" w:tplc="FFFFFFFF" w:tentative="1">
      <w:start w:val="1"/>
      <w:numFmt w:val="bullet"/>
      <w:lvlText w:val=""/>
      <w:lvlJc w:val="left"/>
      <w:pPr>
        <w:ind w:left="6593" w:hanging="360"/>
      </w:pPr>
      <w:rPr>
        <w:rFonts w:ascii="Wingdings" w:hAnsi="Wingdings" w:hint="default"/>
      </w:rPr>
    </w:lvl>
  </w:abstractNum>
  <w:num w:numId="1" w16cid:durableId="510415416">
    <w:abstractNumId w:val="1"/>
  </w:num>
  <w:num w:numId="2" w16cid:durableId="1797291067">
    <w:abstractNumId w:val="24"/>
  </w:num>
  <w:num w:numId="3" w16cid:durableId="1799687801">
    <w:abstractNumId w:val="10"/>
  </w:num>
  <w:num w:numId="4" w16cid:durableId="2029477599">
    <w:abstractNumId w:val="37"/>
  </w:num>
  <w:num w:numId="5" w16cid:durableId="1386025894">
    <w:abstractNumId w:val="31"/>
  </w:num>
  <w:num w:numId="6" w16cid:durableId="1250889424">
    <w:abstractNumId w:val="35"/>
  </w:num>
  <w:num w:numId="7" w16cid:durableId="13459643">
    <w:abstractNumId w:val="15"/>
  </w:num>
  <w:num w:numId="8" w16cid:durableId="2045984542">
    <w:abstractNumId w:val="5"/>
  </w:num>
  <w:num w:numId="9" w16cid:durableId="1295795626">
    <w:abstractNumId w:val="17"/>
  </w:num>
  <w:num w:numId="10" w16cid:durableId="1495604762">
    <w:abstractNumId w:val="11"/>
  </w:num>
  <w:num w:numId="11" w16cid:durableId="2004316133">
    <w:abstractNumId w:val="34"/>
  </w:num>
  <w:num w:numId="12" w16cid:durableId="1217202104">
    <w:abstractNumId w:val="29"/>
  </w:num>
  <w:num w:numId="13" w16cid:durableId="1595086062">
    <w:abstractNumId w:val="21"/>
  </w:num>
  <w:num w:numId="14" w16cid:durableId="1578054132">
    <w:abstractNumId w:val="20"/>
  </w:num>
  <w:num w:numId="15" w16cid:durableId="610169772">
    <w:abstractNumId w:val="36"/>
  </w:num>
  <w:num w:numId="16" w16cid:durableId="963075222">
    <w:abstractNumId w:val="13"/>
  </w:num>
  <w:num w:numId="17" w16cid:durableId="61292764">
    <w:abstractNumId w:val="22"/>
  </w:num>
  <w:num w:numId="18" w16cid:durableId="1573199654">
    <w:abstractNumId w:val="32"/>
  </w:num>
  <w:num w:numId="19" w16cid:durableId="372073004">
    <w:abstractNumId w:val="2"/>
  </w:num>
  <w:num w:numId="20" w16cid:durableId="1271741060">
    <w:abstractNumId w:val="3"/>
  </w:num>
  <w:num w:numId="21" w16cid:durableId="1311521909">
    <w:abstractNumId w:val="9"/>
  </w:num>
  <w:num w:numId="22" w16cid:durableId="2046785710">
    <w:abstractNumId w:val="7"/>
  </w:num>
  <w:num w:numId="23" w16cid:durableId="36976653">
    <w:abstractNumId w:val="18"/>
  </w:num>
  <w:num w:numId="24" w16cid:durableId="37510121">
    <w:abstractNumId w:val="14"/>
  </w:num>
  <w:num w:numId="25" w16cid:durableId="1288245658">
    <w:abstractNumId w:val="8"/>
  </w:num>
  <w:num w:numId="26" w16cid:durableId="668606902">
    <w:abstractNumId w:val="19"/>
  </w:num>
  <w:num w:numId="27" w16cid:durableId="1502350995">
    <w:abstractNumId w:val="16"/>
  </w:num>
  <w:num w:numId="28" w16cid:durableId="312607462">
    <w:abstractNumId w:val="0"/>
  </w:num>
  <w:num w:numId="29" w16cid:durableId="699278902">
    <w:abstractNumId w:val="4"/>
  </w:num>
  <w:num w:numId="30" w16cid:durableId="598608730">
    <w:abstractNumId w:val="30"/>
  </w:num>
  <w:num w:numId="31" w16cid:durableId="1161505658">
    <w:abstractNumId w:val="23"/>
  </w:num>
  <w:num w:numId="32" w16cid:durableId="190343130">
    <w:abstractNumId w:val="6"/>
  </w:num>
  <w:num w:numId="33" w16cid:durableId="386952941">
    <w:abstractNumId w:val="33"/>
  </w:num>
  <w:num w:numId="34" w16cid:durableId="1315597435">
    <w:abstractNumId w:val="12"/>
  </w:num>
  <w:num w:numId="35" w16cid:durableId="2511715">
    <w:abstractNumId w:val="27"/>
  </w:num>
  <w:num w:numId="36" w16cid:durableId="38436052">
    <w:abstractNumId w:val="25"/>
  </w:num>
  <w:num w:numId="37" w16cid:durableId="1591430448">
    <w:abstractNumId w:val="26"/>
  </w:num>
  <w:num w:numId="38" w16cid:durableId="141612703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FC9"/>
    <w:rsid w:val="00012BE3"/>
    <w:rsid w:val="00057738"/>
    <w:rsid w:val="0006016C"/>
    <w:rsid w:val="00064E4C"/>
    <w:rsid w:val="00066474"/>
    <w:rsid w:val="00077DCA"/>
    <w:rsid w:val="000B6C37"/>
    <w:rsid w:val="000C0055"/>
    <w:rsid w:val="000C4BE2"/>
    <w:rsid w:val="000E6242"/>
    <w:rsid w:val="000E6384"/>
    <w:rsid w:val="00101444"/>
    <w:rsid w:val="00126129"/>
    <w:rsid w:val="0012765F"/>
    <w:rsid w:val="001407FC"/>
    <w:rsid w:val="001457F5"/>
    <w:rsid w:val="00170A88"/>
    <w:rsid w:val="00175C3E"/>
    <w:rsid w:val="001B4D30"/>
    <w:rsid w:val="001B573F"/>
    <w:rsid w:val="00204357"/>
    <w:rsid w:val="00214E3D"/>
    <w:rsid w:val="00251084"/>
    <w:rsid w:val="00265BC6"/>
    <w:rsid w:val="00281387"/>
    <w:rsid w:val="00287A70"/>
    <w:rsid w:val="002A2A32"/>
    <w:rsid w:val="002C260D"/>
    <w:rsid w:val="002E566C"/>
    <w:rsid w:val="002F412F"/>
    <w:rsid w:val="003018BE"/>
    <w:rsid w:val="003036B5"/>
    <w:rsid w:val="00313AE4"/>
    <w:rsid w:val="00345C58"/>
    <w:rsid w:val="003627A9"/>
    <w:rsid w:val="00373E7F"/>
    <w:rsid w:val="00376D88"/>
    <w:rsid w:val="00384393"/>
    <w:rsid w:val="0038469D"/>
    <w:rsid w:val="003965AB"/>
    <w:rsid w:val="003B7297"/>
    <w:rsid w:val="003D5363"/>
    <w:rsid w:val="003E4B91"/>
    <w:rsid w:val="00421E31"/>
    <w:rsid w:val="00423005"/>
    <w:rsid w:val="00444B01"/>
    <w:rsid w:val="004757C6"/>
    <w:rsid w:val="00485CF5"/>
    <w:rsid w:val="00496F25"/>
    <w:rsid w:val="004C426A"/>
    <w:rsid w:val="004D1808"/>
    <w:rsid w:val="004D189F"/>
    <w:rsid w:val="00514C19"/>
    <w:rsid w:val="005306CB"/>
    <w:rsid w:val="00534A5E"/>
    <w:rsid w:val="005A08D9"/>
    <w:rsid w:val="005A28B2"/>
    <w:rsid w:val="005B04BE"/>
    <w:rsid w:val="005B19C4"/>
    <w:rsid w:val="005B5F12"/>
    <w:rsid w:val="005E56BF"/>
    <w:rsid w:val="00601224"/>
    <w:rsid w:val="00643292"/>
    <w:rsid w:val="006444B6"/>
    <w:rsid w:val="00652793"/>
    <w:rsid w:val="0070354C"/>
    <w:rsid w:val="00724BCD"/>
    <w:rsid w:val="00757D69"/>
    <w:rsid w:val="007835EB"/>
    <w:rsid w:val="007A7E23"/>
    <w:rsid w:val="007B784B"/>
    <w:rsid w:val="007C2BDF"/>
    <w:rsid w:val="007E30B3"/>
    <w:rsid w:val="007E5C5D"/>
    <w:rsid w:val="007F45D1"/>
    <w:rsid w:val="00830299"/>
    <w:rsid w:val="00840BA8"/>
    <w:rsid w:val="008414F1"/>
    <w:rsid w:val="008502ED"/>
    <w:rsid w:val="00850E83"/>
    <w:rsid w:val="00853F30"/>
    <w:rsid w:val="00873B20"/>
    <w:rsid w:val="0088684E"/>
    <w:rsid w:val="00894B2B"/>
    <w:rsid w:val="00897745"/>
    <w:rsid w:val="008A2E53"/>
    <w:rsid w:val="0091775B"/>
    <w:rsid w:val="00930848"/>
    <w:rsid w:val="00952643"/>
    <w:rsid w:val="00965933"/>
    <w:rsid w:val="00971037"/>
    <w:rsid w:val="009C0712"/>
    <w:rsid w:val="009D3080"/>
    <w:rsid w:val="009E0620"/>
    <w:rsid w:val="009E5424"/>
    <w:rsid w:val="00A04B5E"/>
    <w:rsid w:val="00A120E2"/>
    <w:rsid w:val="00A4710C"/>
    <w:rsid w:val="00A50E4D"/>
    <w:rsid w:val="00A5617A"/>
    <w:rsid w:val="00A67564"/>
    <w:rsid w:val="00A76D31"/>
    <w:rsid w:val="00A87062"/>
    <w:rsid w:val="00AA0C5C"/>
    <w:rsid w:val="00AD5FAD"/>
    <w:rsid w:val="00B02AA8"/>
    <w:rsid w:val="00B2253D"/>
    <w:rsid w:val="00B40BA3"/>
    <w:rsid w:val="00B4588D"/>
    <w:rsid w:val="00B45895"/>
    <w:rsid w:val="00B47F03"/>
    <w:rsid w:val="00B87BA0"/>
    <w:rsid w:val="00BC0B50"/>
    <w:rsid w:val="00BC387D"/>
    <w:rsid w:val="00BC67B8"/>
    <w:rsid w:val="00BD5EED"/>
    <w:rsid w:val="00BD76B8"/>
    <w:rsid w:val="00BF08E4"/>
    <w:rsid w:val="00C42E36"/>
    <w:rsid w:val="00C55509"/>
    <w:rsid w:val="00C74B9B"/>
    <w:rsid w:val="00C76558"/>
    <w:rsid w:val="00C917DC"/>
    <w:rsid w:val="00C93FC9"/>
    <w:rsid w:val="00CA7DBB"/>
    <w:rsid w:val="00CC3383"/>
    <w:rsid w:val="00CF01C6"/>
    <w:rsid w:val="00D128C2"/>
    <w:rsid w:val="00D52A71"/>
    <w:rsid w:val="00D53EAF"/>
    <w:rsid w:val="00D567F3"/>
    <w:rsid w:val="00D5724C"/>
    <w:rsid w:val="00D713C3"/>
    <w:rsid w:val="00D82983"/>
    <w:rsid w:val="00D94813"/>
    <w:rsid w:val="00D95211"/>
    <w:rsid w:val="00DC36A0"/>
    <w:rsid w:val="00DD3764"/>
    <w:rsid w:val="00DE37DD"/>
    <w:rsid w:val="00E01006"/>
    <w:rsid w:val="00E067E9"/>
    <w:rsid w:val="00E7170F"/>
    <w:rsid w:val="00EC5857"/>
    <w:rsid w:val="00F31056"/>
    <w:rsid w:val="00F45074"/>
    <w:rsid w:val="00F526A7"/>
    <w:rsid w:val="00F91455"/>
    <w:rsid w:val="00F92DDA"/>
    <w:rsid w:val="00F95E55"/>
    <w:rsid w:val="00FA0565"/>
    <w:rsid w:val="00FA5B7F"/>
    <w:rsid w:val="00FF5D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385312"/>
  <w14:defaultImageDpi w14:val="32767"/>
  <w15:chartTrackingRefBased/>
  <w15:docId w15:val="{1CFA7BA6-D29A-1043-A2CB-A4B0FCE2E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713C3"/>
    <w:pPr>
      <w:spacing w:line="360" w:lineRule="auto"/>
      <w:jc w:val="both"/>
    </w:pPr>
    <w:rPr>
      <w:rFonts w:ascii="Arial" w:hAnsi="Arial"/>
    </w:rPr>
  </w:style>
  <w:style w:type="paragraph" w:styleId="Heading1">
    <w:name w:val="heading 1"/>
    <w:basedOn w:val="Normal"/>
    <w:next w:val="Normal"/>
    <w:link w:val="Heading1Char"/>
    <w:uiPriority w:val="9"/>
    <w:qFormat/>
    <w:rsid w:val="0088684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93FC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93FC9"/>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93FC9"/>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93FC9"/>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C93FC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93FC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93FC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93FC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el 2"/>
    <w:basedOn w:val="Normal"/>
    <w:next w:val="Normal"/>
    <w:link w:val="TitleChar"/>
    <w:uiPriority w:val="10"/>
    <w:qFormat/>
    <w:rsid w:val="00345C58"/>
    <w:pPr>
      <w:pBdr>
        <w:bottom w:val="single" w:sz="8" w:space="4" w:color="4472C4" w:themeColor="accent1"/>
      </w:pBdr>
      <w:spacing w:after="300" w:line="240" w:lineRule="auto"/>
      <w:contextualSpacing/>
      <w:jc w:val="left"/>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aliases w:val="Titel 2 Char"/>
    <w:basedOn w:val="DefaultParagraphFont"/>
    <w:link w:val="Title"/>
    <w:uiPriority w:val="10"/>
    <w:rsid w:val="00345C58"/>
    <w:rPr>
      <w:rFonts w:asciiTheme="majorHAnsi" w:eastAsiaTheme="majorEastAsia" w:hAnsiTheme="majorHAnsi" w:cstheme="majorBidi"/>
      <w:color w:val="323E4F" w:themeColor="text2" w:themeShade="BF"/>
      <w:spacing w:val="5"/>
      <w:kern w:val="28"/>
      <w:sz w:val="52"/>
      <w:szCs w:val="52"/>
    </w:rPr>
  </w:style>
  <w:style w:type="paragraph" w:styleId="TOC1">
    <w:name w:val="toc 1"/>
    <w:basedOn w:val="Heading1"/>
    <w:next w:val="Normal"/>
    <w:autoRedefine/>
    <w:uiPriority w:val="39"/>
    <w:qFormat/>
    <w:rsid w:val="0088684E"/>
    <w:pPr>
      <w:pBdr>
        <w:bottom w:val="single" w:sz="4" w:space="1" w:color="auto"/>
      </w:pBdr>
      <w:tabs>
        <w:tab w:val="right" w:leader="dot" w:pos="567"/>
      </w:tabs>
      <w:spacing w:before="360" w:after="240" w:line="276" w:lineRule="auto"/>
    </w:pPr>
    <w:rPr>
      <w:rFonts w:ascii="SRH Text Light" w:eastAsiaTheme="minorHAnsi" w:hAnsi="SRH Text Light" w:cs="Times New Roman"/>
      <w:b/>
      <w:bCs/>
      <w:color w:val="A5A5A5" w:themeColor="accent3"/>
      <w:szCs w:val="48"/>
      <w:lang w:eastAsia="de-DE"/>
    </w:rPr>
  </w:style>
  <w:style w:type="character" w:customStyle="1" w:styleId="Heading1Char">
    <w:name w:val="Heading 1 Char"/>
    <w:basedOn w:val="DefaultParagraphFont"/>
    <w:link w:val="Heading1"/>
    <w:uiPriority w:val="9"/>
    <w:rsid w:val="0088684E"/>
    <w:rPr>
      <w:rFonts w:asciiTheme="majorHAnsi" w:eastAsiaTheme="majorEastAsia" w:hAnsiTheme="majorHAnsi" w:cstheme="majorBidi"/>
      <w:color w:val="2F5496" w:themeColor="accent1" w:themeShade="BF"/>
      <w:sz w:val="32"/>
      <w:szCs w:val="32"/>
    </w:rPr>
  </w:style>
  <w:style w:type="paragraph" w:styleId="TOC2">
    <w:name w:val="toc 2"/>
    <w:basedOn w:val="Normal"/>
    <w:next w:val="Normal"/>
    <w:autoRedefine/>
    <w:uiPriority w:val="39"/>
    <w:qFormat/>
    <w:rsid w:val="0088684E"/>
    <w:pPr>
      <w:tabs>
        <w:tab w:val="right" w:leader="dot" w:pos="567"/>
        <w:tab w:val="left" w:pos="880"/>
        <w:tab w:val="right" w:leader="dot" w:pos="9356"/>
      </w:tabs>
      <w:spacing w:before="240" w:after="120" w:line="240" w:lineRule="auto"/>
      <w:ind w:left="879" w:hanging="879"/>
    </w:pPr>
    <w:rPr>
      <w:rFonts w:ascii="SRH Text Light" w:eastAsia="Times New Roman" w:hAnsi="SRH Text Light" w:cs="Times New Roman"/>
      <w:b/>
      <w:noProof/>
      <w:szCs w:val="28"/>
      <w:lang w:eastAsia="de-DE"/>
      <w14:scene3d>
        <w14:camera w14:prst="orthographicFront"/>
        <w14:lightRig w14:rig="threePt" w14:dir="t">
          <w14:rot w14:lat="0" w14:lon="0" w14:rev="0"/>
        </w14:lightRig>
      </w14:scene3d>
    </w:rPr>
  </w:style>
  <w:style w:type="character" w:customStyle="1" w:styleId="Heading2Char">
    <w:name w:val="Heading 2 Char"/>
    <w:basedOn w:val="DefaultParagraphFont"/>
    <w:link w:val="Heading2"/>
    <w:uiPriority w:val="9"/>
    <w:semiHidden/>
    <w:rsid w:val="00C93FC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C93FC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93FC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93FC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93F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3F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3F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3FC9"/>
    <w:rPr>
      <w:rFonts w:eastAsiaTheme="majorEastAsia" w:cstheme="majorBidi"/>
      <w:color w:val="272727" w:themeColor="text1" w:themeTint="D8"/>
    </w:rPr>
  </w:style>
  <w:style w:type="paragraph" w:styleId="Subtitle">
    <w:name w:val="Subtitle"/>
    <w:basedOn w:val="Normal"/>
    <w:next w:val="Normal"/>
    <w:link w:val="SubtitleChar"/>
    <w:uiPriority w:val="11"/>
    <w:qFormat/>
    <w:rsid w:val="00C93FC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3F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3FC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93FC9"/>
    <w:rPr>
      <w:rFonts w:ascii="Arial" w:hAnsi="Arial"/>
      <w:i/>
      <w:iCs/>
      <w:color w:val="404040" w:themeColor="text1" w:themeTint="BF"/>
    </w:rPr>
  </w:style>
  <w:style w:type="paragraph" w:styleId="ListParagraph">
    <w:name w:val="List Paragraph"/>
    <w:basedOn w:val="Normal"/>
    <w:uiPriority w:val="34"/>
    <w:qFormat/>
    <w:rsid w:val="00C93FC9"/>
    <w:pPr>
      <w:ind w:left="720"/>
      <w:contextualSpacing/>
    </w:pPr>
  </w:style>
  <w:style w:type="character" w:styleId="IntenseEmphasis">
    <w:name w:val="Intense Emphasis"/>
    <w:basedOn w:val="DefaultParagraphFont"/>
    <w:uiPriority w:val="21"/>
    <w:qFormat/>
    <w:rsid w:val="00C93FC9"/>
    <w:rPr>
      <w:i/>
      <w:iCs/>
      <w:color w:val="2F5496" w:themeColor="accent1" w:themeShade="BF"/>
    </w:rPr>
  </w:style>
  <w:style w:type="paragraph" w:styleId="IntenseQuote">
    <w:name w:val="Intense Quote"/>
    <w:basedOn w:val="Normal"/>
    <w:next w:val="Normal"/>
    <w:link w:val="IntenseQuoteChar"/>
    <w:uiPriority w:val="30"/>
    <w:qFormat/>
    <w:rsid w:val="00C93F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93FC9"/>
    <w:rPr>
      <w:rFonts w:ascii="Arial" w:hAnsi="Arial"/>
      <w:i/>
      <w:iCs/>
      <w:color w:val="2F5496" w:themeColor="accent1" w:themeShade="BF"/>
    </w:rPr>
  </w:style>
  <w:style w:type="character" w:styleId="IntenseReference">
    <w:name w:val="Intense Reference"/>
    <w:basedOn w:val="DefaultParagraphFont"/>
    <w:uiPriority w:val="32"/>
    <w:qFormat/>
    <w:rsid w:val="00C93FC9"/>
    <w:rPr>
      <w:b/>
      <w:bCs/>
      <w:smallCaps/>
      <w:color w:val="2F5496" w:themeColor="accent1" w:themeShade="BF"/>
      <w:spacing w:val="5"/>
    </w:rPr>
  </w:style>
  <w:style w:type="table" w:styleId="TableGrid">
    <w:name w:val="Table Grid"/>
    <w:basedOn w:val="TableNormal"/>
    <w:uiPriority w:val="39"/>
    <w:rsid w:val="00C93F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C93FC9"/>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Spacing">
    <w:name w:val="No Spacing"/>
    <w:uiPriority w:val="1"/>
    <w:qFormat/>
    <w:rsid w:val="00C93FC9"/>
    <w:pPr>
      <w:jc w:val="both"/>
    </w:pPr>
    <w:rPr>
      <w:rFonts w:ascii="Arial" w:hAnsi="Arial"/>
    </w:rPr>
  </w:style>
  <w:style w:type="paragraph" w:customStyle="1" w:styleId="TableschwacheHervorhebung">
    <w:name w:val="Table schwache Hervorhebung"/>
    <w:basedOn w:val="Normal"/>
    <w:qFormat/>
    <w:rsid w:val="00C93FC9"/>
    <w:pPr>
      <w:framePr w:hSpace="141" w:wrap="around" w:vAnchor="text" w:hAnchor="text" w:x="-223" w:y="1"/>
      <w:spacing w:line="240" w:lineRule="auto"/>
      <w:contextualSpacing/>
      <w:suppressOverlap/>
      <w:jc w:val="left"/>
    </w:pPr>
    <w:rPr>
      <w:rFonts w:cs="Times New Roman"/>
      <w:i/>
      <w:kern w:val="0"/>
      <w:sz w:val="18"/>
      <w:lang w:eastAsia="de-DE"/>
      <w14:ligatures w14:val="none"/>
    </w:rPr>
  </w:style>
  <w:style w:type="paragraph" w:customStyle="1" w:styleId="gapstichpunkt">
    <w:name w:val="gap stichpunkt"/>
    <w:basedOn w:val="Normal"/>
    <w:qFormat/>
    <w:rsid w:val="00C93FC9"/>
    <w:pPr>
      <w:framePr w:hSpace="141" w:wrap="around" w:vAnchor="text" w:hAnchor="text" w:x="-223" w:y="1"/>
      <w:numPr>
        <w:numId w:val="1"/>
      </w:numPr>
      <w:spacing w:after="120" w:line="240" w:lineRule="auto"/>
      <w:ind w:left="295" w:hanging="142"/>
      <w:contextualSpacing/>
      <w:suppressOverlap/>
      <w:jc w:val="left"/>
    </w:pPr>
    <w:rPr>
      <w:rFonts w:cs="Times New Roman"/>
      <w:kern w:val="0"/>
      <w:sz w:val="18"/>
      <w:szCs w:val="22"/>
      <w:lang w:eastAsia="de-DE"/>
      <w14:ligatures w14:val="none"/>
    </w:rPr>
  </w:style>
  <w:style w:type="paragraph" w:customStyle="1" w:styleId="gap">
    <w:name w:val="gap"/>
    <w:basedOn w:val="TableschwacheHervorhebung"/>
    <w:qFormat/>
    <w:rsid w:val="00C93FC9"/>
    <w:pPr>
      <w:framePr w:wrap="around"/>
      <w:spacing w:after="120"/>
      <w:ind w:left="113"/>
    </w:pPr>
    <w:rPr>
      <w:i w:val="0"/>
    </w:rPr>
  </w:style>
  <w:style w:type="paragraph" w:customStyle="1" w:styleId="BeschreibungInstrument">
    <w:name w:val="Beschreibung Instrument"/>
    <w:basedOn w:val="gapstichpunkt"/>
    <w:qFormat/>
    <w:rsid w:val="00C93FC9"/>
    <w:pPr>
      <w:framePr w:wrap="around"/>
      <w:numPr>
        <w:numId w:val="4"/>
      </w:numPr>
      <w:spacing w:after="0"/>
    </w:pPr>
    <w:rPr>
      <w:lang w:val="en-US"/>
    </w:rPr>
  </w:style>
  <w:style w:type="paragraph" w:customStyle="1" w:styleId="p1">
    <w:name w:val="p1"/>
    <w:basedOn w:val="Normal"/>
    <w:rsid w:val="00930848"/>
    <w:pPr>
      <w:spacing w:before="100" w:beforeAutospacing="1" w:after="100" w:afterAutospacing="1" w:line="240" w:lineRule="auto"/>
      <w:jc w:val="left"/>
    </w:pPr>
    <w:rPr>
      <w:rFonts w:ascii="Times New Roman" w:eastAsia="Times New Roman" w:hAnsi="Times New Roman" w:cs="Times New Roman"/>
      <w:kern w:val="0"/>
      <w:lang w:eastAsia="de-DE"/>
      <w14:ligatures w14:val="none"/>
    </w:rPr>
  </w:style>
  <w:style w:type="character" w:customStyle="1" w:styleId="s1">
    <w:name w:val="s1"/>
    <w:basedOn w:val="DefaultParagraphFont"/>
    <w:rsid w:val="00930848"/>
  </w:style>
  <w:style w:type="paragraph" w:customStyle="1" w:styleId="p2">
    <w:name w:val="p2"/>
    <w:basedOn w:val="Normal"/>
    <w:rsid w:val="00930848"/>
    <w:pPr>
      <w:spacing w:before="100" w:beforeAutospacing="1" w:after="100" w:afterAutospacing="1" w:line="240" w:lineRule="auto"/>
      <w:jc w:val="left"/>
    </w:pPr>
    <w:rPr>
      <w:rFonts w:ascii="Times New Roman" w:eastAsia="Times New Roman" w:hAnsi="Times New Roman" w:cs="Times New Roman"/>
      <w:kern w:val="0"/>
      <w:lang w:eastAsia="de-DE"/>
      <w14:ligatures w14:val="none"/>
    </w:rPr>
  </w:style>
  <w:style w:type="paragraph" w:customStyle="1" w:styleId="p3">
    <w:name w:val="p3"/>
    <w:basedOn w:val="Normal"/>
    <w:rsid w:val="00930848"/>
    <w:pPr>
      <w:spacing w:before="100" w:beforeAutospacing="1" w:after="100" w:afterAutospacing="1" w:line="240" w:lineRule="auto"/>
      <w:jc w:val="left"/>
    </w:pPr>
    <w:rPr>
      <w:rFonts w:ascii="Times New Roman" w:eastAsia="Times New Roman" w:hAnsi="Times New Roman" w:cs="Times New Roman"/>
      <w:kern w:val="0"/>
      <w:lang w:eastAsia="de-DE"/>
      <w14:ligatures w14:val="none"/>
    </w:rPr>
  </w:style>
  <w:style w:type="table" w:styleId="GridTable5Dark">
    <w:name w:val="Grid Table 5 Dark"/>
    <w:basedOn w:val="TableNormal"/>
    <w:uiPriority w:val="50"/>
    <w:rsid w:val="0093084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93084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NormalWeb">
    <w:name w:val="Normal (Web)"/>
    <w:basedOn w:val="Normal"/>
    <w:uiPriority w:val="99"/>
    <w:semiHidden/>
    <w:unhideWhenUsed/>
    <w:rsid w:val="005B19C4"/>
    <w:pPr>
      <w:spacing w:before="100" w:beforeAutospacing="1" w:after="100" w:afterAutospacing="1" w:line="240" w:lineRule="auto"/>
      <w:jc w:val="left"/>
    </w:pPr>
    <w:rPr>
      <w:rFonts w:ascii="Times New Roman" w:eastAsia="Times New Roman" w:hAnsi="Times New Roman" w:cs="Times New Roman"/>
      <w:kern w:val="0"/>
      <w:lang w:eastAsia="de-DE"/>
      <w14:ligatures w14:val="none"/>
    </w:rPr>
  </w:style>
  <w:style w:type="character" w:customStyle="1" w:styleId="apple-converted-space">
    <w:name w:val="apple-converted-space"/>
    <w:basedOn w:val="DefaultParagraphFont"/>
    <w:rsid w:val="005B19C4"/>
  </w:style>
  <w:style w:type="paragraph" w:customStyle="1" w:styleId="instrument">
    <w:name w:val="instrument"/>
    <w:basedOn w:val="TableschwacheHervorhebung"/>
    <w:qFormat/>
    <w:rsid w:val="00066474"/>
    <w:pPr>
      <w:framePr w:wrap="around"/>
    </w:pPr>
    <w:rPr>
      <w:b/>
      <w:bCs/>
      <w:i w:val="0"/>
      <w:szCs w:val="22"/>
      <w:lang w:val="en-US"/>
    </w:rPr>
  </w:style>
  <w:style w:type="paragraph" w:customStyle="1" w:styleId="stichpunktergebnis">
    <w:name w:val="stichpunkt ergebnis"/>
    <w:basedOn w:val="NoSpacing"/>
    <w:qFormat/>
    <w:rsid w:val="00066474"/>
    <w:pPr>
      <w:framePr w:hSpace="141" w:wrap="around" w:vAnchor="text" w:hAnchor="text" w:x="-223" w:y="1"/>
      <w:numPr>
        <w:numId w:val="33"/>
      </w:numPr>
      <w:tabs>
        <w:tab w:val="num" w:pos="360"/>
      </w:tabs>
      <w:spacing w:after="120"/>
      <w:ind w:left="298" w:hanging="185"/>
      <w:contextualSpacing/>
      <w:suppressOverlap/>
    </w:pPr>
    <w:rPr>
      <w:rFonts w:cs="Times New Roman"/>
      <w:kern w:val="0"/>
      <w:sz w:val="18"/>
      <w:szCs w:val="18"/>
      <w:lang w:val="en-US" w:eastAsia="de-DE"/>
      <w14:ligatures w14:val="none"/>
    </w:rPr>
  </w:style>
  <w:style w:type="character" w:styleId="PlaceholderText">
    <w:name w:val="Placeholder Text"/>
    <w:basedOn w:val="DefaultParagraphFont"/>
    <w:uiPriority w:val="99"/>
    <w:semiHidden/>
    <w:rsid w:val="004D189F"/>
    <w:rPr>
      <w:color w:val="666666"/>
    </w:rPr>
  </w:style>
  <w:style w:type="paragraph" w:styleId="Caption">
    <w:name w:val="caption"/>
    <w:basedOn w:val="Normal"/>
    <w:next w:val="Normal"/>
    <w:uiPriority w:val="35"/>
    <w:unhideWhenUsed/>
    <w:qFormat/>
    <w:rsid w:val="004D18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5D4A267D-A94B-774F-AC55-CBD144D4FC15}"/>
      </w:docPartPr>
      <w:docPartBody>
        <w:p w:rsidR="00FB2529" w:rsidRDefault="0069499F">
          <w:r w:rsidRPr="00894121">
            <w:rPr>
              <w:rStyle w:val="PlaceholderText"/>
            </w:rPr>
            <w:t>Klicken oder tippen Sie hier, um Text einzugeben.</w:t>
          </w:r>
        </w:p>
      </w:docPartBody>
    </w:docPart>
    <w:docPart>
      <w:docPartPr>
        <w:name w:val="329B72D8A203144192BBB35B0CC2AAC0"/>
        <w:category>
          <w:name w:val="Allgemein"/>
          <w:gallery w:val="placeholder"/>
        </w:category>
        <w:types>
          <w:type w:val="bbPlcHdr"/>
        </w:types>
        <w:behaviors>
          <w:behavior w:val="content"/>
        </w:behaviors>
        <w:guid w:val="{E914D7B6-97DE-B749-8928-5CF0EED81E69}"/>
      </w:docPartPr>
      <w:docPartBody>
        <w:p w:rsidR="00FB2529" w:rsidRDefault="0069499F" w:rsidP="0069499F">
          <w:pPr>
            <w:pStyle w:val="329B72D8A203144192BBB35B0CC2AAC0"/>
          </w:pPr>
          <w:r w:rsidRPr="00894121">
            <w:rPr>
              <w:rStyle w:val="PlaceholderText"/>
            </w:rPr>
            <w:t>Klicken oder tippen Sie hier, um Text einzugeben.</w:t>
          </w:r>
        </w:p>
      </w:docPartBody>
    </w:docPart>
    <w:docPart>
      <w:docPartPr>
        <w:name w:val="029256381D5433458857AF9CE1F9EB77"/>
        <w:category>
          <w:name w:val="Allgemein"/>
          <w:gallery w:val="placeholder"/>
        </w:category>
        <w:types>
          <w:type w:val="bbPlcHdr"/>
        </w:types>
        <w:behaviors>
          <w:behavior w:val="content"/>
        </w:behaviors>
        <w:guid w:val="{65665C6B-D24C-B342-81E6-72DD73D31C4B}"/>
      </w:docPartPr>
      <w:docPartBody>
        <w:p w:rsidR="00FB2529" w:rsidRDefault="0069499F" w:rsidP="0069499F">
          <w:pPr>
            <w:pStyle w:val="029256381D5433458857AF9CE1F9EB77"/>
          </w:pPr>
          <w:r w:rsidRPr="00894121">
            <w:rPr>
              <w:rStyle w:val="PlaceholderText"/>
            </w:rPr>
            <w:t>Klicken oder tippen Sie hier, um Text einzugeben.</w:t>
          </w:r>
        </w:p>
      </w:docPartBody>
    </w:docPart>
    <w:docPart>
      <w:docPartPr>
        <w:name w:val="90575D8DF320A249A3A97D09E07B895E"/>
        <w:category>
          <w:name w:val="Allgemein"/>
          <w:gallery w:val="placeholder"/>
        </w:category>
        <w:types>
          <w:type w:val="bbPlcHdr"/>
        </w:types>
        <w:behaviors>
          <w:behavior w:val="content"/>
        </w:behaviors>
        <w:guid w:val="{14E28590-41B3-B349-AA2A-0120370B5443}"/>
      </w:docPartPr>
      <w:docPartBody>
        <w:p w:rsidR="00FB2529" w:rsidRDefault="0069499F" w:rsidP="0069499F">
          <w:pPr>
            <w:pStyle w:val="90575D8DF320A249A3A97D09E07B895E"/>
          </w:pPr>
          <w:r w:rsidRPr="00894121">
            <w:rPr>
              <w:rStyle w:val="PlaceholderText"/>
            </w:rPr>
            <w:t>Klicken oder tippen Sie hier, um Text einzugeben.</w:t>
          </w:r>
        </w:p>
      </w:docPartBody>
    </w:docPart>
    <w:docPart>
      <w:docPartPr>
        <w:name w:val="8037D3BC521F6140842E7744DC61AF48"/>
        <w:category>
          <w:name w:val="Allgemein"/>
          <w:gallery w:val="placeholder"/>
        </w:category>
        <w:types>
          <w:type w:val="bbPlcHdr"/>
        </w:types>
        <w:behaviors>
          <w:behavior w:val="content"/>
        </w:behaviors>
        <w:guid w:val="{CA58CB61-F70D-0E46-812B-547CCD912DE0}"/>
      </w:docPartPr>
      <w:docPartBody>
        <w:p w:rsidR="00FB2529" w:rsidRDefault="0069499F" w:rsidP="0069499F">
          <w:pPr>
            <w:pStyle w:val="8037D3BC521F6140842E7744DC61AF48"/>
          </w:pPr>
          <w:r w:rsidRPr="00894121">
            <w:rPr>
              <w:rStyle w:val="PlaceholderText"/>
            </w:rPr>
            <w:t>Klicken oder tippen Sie hier, um Text einzugeben.</w:t>
          </w:r>
        </w:p>
      </w:docPartBody>
    </w:docPart>
    <w:docPart>
      <w:docPartPr>
        <w:name w:val="A15FABED6C2E7643BA87EE6FE181DA2D"/>
        <w:category>
          <w:name w:val="Allgemein"/>
          <w:gallery w:val="placeholder"/>
        </w:category>
        <w:types>
          <w:type w:val="bbPlcHdr"/>
        </w:types>
        <w:behaviors>
          <w:behavior w:val="content"/>
        </w:behaviors>
        <w:guid w:val="{A195175C-1ADE-464A-B3A4-563299CE1F9B}"/>
      </w:docPartPr>
      <w:docPartBody>
        <w:p w:rsidR="00FB2529" w:rsidRDefault="0069499F" w:rsidP="0069499F">
          <w:pPr>
            <w:pStyle w:val="A15FABED6C2E7643BA87EE6FE181DA2D"/>
          </w:pPr>
          <w:r w:rsidRPr="00894121">
            <w:rPr>
              <w:rStyle w:val="PlaceholderText"/>
            </w:rPr>
            <w:t>Klicken oder tippen Sie hier, um Text einzugeben.</w:t>
          </w:r>
        </w:p>
      </w:docPartBody>
    </w:docPart>
    <w:docPart>
      <w:docPartPr>
        <w:name w:val="69D99C60984A3849ABF58E57A253C02E"/>
        <w:category>
          <w:name w:val="Allgemein"/>
          <w:gallery w:val="placeholder"/>
        </w:category>
        <w:types>
          <w:type w:val="bbPlcHdr"/>
        </w:types>
        <w:behaviors>
          <w:behavior w:val="content"/>
        </w:behaviors>
        <w:guid w:val="{09AEA7C2-6203-AB4D-9AF1-C36F0EC4CBD9}"/>
      </w:docPartPr>
      <w:docPartBody>
        <w:p w:rsidR="00FB2529" w:rsidRDefault="0069499F" w:rsidP="0069499F">
          <w:pPr>
            <w:pStyle w:val="69D99C60984A3849ABF58E57A253C02E"/>
          </w:pPr>
          <w:r w:rsidRPr="00894121">
            <w:rPr>
              <w:rStyle w:val="PlaceholderText"/>
            </w:rPr>
            <w:t>Klicken oder tippen Sie hier, um Text einzugeben.</w:t>
          </w:r>
        </w:p>
      </w:docPartBody>
    </w:docPart>
    <w:docPart>
      <w:docPartPr>
        <w:name w:val="B6C9E00B122B624F9EE8FE4F78B45F11"/>
        <w:category>
          <w:name w:val="Allgemein"/>
          <w:gallery w:val="placeholder"/>
        </w:category>
        <w:types>
          <w:type w:val="bbPlcHdr"/>
        </w:types>
        <w:behaviors>
          <w:behavior w:val="content"/>
        </w:behaviors>
        <w:guid w:val="{31CE85D6-1C44-CC41-BFF7-FC8FD3492057}"/>
      </w:docPartPr>
      <w:docPartBody>
        <w:p w:rsidR="00FB2529" w:rsidRDefault="0069499F" w:rsidP="0069499F">
          <w:pPr>
            <w:pStyle w:val="B6C9E00B122B624F9EE8FE4F78B45F11"/>
          </w:pPr>
          <w:r w:rsidRPr="00894121">
            <w:rPr>
              <w:rStyle w:val="PlaceholderText"/>
            </w:rPr>
            <w:t>Klicken oder tippen Sie hier, um Text einzugeben.</w:t>
          </w:r>
        </w:p>
      </w:docPartBody>
    </w:docPart>
    <w:docPart>
      <w:docPartPr>
        <w:name w:val="A6D6E8C67AF15F47A8BE77112ECD32F4"/>
        <w:category>
          <w:name w:val="Allgemein"/>
          <w:gallery w:val="placeholder"/>
        </w:category>
        <w:types>
          <w:type w:val="bbPlcHdr"/>
        </w:types>
        <w:behaviors>
          <w:behavior w:val="content"/>
        </w:behaviors>
        <w:guid w:val="{82A61D94-C82B-6C40-89CF-FDCE93FC814C}"/>
      </w:docPartPr>
      <w:docPartBody>
        <w:p w:rsidR="00FB2529" w:rsidRDefault="0069499F" w:rsidP="0069499F">
          <w:pPr>
            <w:pStyle w:val="A6D6E8C67AF15F47A8BE77112ECD32F4"/>
          </w:pPr>
          <w:r w:rsidRPr="00894121">
            <w:rPr>
              <w:rStyle w:val="PlaceholderText"/>
            </w:rPr>
            <w:t>Klicken oder tippen Sie hier, um Text einzugeben.</w:t>
          </w:r>
        </w:p>
      </w:docPartBody>
    </w:docPart>
    <w:docPart>
      <w:docPartPr>
        <w:name w:val="BB5FEAFE9338A14A9C2557C21BD2A5DF"/>
        <w:category>
          <w:name w:val="Allgemein"/>
          <w:gallery w:val="placeholder"/>
        </w:category>
        <w:types>
          <w:type w:val="bbPlcHdr"/>
        </w:types>
        <w:behaviors>
          <w:behavior w:val="content"/>
        </w:behaviors>
        <w:guid w:val="{6D68C654-48FF-4A41-9EA9-0C4A8443654F}"/>
      </w:docPartPr>
      <w:docPartBody>
        <w:p w:rsidR="00FB2529" w:rsidRDefault="0069499F" w:rsidP="0069499F">
          <w:pPr>
            <w:pStyle w:val="BB5FEAFE9338A14A9C2557C21BD2A5DF"/>
          </w:pPr>
          <w:r w:rsidRPr="00894121">
            <w:rPr>
              <w:rStyle w:val="PlaceholderText"/>
            </w:rPr>
            <w:t>Klicken oder tippen Sie hier, um Text einzugeben.</w:t>
          </w:r>
        </w:p>
      </w:docPartBody>
    </w:docPart>
    <w:docPart>
      <w:docPartPr>
        <w:name w:val="3D75034775E80C4ABD74C1EF5B538A71"/>
        <w:category>
          <w:name w:val="Allgemein"/>
          <w:gallery w:val="placeholder"/>
        </w:category>
        <w:types>
          <w:type w:val="bbPlcHdr"/>
        </w:types>
        <w:behaviors>
          <w:behavior w:val="content"/>
        </w:behaviors>
        <w:guid w:val="{205FC772-8B08-6849-879A-048234E892B9}"/>
      </w:docPartPr>
      <w:docPartBody>
        <w:p w:rsidR="00FB2529" w:rsidRDefault="0069499F" w:rsidP="0069499F">
          <w:pPr>
            <w:pStyle w:val="3D75034775E80C4ABD74C1EF5B538A71"/>
          </w:pPr>
          <w:r w:rsidRPr="00894121">
            <w:rPr>
              <w:rStyle w:val="PlaceholderText"/>
            </w:rPr>
            <w:t>Klicken oder tippen Sie hier, um Text einzugeben.</w:t>
          </w:r>
        </w:p>
      </w:docPartBody>
    </w:docPart>
    <w:docPart>
      <w:docPartPr>
        <w:name w:val="380661A05E11D24C810A9DFE0BDEE1D2"/>
        <w:category>
          <w:name w:val="Allgemein"/>
          <w:gallery w:val="placeholder"/>
        </w:category>
        <w:types>
          <w:type w:val="bbPlcHdr"/>
        </w:types>
        <w:behaviors>
          <w:behavior w:val="content"/>
        </w:behaviors>
        <w:guid w:val="{24F37C7B-388F-EB4A-8802-B25A521924FF}"/>
      </w:docPartPr>
      <w:docPartBody>
        <w:p w:rsidR="00FB2529" w:rsidRDefault="0069499F" w:rsidP="0069499F">
          <w:pPr>
            <w:pStyle w:val="380661A05E11D24C810A9DFE0BDEE1D2"/>
          </w:pPr>
          <w:r w:rsidRPr="00894121">
            <w:rPr>
              <w:rStyle w:val="PlaceholderText"/>
            </w:rPr>
            <w:t>Klicken oder tippen Sie hier, um Text einzugeben.</w:t>
          </w:r>
        </w:p>
      </w:docPartBody>
    </w:docPart>
    <w:docPart>
      <w:docPartPr>
        <w:name w:val="F9AFCEAF75C47A4B8C7A6BE323E4385B"/>
        <w:category>
          <w:name w:val="Allgemein"/>
          <w:gallery w:val="placeholder"/>
        </w:category>
        <w:types>
          <w:type w:val="bbPlcHdr"/>
        </w:types>
        <w:behaviors>
          <w:behavior w:val="content"/>
        </w:behaviors>
        <w:guid w:val="{299DA578-18A0-0142-A036-A1D56E77BC72}"/>
      </w:docPartPr>
      <w:docPartBody>
        <w:p w:rsidR="00FB2529" w:rsidRDefault="0069499F" w:rsidP="0069499F">
          <w:pPr>
            <w:pStyle w:val="F9AFCEAF75C47A4B8C7A6BE323E4385B"/>
          </w:pPr>
          <w:r w:rsidRPr="00894121">
            <w:rPr>
              <w:rStyle w:val="PlaceholderText"/>
            </w:rPr>
            <w:t>Klicken oder tippen Sie hier, um Text einzugeben.</w:t>
          </w:r>
        </w:p>
      </w:docPartBody>
    </w:docPart>
    <w:docPart>
      <w:docPartPr>
        <w:name w:val="C47EA85916A0F049BE6A9D48756AA798"/>
        <w:category>
          <w:name w:val="Allgemein"/>
          <w:gallery w:val="placeholder"/>
        </w:category>
        <w:types>
          <w:type w:val="bbPlcHdr"/>
        </w:types>
        <w:behaviors>
          <w:behavior w:val="content"/>
        </w:behaviors>
        <w:guid w:val="{6C9221AA-8B5C-F24E-AB19-019D0EEDAE09}"/>
      </w:docPartPr>
      <w:docPartBody>
        <w:p w:rsidR="00FB2529" w:rsidRDefault="0069499F" w:rsidP="0069499F">
          <w:pPr>
            <w:pStyle w:val="C47EA85916A0F049BE6A9D48756AA798"/>
          </w:pPr>
          <w:r w:rsidRPr="00894121">
            <w:rPr>
              <w:rStyle w:val="PlaceholderText"/>
            </w:rPr>
            <w:t>Klicken oder tippen Sie hier, um Text einzugeben.</w:t>
          </w:r>
        </w:p>
      </w:docPartBody>
    </w:docPart>
    <w:docPart>
      <w:docPartPr>
        <w:name w:val="129E79CAA47339489833E7289402FD30"/>
        <w:category>
          <w:name w:val="Allgemein"/>
          <w:gallery w:val="placeholder"/>
        </w:category>
        <w:types>
          <w:type w:val="bbPlcHdr"/>
        </w:types>
        <w:behaviors>
          <w:behavior w:val="content"/>
        </w:behaviors>
        <w:guid w:val="{737408DC-D772-F642-91AF-D86403858D1A}"/>
      </w:docPartPr>
      <w:docPartBody>
        <w:p w:rsidR="00FB2529" w:rsidRDefault="0069499F" w:rsidP="0069499F">
          <w:pPr>
            <w:pStyle w:val="129E79CAA47339489833E7289402FD30"/>
          </w:pPr>
          <w:r w:rsidRPr="00894121">
            <w:rPr>
              <w:rStyle w:val="PlaceholderText"/>
            </w:rPr>
            <w:t>Klicken oder tippen Sie hier, um Text einzugeben.</w:t>
          </w:r>
        </w:p>
      </w:docPartBody>
    </w:docPart>
    <w:docPart>
      <w:docPartPr>
        <w:name w:val="5D2A290EE5304A48B2A24868A8CD60F1"/>
        <w:category>
          <w:name w:val="Allgemein"/>
          <w:gallery w:val="placeholder"/>
        </w:category>
        <w:types>
          <w:type w:val="bbPlcHdr"/>
        </w:types>
        <w:behaviors>
          <w:behavior w:val="content"/>
        </w:behaviors>
        <w:guid w:val="{980EAFFF-DEFA-7847-A248-A7FAA2DCCD65}"/>
      </w:docPartPr>
      <w:docPartBody>
        <w:p w:rsidR="00FB2529" w:rsidRDefault="0069499F" w:rsidP="0069499F">
          <w:pPr>
            <w:pStyle w:val="5D2A290EE5304A48B2A24868A8CD60F1"/>
          </w:pPr>
          <w:r w:rsidRPr="00894121">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rutiger 45 light">
    <w:altName w:val="Calibri"/>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RH Text Light">
    <w:altName w:val="Calibri"/>
    <w:charset w:val="00"/>
    <w:family w:val="swiss"/>
    <w:pitch w:val="variable"/>
    <w:sig w:usb0="A000006F" w:usb1="0000004A" w:usb2="00000028"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99F"/>
    <w:rsid w:val="00281387"/>
    <w:rsid w:val="003814DA"/>
    <w:rsid w:val="0038469D"/>
    <w:rsid w:val="0069499F"/>
    <w:rsid w:val="00B221ED"/>
    <w:rsid w:val="00B2412F"/>
    <w:rsid w:val="00DC36A0"/>
    <w:rsid w:val="00FB25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9499F"/>
    <w:rPr>
      <w:color w:val="666666"/>
    </w:rPr>
  </w:style>
  <w:style w:type="paragraph" w:customStyle="1" w:styleId="329B72D8A203144192BBB35B0CC2AAC0">
    <w:name w:val="329B72D8A203144192BBB35B0CC2AAC0"/>
    <w:rsid w:val="0069499F"/>
  </w:style>
  <w:style w:type="paragraph" w:customStyle="1" w:styleId="029256381D5433458857AF9CE1F9EB77">
    <w:name w:val="029256381D5433458857AF9CE1F9EB77"/>
    <w:rsid w:val="0069499F"/>
  </w:style>
  <w:style w:type="paragraph" w:customStyle="1" w:styleId="90575D8DF320A249A3A97D09E07B895E">
    <w:name w:val="90575D8DF320A249A3A97D09E07B895E"/>
    <w:rsid w:val="0069499F"/>
  </w:style>
  <w:style w:type="paragraph" w:customStyle="1" w:styleId="8037D3BC521F6140842E7744DC61AF48">
    <w:name w:val="8037D3BC521F6140842E7744DC61AF48"/>
    <w:rsid w:val="0069499F"/>
  </w:style>
  <w:style w:type="paragraph" w:customStyle="1" w:styleId="A15FABED6C2E7643BA87EE6FE181DA2D">
    <w:name w:val="A15FABED6C2E7643BA87EE6FE181DA2D"/>
    <w:rsid w:val="0069499F"/>
  </w:style>
  <w:style w:type="paragraph" w:customStyle="1" w:styleId="69D99C60984A3849ABF58E57A253C02E">
    <w:name w:val="69D99C60984A3849ABF58E57A253C02E"/>
    <w:rsid w:val="0069499F"/>
  </w:style>
  <w:style w:type="paragraph" w:customStyle="1" w:styleId="B6C9E00B122B624F9EE8FE4F78B45F11">
    <w:name w:val="B6C9E00B122B624F9EE8FE4F78B45F11"/>
    <w:rsid w:val="0069499F"/>
  </w:style>
  <w:style w:type="paragraph" w:customStyle="1" w:styleId="A6D6E8C67AF15F47A8BE77112ECD32F4">
    <w:name w:val="A6D6E8C67AF15F47A8BE77112ECD32F4"/>
    <w:rsid w:val="0069499F"/>
  </w:style>
  <w:style w:type="paragraph" w:customStyle="1" w:styleId="BB5FEAFE9338A14A9C2557C21BD2A5DF">
    <w:name w:val="BB5FEAFE9338A14A9C2557C21BD2A5DF"/>
    <w:rsid w:val="0069499F"/>
  </w:style>
  <w:style w:type="paragraph" w:customStyle="1" w:styleId="3D75034775E80C4ABD74C1EF5B538A71">
    <w:name w:val="3D75034775E80C4ABD74C1EF5B538A71"/>
    <w:rsid w:val="0069499F"/>
  </w:style>
  <w:style w:type="paragraph" w:customStyle="1" w:styleId="380661A05E11D24C810A9DFE0BDEE1D2">
    <w:name w:val="380661A05E11D24C810A9DFE0BDEE1D2"/>
    <w:rsid w:val="0069499F"/>
  </w:style>
  <w:style w:type="paragraph" w:customStyle="1" w:styleId="F9AFCEAF75C47A4B8C7A6BE323E4385B">
    <w:name w:val="F9AFCEAF75C47A4B8C7A6BE323E4385B"/>
    <w:rsid w:val="0069499F"/>
  </w:style>
  <w:style w:type="paragraph" w:customStyle="1" w:styleId="C47EA85916A0F049BE6A9D48756AA798">
    <w:name w:val="C47EA85916A0F049BE6A9D48756AA798"/>
    <w:rsid w:val="0069499F"/>
  </w:style>
  <w:style w:type="paragraph" w:customStyle="1" w:styleId="129E79CAA47339489833E7289402FD30">
    <w:name w:val="129E79CAA47339489833E7289402FD30"/>
    <w:rsid w:val="0069499F"/>
  </w:style>
  <w:style w:type="paragraph" w:customStyle="1" w:styleId="5D2A290EE5304A48B2A24868A8CD60F1">
    <w:name w:val="5D2A290EE5304A48B2A24868A8CD60F1"/>
    <w:rsid w:val="006949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CE3789-4E00-074E-8535-0D708D06643C}">
  <we:reference id="wa104382081" version="1.55.1.0" store="de-DE" storeType="OMEX"/>
  <we:alternateReferences>
    <we:reference id="wa104382081" version="1.55.1.0" store="de-DE" storeType="OMEX"/>
  </we:alternateReferences>
  <we:properties>
    <we:property name="MENDELEY_CITATIONS" value="[{&quot;citationID&quot;:&quot;MENDELEY_CITATION_89b9a77e-0cd2-4c7f-bb7a-b7385eda194f&quot;,&quot;properties&quot;:{&quot;noteIndex&quot;:0},&quot;isEdited&quot;:false,&quot;manualOverride&quot;:{&quot;isManuallyOverridden&quot;:false,&quot;citeprocText&quot;:&quot;(Bommaraju et al., 2016)&quot;,&quot;manualOverrideText&quot;:&quot;&quot;},&quot;citationItems&quot;:[{&quot;id&quot;:&quot;c8174047-cfee-3668-b5f9-b74e32e678fd&quot;,&quot;itemData&quot;:{&quot;type&quot;:&quot;article-journal&quot;,&quot;id&quot;:&quot;c8174047-cfee-3668-b5f9-b74e32e678fd&quot;,&quot;title&quot;:&quot;Situating stigma in stratified reproduction: Abortion stigma and miscarriage stigma as barriers to reproductive healthcare&quot;,&quot;author&quot;:[{&quot;family&quot;:&quot;Bommaraju&quot;,&quot;given&quot;:&quot;Aalap&quot;,&quot;parse-names&quot;:false,&quot;dropping-particle&quot;:&quot;&quot;,&quot;non-dropping-particle&quot;:&quot;&quot;},{&quot;family&quot;:&quot;Kavanaugh&quot;,&quot;given&quot;:&quot;Megan L.&quot;,&quot;parse-names&quot;:false,&quot;dropping-particle&quot;:&quot;&quot;,&quot;non-dropping-particle&quot;:&quot;&quot;},{&quot;family&quot;:&quot;Hou&quot;,&quot;given&quot;:&quot;Melody Y.&quot;,&quot;parse-names&quot;:false,&quot;dropping-particle&quot;:&quot;&quot;,&quot;non-dropping-particle&quot;:&quot;&quot;},{&quot;family&quot;:&quot;Bessett&quot;,&quot;given&quot;:&quot;Danielle&quot;,&quot;parse-names&quot;:false,&quot;dropping-particle&quot;:&quot;&quot;,&quot;non-dropping-particle&quot;:&quot;&quot;}],&quot;container-title&quot;:&quot;Sexual and Reproductive Healthcare&quot;,&quot;DOI&quot;:&quot;10.1016/j.srhc.2016.10.008&quot;,&quot;ISSN&quot;:&quot;18775764&quot;,&quot;PMID&quot;:&quot;27938875&quot;,&quot;issued&quot;:{&quot;date-parts&quot;:[[2016,12,1]]},&quot;page&quot;:&quot;62-69&quot;,&quot;abstract&quot;:&quot;Objectives To examine whether race and reported history of abortion are associated with abortion stigma and miscarriage stigma, both independently and comparatively. Study design Self-administered surveys with 306 new mothers in Boston and Cincinnati, United States. Main outcome measures Abortion stigma perception (ASP); miscarriage stigma perception (MSP); and comparative stigma perception (CSP: abortion stigma perception net of miscarriage stigma perception). Results Regardless of whether or not they reported having an abortion, white women perceived abortion (ASP) to be more stigmatizing than Black and Latina women. Perceptions of miscarriage stigma (MSP), on the other hand, were dependent on reporting an abortion. Among those who reported an abortion, Black women perceived more stigma from miscarriage than white women, but these responses were flipped for women who did not report abortion. Reporting abortion also influenced our comparative measure (CSP). Among those who did report an abortion, white women perceived more stigma from abortion than miscarriage, while Black and Latina women perceived more stigma from miscarriage than abortion. Conclusions By measuring abortion stigma in comparison to miscarriage stigma, we can reach a more nuanced understanding of how perceptions of reproductive stigmas are stratified by race and reported reproductive history. Clinicians should be aware that reproductive stigmas do not similarly affect all groups. Stigma from specific reproductive outcomes is more or less salient dependent upon a woman's social position and lived experience.&quot;,&quot;publisher&quot;:&quot;Elsevier B.V.&quot;,&quot;volume&quot;:&quot;10&quot;},&quot;isTemporary&quot;:false}],&quot;citationTag&quot;:&quot;MENDELEY_CITATION_v3_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&quot;},{&quot;citationID&quot;:&quot;MENDELEY_CITATION_48897241-124f-449b-9158-4a62944cca03&quot;,&quot;properties&quot;:{&quot;noteIndex&quot;:0},&quot;isEdited&quot;:false,&quot;manualOverride&quot;:{&quot;isManuallyOverridden&quot;:false,&quot;citeprocText&quot;:&quot;(Rice et al., 2017)&quot;,&quot;manualOverrideText&quot;:&quot;&quot;},&quot;citationItems&quot;:[{&quot;id&quot;:&quot;488771b3-e332-3fb0-b494-e0fa82fbc5cd&quot;,&quot;itemData&quot;:{&quot;type&quot;:&quot;article-journal&quot;,&quot;id&quot;:&quot;488771b3-e332-3fb0-b494-e0fa82fbc5cd&quot;,&quot;title&quot;:&quot;Norms and stigma regarding pregnancy decisions during an unintended pregnancy: Development and predictors of scales among young women in the U.S. South&quot;,&quot;author&quot;:[{&quot;family&quot;:&quot;Rice&quot;,&quot;given&quot;:&quot;Whitney S.&quot;,&quot;parse-names&quot;:false,&quot;dropping-particle&quot;:&quot;&quot;,&quot;non-dropping-particle&quot;:&quot;&quot;},{&quot;family&quot;:&quot;Turan&quot;,&quot;given&quot;:&quot;Bulent&quot;,&quot;parse-names&quot;:false,&quot;dropping-particle&quot;:&quot;&quot;,&quot;non-dropping-particle&quot;:&quot;&quot;},{&quot;family&quot;:&quot;Stringer&quot;,&quot;given&quot;:&quot;Kristi L.&quot;,&quot;parse-names&quot;:false,&quot;dropping-particle&quot;:&quot;&quot;,&quot;non-dropping-particle&quot;:&quot;&quot;},{&quot;family&quot;:&quot;Helova&quot;,&quot;given&quot;:&quot;Anna&quot;,&quot;parse-names&quot;:false,&quot;dropping-particle&quot;:&quot;&quot;,&quot;non-dropping-particle&quot;:&quot;&quot;},{&quot;family&quot;:&quot;White&quot;,&quot;given&quot;:&quot;Kari&quot;,&quot;parse-names&quot;:false,&quot;dropping-particle&quot;:&quot;&quot;,&quot;non-dropping-particle&quot;:&quot;&quot;},{&quot;family&quot;:&quot;Cockrill&quot;,&quot;given&quot;:&quot;Kate&quot;,&quot;parse-names&quot;:false,&quot;dropping-particle&quot;:&quot;&quot;,&quot;non-dropping-particle&quot;:&quot;&quot;},{&quot;family&quot;:&quot;Turan&quot;,&quot;given&quot;:&quot;Janet M.&quot;,&quot;parse-names&quot;:false,&quot;dropping-particle&quot;:&quot;&quot;,&quot;non-dropping-particle&quot;:&quot;&quot;}],&quot;container-title&quot;:&quot;PLoS ONE&quot;,&quot;container-title-short&quot;:&quot;PLoS One&quot;,&quot;DOI&quot;:&quot;10.1371/journal.pone.0174210&quot;,&quot;ISSN&quot;:&quot;19326203&quot;,&quot;PMID&quot;:&quot;28328960&quot;,&quot;issued&quot;:{&quot;date-parts&quot;:[[2017]]},&quot;abstract&quot;:&quot;Background: Norms and stigma regarding pregnancy decisions (parenting, adoption, and abortion) are salient to maternal well-being, particularly for groups disproportionately affected by unintended pregnancy. However, there are few validated measures of individual-level perceptions of norms and stigma around pregnancy decisions. Additionally, little is known about variation in the content of norms regarding pregnancy decisions, and in stigma related to violations of these norms, across socio-demographic groups. Methods: To create measures of perceived norms and stigma around pregnancy decisions, we developed and pre-tested 97 survey items using a mixed methods approach. The resulting survey was administered to 642 young adult women recruited from health department clinics and a public university campus in Birmingham, Alabama. Principal components factor analyses, reliability analyses, independent t-tests, and correlation analyses were conducted to establish the reliability and validity of scales. Additionally, multiple linear regression was used to identify demographic predictors of higher scale scores. Results: Factor analyses revealed four subscales for each pregnancy decision: conditional acceptability, anticipated reactions, stereotypes/misperceptions, and attitudes. The total scales and their subscales demonstrated good internal reliability (alpha coefficients 0.72-0.94). The mean scores for each scale were significantly associated with each other, with related measures, and differed by sociodemographic characteristics. Specifically, in adjusted analyses, women in the university setting and White women expressed more negative attitudes and stigma around parenting. Minority women endorsed more negative norms and stigma around adoption. Finally, women from the health department, White women, and religious women expressed more negative norms and stigma around abortion. Conclusion: Findings suggest that our multidimensional measures have good psychometric properties in our sample of young women in the U.S. South, and highlight the importance of conceptualizing and measuring norms and stigmas around all pregnancy decisions. These scales may be of use in research on pregnancy decision-making and evaluation of stigma-reduction interventions.&quot;,&quot;publisher&quot;:&quot;Public Library of Science&quot;,&quot;issue&quot;:&quot;3&quot;,&quot;volume&quot;:&quot;12&quot;},&quot;isTemporary&quot;:false}],&quot;citationTag&quot;:&quot;MENDELEY_CITATION_v3_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&quot;},{&quot;citationID&quot;:&quot;MENDELEY_CITATION_24128bc2-c88a-45f2-9098-6570eb3cea47&quot;,&quot;properties&quot;:{&quot;noteIndex&quot;:0},&quot;isEdited&quot;:false,&quot;manualOverride&quot;:{&quot;isManuallyOverridden&quot;:false,&quot;citeprocText&quot;:&quot;(Rice et al., 2017)&quot;,&quot;manualOverrideText&quot;:&quot;&quot;},&quot;citationItems&quot;:[{&quot;id&quot;:&quot;488771b3-e332-3fb0-b494-e0fa82fbc5cd&quot;,&quot;itemData&quot;:{&quot;type&quot;:&quot;article-journal&quot;,&quot;id&quot;:&quot;488771b3-e332-3fb0-b494-e0fa82fbc5cd&quot;,&quot;title&quot;:&quot;Norms and stigma regarding pregnancy decisions during an unintended pregnancy: Development and predictors of scales among young women in the U.S. South&quot;,&quot;author&quot;:[{&quot;family&quot;:&quot;Rice&quot;,&quot;given&quot;:&quot;Whitney S.&quot;,&quot;parse-names&quot;:false,&quot;dropping-particle&quot;:&quot;&quot;,&quot;non-dropping-particle&quot;:&quot;&quot;},{&quot;family&quot;:&quot;Turan&quot;,&quot;given&quot;:&quot;Bulent&quot;,&quot;parse-names&quot;:false,&quot;dropping-particle&quot;:&quot;&quot;,&quot;non-dropping-particle&quot;:&quot;&quot;},{&quot;family&quot;:&quot;Stringer&quot;,&quot;given&quot;:&quot;Kristi L.&quot;,&quot;parse-names&quot;:false,&quot;dropping-particle&quot;:&quot;&quot;,&quot;non-dropping-particle&quot;:&quot;&quot;},{&quot;family&quot;:&quot;Helova&quot;,&quot;given&quot;:&quot;Anna&quot;,&quot;parse-names&quot;:false,&quot;dropping-particle&quot;:&quot;&quot;,&quot;non-dropping-particle&quot;:&quot;&quot;},{&quot;family&quot;:&quot;White&quot;,&quot;given&quot;:&quot;Kari&quot;,&quot;parse-names&quot;:false,&quot;dropping-particle&quot;:&quot;&quot;,&quot;non-dropping-particle&quot;:&quot;&quot;},{&quot;family&quot;:&quot;Cockrill&quot;,&quot;given&quot;:&quot;Kate&quot;,&quot;parse-names&quot;:false,&quot;dropping-particle&quot;:&quot;&quot;,&quot;non-dropping-particle&quot;:&quot;&quot;},{&quot;family&quot;:&quot;Turan&quot;,&quot;given&quot;:&quot;Janet M.&quot;,&quot;parse-names&quot;:false,&quot;dropping-particle&quot;:&quot;&quot;,&quot;non-dropping-particle&quot;:&quot;&quot;}],&quot;container-title&quot;:&quot;PLoS ONE&quot;,&quot;container-title-short&quot;:&quot;PLoS One&quot;,&quot;DOI&quot;:&quot;10.1371/journal.pone.0174210&quot;,&quot;ISSN&quot;:&quot;19326203&quot;,&quot;PMID&quot;:&quot;28328960&quot;,&quot;issued&quot;:{&quot;date-parts&quot;:[[2017]]},&quot;abstract&quot;:&quot;Background: Norms and stigma regarding pregnancy decisions (parenting, adoption, and abortion) are salient to maternal well-being, particularly for groups disproportionately affected by unintended pregnancy. However, there are few validated measures of individual-level perceptions of norms and stigma around pregnancy decisions. Additionally, little is known about variation in the content of norms regarding pregnancy decisions, and in stigma related to violations of these norms, across socio-demographic groups. Methods: To create measures of perceived norms and stigma around pregnancy decisions, we developed and pre-tested 97 survey items using a mixed methods approach. The resulting survey was administered to 642 young adult women recruited from health department clinics and a public university campus in Birmingham, Alabama. Principal components factor analyses, reliability analyses, independent t-tests, and correlation analyses were conducted to establish the reliability and validity of scales. Additionally, multiple linear regression was used to identify demographic predictors of higher scale scores. Results: Factor analyses revealed four subscales for each pregnancy decision: conditional acceptability, anticipated reactions, stereotypes/misperceptions, and attitudes. The total scales and their subscales demonstrated good internal reliability (alpha coefficients 0.72-0.94). The mean scores for each scale were significantly associated with each other, with related measures, and differed by sociodemographic characteristics. Specifically, in adjusted analyses, women in the university setting and White women expressed more negative attitudes and stigma around parenting. Minority women endorsed more negative norms and stigma around adoption. Finally, women from the health department, White women, and religious women expressed more negative norms and stigma around abortion. Conclusion: Findings suggest that our multidimensional measures have good psychometric properties in our sample of young women in the U.S. South, and highlight the importance of conceptualizing and measuring norms and stigmas around all pregnancy decisions. These scales may be of use in research on pregnancy decision-making and evaluation of stigma-reduction interventions.&quot;,&quot;publisher&quot;:&quot;Public Library of Science&quot;,&quot;issue&quot;:&quot;3&quot;,&quot;volume&quot;:&quot;12&quot;},&quot;isTemporary&quot;:false}],&quot;citationTag&quot;:&quot;MENDELEY_CITATION_v3_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&quot;},{&quot;citationID&quot;:&quot;MENDELEY_CITATION_18d86a63-9386-45b4-b843-9f3c02ced5a2&quot;,&quot;properties&quot;:{&quot;noteIndex&quot;:0},&quot;isEdited&quot;:false,&quot;manualOverride&quot;:{&quot;isManuallyOverridden&quot;:false,&quot;citeprocText&quot;:&quot;(Rice et al., 2017)&quot;,&quot;manualOverrideText&quot;:&quot;&quot;},&quot;citationItems&quot;:[{&quot;id&quot;:&quot;488771b3-e332-3fb0-b494-e0fa82fbc5cd&quot;,&quot;itemData&quot;:{&quot;type&quot;:&quot;article-journal&quot;,&quot;id&quot;:&quot;488771b3-e332-3fb0-b494-e0fa82fbc5cd&quot;,&quot;title&quot;:&quot;Norms and stigma regarding pregnancy decisions during an unintended pregnancy: Development and predictors of scales among young women in the U.S. South&quot;,&quot;author&quot;:[{&quot;family&quot;:&quot;Rice&quot;,&quot;given&quot;:&quot;Whitney S.&quot;,&quot;parse-names&quot;:false,&quot;dropping-particle&quot;:&quot;&quot;,&quot;non-dropping-particle&quot;:&quot;&quot;},{&quot;family&quot;:&quot;Turan&quot;,&quot;given&quot;:&quot;Bulent&quot;,&quot;parse-names&quot;:false,&quot;dropping-particle&quot;:&quot;&quot;,&quot;non-dropping-particle&quot;:&quot;&quot;},{&quot;family&quot;:&quot;Stringer&quot;,&quot;given&quot;:&quot;Kristi L.&quot;,&quot;parse-names&quot;:false,&quot;dropping-particle&quot;:&quot;&quot;,&quot;non-dropping-particle&quot;:&quot;&quot;},{&quot;family&quot;:&quot;Helova&quot;,&quot;given&quot;:&quot;Anna&quot;,&quot;parse-names&quot;:false,&quot;dropping-particle&quot;:&quot;&quot;,&quot;non-dropping-particle&quot;:&quot;&quot;},{&quot;family&quot;:&quot;White&quot;,&quot;given&quot;:&quot;Kari&quot;,&quot;parse-names&quot;:false,&quot;dropping-particle&quot;:&quot;&quot;,&quot;non-dropping-particle&quot;:&quot;&quot;},{&quot;family&quot;:&quot;Cockrill&quot;,&quot;given&quot;:&quot;Kate&quot;,&quot;parse-names&quot;:false,&quot;dropping-particle&quot;:&quot;&quot;,&quot;non-dropping-particle&quot;:&quot;&quot;},{&quot;family&quot;:&quot;Turan&quot;,&quot;given&quot;:&quot;Janet M.&quot;,&quot;parse-names&quot;:false,&quot;dropping-particle&quot;:&quot;&quot;,&quot;non-dropping-particle&quot;:&quot;&quot;}],&quot;container-title&quot;:&quot;PLoS ONE&quot;,&quot;container-title-short&quot;:&quot;PLoS One&quot;,&quot;DOI&quot;:&quot;10.1371/journal.pone.0174210&quot;,&quot;ISSN&quot;:&quot;19326203&quot;,&quot;PMID&quot;:&quot;28328960&quot;,&quot;issued&quot;:{&quot;date-parts&quot;:[[2017]]},&quot;abstract&quot;:&quot;Background: Norms and stigma regarding pregnancy decisions (parenting, adoption, and abortion) are salient to maternal well-being, particularly for groups disproportionately affected by unintended pregnancy. However, there are few validated measures of individual-level perceptions of norms and stigma around pregnancy decisions. Additionally, little is known about variation in the content of norms regarding pregnancy decisions, and in stigma related to violations of these norms, across socio-demographic groups. Methods: To create measures of perceived norms and stigma around pregnancy decisions, we developed and pre-tested 97 survey items using a mixed methods approach. The resulting survey was administered to 642 young adult women recruited from health department clinics and a public university campus in Birmingham, Alabama. Principal components factor analyses, reliability analyses, independent t-tests, and correlation analyses were conducted to establish the reliability and validity of scales. Additionally, multiple linear regression was used to identify demographic predictors of higher scale scores. Results: Factor analyses revealed four subscales for each pregnancy decision: conditional acceptability, anticipated reactions, stereotypes/misperceptions, and attitudes. The total scales and their subscales demonstrated good internal reliability (alpha coefficients 0.72-0.94). The mean scores for each scale were significantly associated with each other, with related measures, and differed by sociodemographic characteristics. Specifically, in adjusted analyses, women in the university setting and White women expressed more negative attitudes and stigma around parenting. Minority women endorsed more negative norms and stigma around adoption. Finally, women from the health department, White women, and religious women expressed more negative norms and stigma around abortion. Conclusion: Findings suggest that our multidimensional measures have good psychometric properties in our sample of young women in the U.S. South, and highlight the importance of conceptualizing and measuring norms and stigmas around all pregnancy decisions. These scales may be of use in research on pregnancy decision-making and evaluation of stigma-reduction interventions.&quot;,&quot;publisher&quot;:&quot;Public Library of Science&quot;,&quot;issue&quot;:&quot;3&quot;,&quot;volume&quot;:&quot;12&quot;},&quot;isTemporary&quot;:false}],&quot;citationTag&quot;:&quot;MENDELEY_CITATION_v3_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&quot;},{&quot;citationID&quot;:&quot;MENDELEY_CITATION_2466ff0d-64c8-45f7-a805-1e0b78ceb444&quot;,&quot;properties&quot;:{&quot;noteIndex&quot;:0},&quot;isEdited&quot;:false,&quot;manualOverride&quot;:{&quot;isManuallyOverridden&quot;:false,&quot;citeprocText&quot;:&quot;(Rice et al., 2017)&quot;,&quot;manualOverrideText&quot;:&quot;&quot;},&quot;citationItems&quot;:[{&quot;id&quot;:&quot;488771b3-e332-3fb0-b494-e0fa82fbc5cd&quot;,&quot;itemData&quot;:{&quot;type&quot;:&quot;article-journal&quot;,&quot;id&quot;:&quot;488771b3-e332-3fb0-b494-e0fa82fbc5cd&quot;,&quot;title&quot;:&quot;Norms and stigma regarding pregnancy decisions during an unintended pregnancy: Development and predictors of scales among young women in the U.S. South&quot;,&quot;author&quot;:[{&quot;family&quot;:&quot;Rice&quot;,&quot;given&quot;:&quot;Whitney S.&quot;,&quot;parse-names&quot;:false,&quot;dropping-particle&quot;:&quot;&quot;,&quot;non-dropping-particle&quot;:&quot;&quot;},{&quot;family&quot;:&quot;Turan&quot;,&quot;given&quot;:&quot;Bulent&quot;,&quot;parse-names&quot;:false,&quot;dropping-particle&quot;:&quot;&quot;,&quot;non-dropping-particle&quot;:&quot;&quot;},{&quot;family&quot;:&quot;Stringer&quot;,&quot;given&quot;:&quot;Kristi L.&quot;,&quot;parse-names&quot;:false,&quot;dropping-particle&quot;:&quot;&quot;,&quot;non-dropping-particle&quot;:&quot;&quot;},{&quot;family&quot;:&quot;Helova&quot;,&quot;given&quot;:&quot;Anna&quot;,&quot;parse-names&quot;:false,&quot;dropping-particle&quot;:&quot;&quot;,&quot;non-dropping-particle&quot;:&quot;&quot;},{&quot;family&quot;:&quot;White&quot;,&quot;given&quot;:&quot;Kari&quot;,&quot;parse-names&quot;:false,&quot;dropping-particle&quot;:&quot;&quot;,&quot;non-dropping-particle&quot;:&quot;&quot;},{&quot;family&quot;:&quot;Cockrill&quot;,&quot;given&quot;:&quot;Kate&quot;,&quot;parse-names&quot;:false,&quot;dropping-particle&quot;:&quot;&quot;,&quot;non-dropping-particle&quot;:&quot;&quot;},{&quot;family&quot;:&quot;Turan&quot;,&quot;given&quot;:&quot;Janet M.&quot;,&quot;parse-names&quot;:false,&quot;dropping-particle&quot;:&quot;&quot;,&quot;non-dropping-particle&quot;:&quot;&quot;}],&quot;container-title&quot;:&quot;PLoS ONE&quot;,&quot;container-title-short&quot;:&quot;PLoS One&quot;,&quot;DOI&quot;:&quot;10.1371/journal.pone.0174210&quot;,&quot;ISSN&quot;:&quot;19326203&quot;,&quot;PMID&quot;:&quot;28328960&quot;,&quot;issued&quot;:{&quot;date-parts&quot;:[[2017]]},&quot;abstract&quot;:&quot;Background: Norms and stigma regarding pregnancy decisions (parenting, adoption, and abortion) are salient to maternal well-being, particularly for groups disproportionately affected by unintended pregnancy. However, there are few validated measures of individual-level perceptions of norms and stigma around pregnancy decisions. Additionally, little is known about variation in the content of norms regarding pregnancy decisions, and in stigma related to violations of these norms, across socio-demographic groups. Methods: To create measures of perceived norms and stigma around pregnancy decisions, we developed and pre-tested 97 survey items using a mixed methods approach. The resulting survey was administered to 642 young adult women recruited from health department clinics and a public university campus in Birmingham, Alabama. Principal components factor analyses, reliability analyses, independent t-tests, and correlation analyses were conducted to establish the reliability and validity of scales. Additionally, multiple linear regression was used to identify demographic predictors of higher scale scores. Results: Factor analyses revealed four subscales for each pregnancy decision: conditional acceptability, anticipated reactions, stereotypes/misperceptions, and attitudes. The total scales and their subscales demonstrated good internal reliability (alpha coefficients 0.72-0.94). The mean scores for each scale were significantly associated with each other, with related measures, and differed by sociodemographic characteristics. Specifically, in adjusted analyses, women in the university setting and White women expressed more negative attitudes and stigma around parenting. Minority women endorsed more negative norms and stigma around adoption. Finally, women from the health department, White women, and religious women expressed more negative norms and stigma around abortion. Conclusion: Findings suggest that our multidimensional measures have good psychometric properties in our sample of young women in the U.S. South, and highlight the importance of conceptualizing and measuring norms and stigmas around all pregnancy decisions. These scales may be of use in research on pregnancy decision-making and evaluation of stigma-reduction interventions.&quot;,&quot;publisher&quot;:&quot;Public Library of Science&quot;,&quot;issue&quot;:&quot;3&quot;,&quot;volume&quot;:&quot;12&quot;},&quot;isTemporary&quot;:false}],&quot;citationTag&quot;:&quot;MENDELEY_CITATION_v3_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&quot;},{&quot;citationID&quot;:&quot;MENDELEY_CITATION_1c5c54be-e8b3-43dd-9763-df35c44fcad3&quot;,&quot;properties&quot;:{&quot;noteIndex&quot;:0},&quot;isEdited&quot;:false,&quot;manualOverride&quot;:{&quot;isManuallyOverridden&quot;:false,&quot;citeprocText&quot;:&quot;(Patev et al., 2019)&quot;,&quot;manualOverrideText&quot;:&quot;&quot;},&quot;citationItems&quot;:[{&quot;id&quot;:&quot;3e904ac3-b880-3273-a416-ca691a0937fe&quot;,&quot;itemData&quot;:{&quot;type&quot;:&quot;article-journal&quot;,&quot;id&quot;:&quot;3e904ac3-b880-3273-a416-ca691a0937fe&quot;,&quot;title&quot;:&quot;The interacting roles of abortion stigma and gender on attitudes toward abortion legality&quot;,&quot;author&quot;:[{&quot;family&quot;:&quot;Patev&quot;,&quot;given&quot;:&quot;Alison J.&quot;,&quot;parse-names&quot;:false,&quot;dropping-particle&quot;:&quot;&quot;,&quot;non-dropping-particle&quot;:&quot;&quot;},{&quot;family&quot;:&quot;Hood&quot;,&quot;given&quot;:&quot;Kristina B.&quot;,&quot;parse-names&quot;:false,&quot;dropping-particle&quot;:&quot;&quot;,&quot;non-dropping-particle&quot;:&quot;&quot;},{&quot;family&quot;:&quot;Hall&quot;,&quot;given&quot;:&quot;Calvin J.&quot;,&quot;parse-names&quot;:false,&quot;dropping-particle&quot;:&quot;&quot;,&quot;non-dropping-particle&quot;:&quot;&quot;}],&quot;container-title&quot;:&quot;Personality and Individual Differences&quot;,&quot;container-title-short&quot;:&quot;Pers Individ Dif&quot;,&quot;DOI&quot;:&quot;10.1016/j.paid.2019.04.005&quot;,&quot;ISSN&quot;:&quot;01918869&quot;,&quot;issued&quot;:{&quot;date-parts&quot;:[[2019,8,1]]},&quot;page&quot;:&quot;87-92&quot;,&quot;abstract&quot;:&quot;Abortion remains a hot-button political topic in the United States. Previous research demonstrates the impact of religiosity and gender on attitudes toward abortion legality. However, limited work has examined the relationship between abortion stigma and abortion legality attitudes. Furthermore, as both gender and religiosity are connected to stigma, it is plausible that gender, religiosity, and stigma might interact to drive abortion legality attitudes. The current work used an online, self-administered sample of U.S. adults, recruited via Amazon's Mechanical Turk. A moderated moderation analysis aimed to demonstrate the effects of abortion stigma on abortion legality attitudes, and explore interactions between gender, religiosity, and abortion stigma. Results showed a significant main effect of stigma on legality attitudes, such that increased stigma was related to more negative attitudes. Furthermore, there was a significant three-way interaction of religiosity, gender, and stigma. For men, religiosity significantly predicted abortion legality attitudes at low stigma, but for women, religiosity was related to legality attitudes at all levels of stigma. These results have implications for prediction of abortion legality attitudes, policy support, and voting behaviors and can inform abortion stigma reduction programs.&quot;,&quot;publisher&quot;:&quot;Elsevier Ltd&quot;,&quot;volume&quot;:&quot;146&quot;},&quot;isTemporary&quot;:false}],&quot;citationTag&quot;:&quot;MENDELEY_CITATION_v3_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&quot;},{&quot;citationID&quot;:&quot;MENDELEY_CITATION_a48a8fd4-a801-4b71-a9c6-3beaa76df189&quot;,&quot;properties&quot;:{&quot;noteIndex&quot;:0},&quot;isEdited&quot;:false,&quot;manualOverride&quot;:{&quot;isManuallyOverridden&quot;:false,&quot;citeprocText&quot;:&quot;(Patev et al., 2019)&quot;,&quot;manualOverrideText&quot;:&quot;&quot;},&quot;citationItems&quot;:[{&quot;id&quot;:&quot;3e904ac3-b880-3273-a416-ca691a0937fe&quot;,&quot;itemData&quot;:{&quot;type&quot;:&quot;article-journal&quot;,&quot;id&quot;:&quot;3e904ac3-b880-3273-a416-ca691a0937fe&quot;,&quot;title&quot;:&quot;The interacting roles of abortion stigma and gender on attitudes toward abortion legality&quot;,&quot;author&quot;:[{&quot;family&quot;:&quot;Patev&quot;,&quot;given&quot;:&quot;Alison J.&quot;,&quot;parse-names&quot;:false,&quot;dropping-particle&quot;:&quot;&quot;,&quot;non-dropping-particle&quot;:&quot;&quot;},{&quot;family&quot;:&quot;Hood&quot;,&quot;given&quot;:&quot;Kristina B.&quot;,&quot;parse-names&quot;:false,&quot;dropping-particle&quot;:&quot;&quot;,&quot;non-dropping-particle&quot;:&quot;&quot;},{&quot;family&quot;:&quot;Hall&quot;,&quot;given&quot;:&quot;Calvin J.&quot;,&quot;parse-names&quot;:false,&quot;dropping-particle&quot;:&quot;&quot;,&quot;non-dropping-particle&quot;:&quot;&quot;}],&quot;container-title&quot;:&quot;Personality and Individual Differences&quot;,&quot;container-title-short&quot;:&quot;Pers Individ Dif&quot;,&quot;DOI&quot;:&quot;10.1016/j.paid.2019.04.005&quot;,&quot;ISSN&quot;:&quot;01918869&quot;,&quot;issued&quot;:{&quot;date-parts&quot;:[[2019,8,1]]},&quot;page&quot;:&quot;87-92&quot;,&quot;abstract&quot;:&quot;Abortion remains a hot-button political topic in the United States. Previous research demonstrates the impact of religiosity and gender on attitudes toward abortion legality. However, limited work has examined the relationship between abortion stigma and abortion legality attitudes. Furthermore, as both gender and religiosity are connected to stigma, it is plausible that gender, religiosity, and stigma might interact to drive abortion legality attitudes. The current work used an online, self-administered sample of U.S. adults, recruited via Amazon's Mechanical Turk. A moderated moderation analysis aimed to demonstrate the effects of abortion stigma on abortion legality attitudes, and explore interactions between gender, religiosity, and abortion stigma. Results showed a significant main effect of stigma on legality attitudes, such that increased stigma was related to more negative attitudes. Furthermore, there was a significant three-way interaction of religiosity, gender, and stigma. For men, religiosity significantly predicted abortion legality attitudes at low stigma, but for women, religiosity was related to legality attitudes at all levels of stigma. These results have implications for prediction of abortion legality attitudes, policy support, and voting behaviors and can inform abortion stigma reduction programs.&quot;,&quot;publisher&quot;:&quot;Elsevier Ltd&quot;,&quot;volume&quot;:&quot;146&quot;},&quot;isTemporary&quot;:false}],&quot;citationTag&quot;:&quot;MENDELEY_CITATION_v3_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&quot;},{&quot;citationID&quot;:&quot;MENDELEY_CITATION_a1be9bde-9d94-4699-93da-a02113fd3445&quot;,&quot;properties&quot;:{&quot;noteIndex&quot;:0},&quot;isEdited&quot;:false,&quot;manualOverride&quot;:{&quot;isManuallyOverridden&quot;:false,&quot;citeprocText&quot;:&quot;(Patev et al., 2019)&quot;,&quot;manualOverrideText&quot;:&quot;&quot;},&quot;citationItems&quot;:[{&quot;id&quot;:&quot;3e904ac3-b880-3273-a416-ca691a0937fe&quot;,&quot;itemData&quot;:{&quot;type&quot;:&quot;article-journal&quot;,&quot;id&quot;:&quot;3e904ac3-b880-3273-a416-ca691a0937fe&quot;,&quot;title&quot;:&quot;The interacting roles of abortion stigma and gender on attitudes toward abortion legality&quot;,&quot;author&quot;:[{&quot;family&quot;:&quot;Patev&quot;,&quot;given&quot;:&quot;Alison J.&quot;,&quot;parse-names&quot;:false,&quot;dropping-particle&quot;:&quot;&quot;,&quot;non-dropping-particle&quot;:&quot;&quot;},{&quot;family&quot;:&quot;Hood&quot;,&quot;given&quot;:&quot;Kristina B.&quot;,&quot;parse-names&quot;:false,&quot;dropping-particle&quot;:&quot;&quot;,&quot;non-dropping-particle&quot;:&quot;&quot;},{&quot;family&quot;:&quot;Hall&quot;,&quot;given&quot;:&quot;Calvin J.&quot;,&quot;parse-names&quot;:false,&quot;dropping-particle&quot;:&quot;&quot;,&quot;non-dropping-particle&quot;:&quot;&quot;}],&quot;container-title&quot;:&quot;Personality and Individual Differences&quot;,&quot;container-title-short&quot;:&quot;Pers Individ Dif&quot;,&quot;DOI&quot;:&quot;10.1016/j.paid.2019.04.005&quot;,&quot;ISSN&quot;:&quot;01918869&quot;,&quot;issued&quot;:{&quot;date-parts&quot;:[[2019,8,1]]},&quot;page&quot;:&quot;87-92&quot;,&quot;abstract&quot;:&quot;Abortion remains a hot-button political topic in the United States. Previous research demonstrates the impact of religiosity and gender on attitudes toward abortion legality. However, limited work has examined the relationship between abortion stigma and abortion legality attitudes. Furthermore, as both gender and religiosity are connected to stigma, it is plausible that gender, religiosity, and stigma might interact to drive abortion legality attitudes. The current work used an online, self-administered sample of U.S. adults, recruited via Amazon's Mechanical Turk. A moderated moderation analysis aimed to demonstrate the effects of abortion stigma on abortion legality attitudes, and explore interactions between gender, religiosity, and abortion stigma. Results showed a significant main effect of stigma on legality attitudes, such that increased stigma was related to more negative attitudes. Furthermore, there was a significant three-way interaction of religiosity, gender, and stigma. For men, religiosity significantly predicted abortion legality attitudes at low stigma, but for women, religiosity was related to legality attitudes at all levels of stigma. These results have implications for prediction of abortion legality attitudes, policy support, and voting behaviors and can inform abortion stigma reduction programs.&quot;,&quot;publisher&quot;:&quot;Elsevier Ltd&quot;,&quot;volume&quot;:&quot;146&quot;},&quot;isTemporary&quot;:false}],&quot;citationTag&quot;:&quot;MENDELEY_CITATION_v3_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&quot;},{&quot;citationID&quot;:&quot;MENDELEY_CITATION_b41cb008-7a78-454e-b3b7-4a920594b9f8&quot;,&quot;properties&quot;:{&quot;noteIndex&quot;:0},&quot;isEdited&quot;:false,&quot;manualOverride&quot;:{&quot;isManuallyOverridden&quot;:false,&quot;citeprocText&quot;:&quot;(Cutler et al., 2021, 2022)&quot;,&quot;manualOverrideText&quot;:&quot;&quot;},&quot;citationItems&quot;:[{&quot;id&quot;:&quot;9363e90b-8dfb-309e-8fe1-31339ee2db77&quot;,&quot;itemData&quot;:{&quot;type&quot;:&quot;article-journal&quot;,&quot;id&quot;:&quot;9363e90b-8dfb-309e-8fe1-31339ee2db77&quot;,&quot;title&quot;:&quot;The Impact of First-Person Abortion Stories on Community-Level Abortion Stigma: A Randomized Trial&quot;,&quot;author&quot;:[{&quot;family&quot;:&quot;Cutler&quot;,&quot;given&quot;:&quot;Abigail S.&quot;,&quot;parse-names&quot;:false,&quot;dropping-particle&quot;:&quot;&quot;,&quot;non-dropping-particle&quot;:&quot;&quot;},{&quot;family&quot;:&quot;Lundsberg&quot;,&quot;given&quot;:&quot;Lisbet S.&quot;,&quot;parse-names&quot;:false,&quot;dropping-particle&quot;:&quot;&quot;,&quot;non-dropping-particle&quot;:&quot;&quot;},{&quot;family&quot;:&quot;White&quot;,&quot;given&quot;:&quot;Marney A.&quot;,&quot;parse-names&quot;:false,&quot;dropping-particle&quot;:&quot;&quot;,&quot;non-dropping-particle&quot;:&quot;&quot;},{&quot;family&quot;:&quot;Stanwood&quot;,&quot;given&quot;:&quot;Nancy L.&quot;,&quot;parse-names&quot;:false,&quot;dropping-particle&quot;:&quot;&quot;,&quot;non-dropping-particle&quot;:&quot;&quot;},{&quot;family&quot;:&quot;Gariepy&quot;,&quot;given&quot;:&quot;Aileen M.&quot;,&quot;parse-names&quot;:false,&quot;dropping-particle&quot;:&quot;&quot;,&quot;non-dropping-particle&quot;:&quot;&quot;}],&quot;container-title&quot;:&quot;Women's Health Issues&quot;,&quot;DOI&quot;:&quot;10.1016/j.whi.2022.06.006&quot;,&quot;ISSN&quot;:&quot;18784321&quot;,&quot;PMID&quot;:&quot;35778255&quot;,&quot;issued&quot;:{&quot;date-parts&quot;:[[2022,11,1]]},&quot;page&quot;:&quot;578-585&quot;,&quot;abstract&quot;:&quot;Objective: We aimed to assess the impact of first-person abortion stories on community-level abortion stigma. Methods: Between November 2018 and March 2019, we recruited participants and analyzed data from a nationally representative, probability-based online panel of U.S. adults, randomized to watch three first-person abortion video stories (intervention, n = 460) or three nature videos (control, n = 426). We measured community-level abortion stigma using the Community Abortion Attitudes Scale, Reproductive Experiences and Events Scale, and Community Level Abortion Stigma Scale at baseline, immediately after video exposure, and 3 months later. We dichotomized stigma change scores as decreased stigma compared with no change or increased stigma. Bivariate and logistic regression analysis accounted for complex survey methodology and sample weighting. Results: Sample demographics reflected U.S. Census benchmarks (51% female, 68% White, 47% aged 18–44 years). Most participants (83.1%) completed the 3-month follow-up. Viewing the intervention videos was not associated with decreased stigma measured by Community Abortion Attitudes Scale or Community Level Abortion Stigma Scale immediately (odds ratio [OR], 0.80; 95% confidence interval [CI], 0.59–1.09; OR, 1.28; 95% CI, 0.93–1.75) or at the 3-month follow-up (OR, 0.86; 95% CI, 0.62–1.19; OR, 0.98; 95% CI, 0.70–1.37). Intervention exposure was associated with decreased stigma as measured by Reproductive Experiences and Events Scale immediately (OR, 1.74; 95% CI, 1.23–2.46); however, this association was not observed at the 3-month follow-up (OR, 0.98; 95% CI, 0.70–1.37). Conclusions: Exposure to first-person video stories may not decrease community-level abortion stigma among U.S. adults.&quot;,&quot;publisher&quot;:&quot;Elsevier Inc.&quot;,&quot;issue&quot;:&quot;6&quot;,&quot;volume&quot;:&quot;32&quot;},&quot;isTemporary&quot;:false},{&quot;id&quot;:&quot;d959f6e6-dfc9-3359-bc2a-0cc0427f6ef7&quot;,&quot;itemData&quot;:{&quot;type&quot;:&quot;article-journal&quot;,&quot;id&quot;:&quot;d959f6e6-dfc9-3359-bc2a-0cc0427f6ef7&quot;,&quot;title&quot;:&quot;Characterizing community-level abortion stigma in the United States&quot;,&quot;author&quot;:[{&quot;family&quot;:&quot;Cutler&quot;,&quot;given&quot;:&quot;Abigail S.&quot;,&quot;parse-names&quot;:false,&quot;dropping-particle&quot;:&quot;&quot;,&quot;non-dropping-particle&quot;:&quot;&quot;},{&quot;family&quot;:&quot;Lundsberg&quot;,&quot;given&quot;:&quot;Lisbet S.&quot;,&quot;parse-names&quot;:false,&quot;dropping-particle&quot;:&quot;&quot;,&quot;non-dropping-particle&quot;:&quot;&quot;},{&quot;family&quot;:&quot;White&quot;,&quot;given&quot;:&quot;Marney A.&quot;,&quot;parse-names&quot;:false,&quot;dropping-particle&quot;:&quot;&quot;,&quot;non-dropping-particle&quot;:&quot;&quot;},{&quot;family&quot;:&quot;Stanwood&quot;,&quot;given&quot;:&quot;Nancy L.&quot;,&quot;parse-names&quot;:false,&quot;dropping-particle&quot;:&quot;&quot;,&quot;non-dropping-particle&quot;:&quot;&quot;},{&quot;family&quot;:&quot;Gariepy&quot;,&quot;given&quot;:&quot;Aileen M.&quot;,&quot;parse-names&quot;:false,&quot;dropping-particle&quot;:&quot;&quot;,&quot;non-dropping-particle&quot;:&quot;&quot;}],&quot;container-title&quot;:&quot;Contraception&quot;,&quot;container-title-short&quot;:&quot;Contraception&quot;,&quot;DOI&quot;:&quot;10.1016/j.contraception.2021.03.021&quot;,&quot;ISSN&quot;:&quot;18790518&quot;,&quot;PMID&quot;:&quot;33789081&quot;,&quot;issued&quot;:{&quot;date-parts&quot;:[[2021,9,1]]},&quot;page&quot;:&quot;305-313&quot;,&quot;abstract&quot;:&quot;Objective: Estimate community-level abortion stigma among U.S. adults and characterize factors associated with high stigma and less favorable opinions toward policies supportive of abortion care. Study Design: We recruited respondents (U.S. adults, English-speaking) from a nationally representative, probability-based online panel in December 2018. We used multivariable logistic regression to identify factors associated with high abortion stigma using the Community Attitudes Abortion Scale (CAAS), a Reproductive Events and Experiences Scale (REES) subscale, and a Community Level Abortion Stigma Scale (CLASS) subscale. We measured favorability toward policies supportive of abortion care using widely used polling questions. Results: Of 1800 eligible individuals contacted, 984 opened the invitation (54.6%) and 886 (90%) completed the survey. The majority demonstrated midrange stigma scores on all three scales. Increased likelihood of high stigma measured by CAAS was demonstrated among individuals reporting Catholic (OR 2.97, 95%CI 1.49–5.91) and Evangelical or Protestant religion (OR 4.78, 95%CI 2.53–9.00) compared to no religion, and Republican (OR 11.56, 95%CI 6.21–21.52) and Independent political affiliation (5.80, 95%CI, 3.17–10.60) compared to Democratic. Similar trends were seen with REES. Measured by CLASS, we found high stigma in Catholics compared to those with no religion (OR 1.91, 95%CI 1.09–3.32) and Blacks compared to Whites (OR 1.66, 95%CI 1.02–2.68). Identifying as Catholic, Evangelical or Protestant, and Republican were associated with holding less favorable opinions toward policies supportive of abortion care. Identifying as Catholic was the only characteristic associated with high stigma across all measures. Conclusions: Across multiple measurement tools, factors associated with high stigma and less favorable opinions toward policies supportive of abortion care include Catholic, Evangelical or Protestant religion and Republican political affiliation. Implications: Multiple measures are needed to fully understand the extent of and characteristics associated with community-level abortion stigma. Religion and political identity are frequently associated with high stigma. Understanding these relationships may aid in developing interventions to decrease stigma and in turn reduce barriers to abortion care.&quot;,&quot;publisher&quot;:&quot;Elsevier Inc.&quot;,&quot;issue&quot;:&quot;3&quot;,&quot;volume&quot;:&quot;104&quot;},&quot;isTemporary&quot;:false}],&quot;citationTag&quot;:&quot;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&quot;},{&quot;citationID&quot;:&quot;MENDELEY_CITATION_2ab4c211-b11e-41d5-9f63-51cb3943df48&quot;,&quot;properties&quot;:{&quot;noteIndex&quot;:0},&quot;isEdited&quot;:false,&quot;manualOverride&quot;:{&quot;isManuallyOverridden&quot;:false,&quot;citeprocText&quot;:&quot;(Cutler et al., 2021, 2022)&quot;,&quot;manualOverrideText&quot;:&quot;&quot;},&quot;citationItems&quot;:[{&quot;id&quot;:&quot;9363e90b-8dfb-309e-8fe1-31339ee2db77&quot;,&quot;itemData&quot;:{&quot;type&quot;:&quot;article-journal&quot;,&quot;id&quot;:&quot;9363e90b-8dfb-309e-8fe1-31339ee2db77&quot;,&quot;title&quot;:&quot;The Impact of First-Person Abortion Stories on Community-Level Abortion Stigma: A Randomized Trial&quot;,&quot;author&quot;:[{&quot;family&quot;:&quot;Cutler&quot;,&quot;given&quot;:&quot;Abigail S.&quot;,&quot;parse-names&quot;:false,&quot;dropping-particle&quot;:&quot;&quot;,&quot;non-dropping-particle&quot;:&quot;&quot;},{&quot;family&quot;:&quot;Lundsberg&quot;,&quot;given&quot;:&quot;Lisbet S.&quot;,&quot;parse-names&quot;:false,&quot;dropping-particle&quot;:&quot;&quot;,&quot;non-dropping-particle&quot;:&quot;&quot;},{&quot;family&quot;:&quot;White&quot;,&quot;given&quot;:&quot;Marney A.&quot;,&quot;parse-names&quot;:false,&quot;dropping-particle&quot;:&quot;&quot;,&quot;non-dropping-particle&quot;:&quot;&quot;},{&quot;family&quot;:&quot;Stanwood&quot;,&quot;given&quot;:&quot;Nancy L.&quot;,&quot;parse-names&quot;:false,&quot;dropping-particle&quot;:&quot;&quot;,&quot;non-dropping-particle&quot;:&quot;&quot;},{&quot;family&quot;:&quot;Gariepy&quot;,&quot;given&quot;:&quot;Aileen M.&quot;,&quot;parse-names&quot;:false,&quot;dropping-particle&quot;:&quot;&quot;,&quot;non-dropping-particle&quot;:&quot;&quot;}],&quot;container-title&quot;:&quot;Women's Health Issues&quot;,&quot;DOI&quot;:&quot;10.1016/j.whi.2022.06.006&quot;,&quot;ISSN&quot;:&quot;18784321&quot;,&quot;PMID&quot;:&quot;35778255&quot;,&quot;issued&quot;:{&quot;date-parts&quot;:[[2022,11,1]]},&quot;page&quot;:&quot;578-585&quot;,&quot;abstract&quot;:&quot;Objective: We aimed to assess the impact of first-person abortion stories on community-level abortion stigma. Methods: Between November 2018 and March 2019, we recruited participants and analyzed data from a nationally representative, probability-based online panel of U.S. adults, randomized to watch three first-person abortion video stories (intervention, n = 460) or three nature videos (control, n = 426). We measured community-level abortion stigma using the Community Abortion Attitudes Scale, Reproductive Experiences and Events Scale, and Community Level Abortion Stigma Scale at baseline, immediately after video exposure, and 3 months later. We dichotomized stigma change scores as decreased stigma compared with no change or increased stigma. Bivariate and logistic regression analysis accounted for complex survey methodology and sample weighting. Results: Sample demographics reflected U.S. Census benchmarks (51% female, 68% White, 47% aged 18–44 years). Most participants (83.1%) completed the 3-month follow-up. Viewing the intervention videos was not associated with decreased stigma measured by Community Abortion Attitudes Scale or Community Level Abortion Stigma Scale immediately (odds ratio [OR], 0.80; 95% confidence interval [CI], 0.59–1.09; OR, 1.28; 95% CI, 0.93–1.75) or at the 3-month follow-up (OR, 0.86; 95% CI, 0.62–1.19; OR, 0.98; 95% CI, 0.70–1.37). Intervention exposure was associated with decreased stigma as measured by Reproductive Experiences and Events Scale immediately (OR, 1.74; 95% CI, 1.23–2.46); however, this association was not observed at the 3-month follow-up (OR, 0.98; 95% CI, 0.70–1.37). Conclusions: Exposure to first-person video stories may not decrease community-level abortion stigma among U.S. adults.&quot;,&quot;publisher&quot;:&quot;Elsevier Inc.&quot;,&quot;issue&quot;:&quot;6&quot;,&quot;volume&quot;:&quot;32&quot;},&quot;isTemporary&quot;:false},{&quot;id&quot;:&quot;d959f6e6-dfc9-3359-bc2a-0cc0427f6ef7&quot;,&quot;itemData&quot;:{&quot;type&quot;:&quot;article-journal&quot;,&quot;id&quot;:&quot;d959f6e6-dfc9-3359-bc2a-0cc0427f6ef7&quot;,&quot;title&quot;:&quot;Characterizing community-level abortion stigma in the United States&quot;,&quot;author&quot;:[{&quot;family&quot;:&quot;Cutler&quot;,&quot;given&quot;:&quot;Abigail S.&quot;,&quot;parse-names&quot;:false,&quot;dropping-particle&quot;:&quot;&quot;,&quot;non-dropping-particle&quot;:&quot;&quot;},{&quot;family&quot;:&quot;Lundsberg&quot;,&quot;given&quot;:&quot;Lisbet S.&quot;,&quot;parse-names&quot;:false,&quot;dropping-particle&quot;:&quot;&quot;,&quot;non-dropping-particle&quot;:&quot;&quot;},{&quot;family&quot;:&quot;White&quot;,&quot;given&quot;:&quot;Marney A.&quot;,&quot;parse-names&quot;:false,&quot;dropping-particle&quot;:&quot;&quot;,&quot;non-dropping-particle&quot;:&quot;&quot;},{&quot;family&quot;:&quot;Stanwood&quot;,&quot;given&quot;:&quot;Nancy L.&quot;,&quot;parse-names&quot;:false,&quot;dropping-particle&quot;:&quot;&quot;,&quot;non-dropping-particle&quot;:&quot;&quot;},{&quot;family&quot;:&quot;Gariepy&quot;,&quot;given&quot;:&quot;Aileen M.&quot;,&quot;parse-names&quot;:false,&quot;dropping-particle&quot;:&quot;&quot;,&quot;non-dropping-particle&quot;:&quot;&quot;}],&quot;container-title&quot;:&quot;Contraception&quot;,&quot;container-title-short&quot;:&quot;Contraception&quot;,&quot;DOI&quot;:&quot;10.1016/j.contraception.2021.03.021&quot;,&quot;ISSN&quot;:&quot;18790518&quot;,&quot;PMID&quot;:&quot;33789081&quot;,&quot;issued&quot;:{&quot;date-parts&quot;:[[2021,9,1]]},&quot;page&quot;:&quot;305-313&quot;,&quot;abstract&quot;:&quot;Objective: Estimate community-level abortion stigma among U.S. adults and characterize factors associated with high stigma and less favorable opinions toward policies supportive of abortion care. Study Design: We recruited respondents (U.S. adults, English-speaking) from a nationally representative, probability-based online panel in December 2018. We used multivariable logistic regression to identify factors associated with high abortion stigma using the Community Attitudes Abortion Scale (CAAS), a Reproductive Events and Experiences Scale (REES) subscale, and a Community Level Abortion Stigma Scale (CLASS) subscale. We measured favorability toward policies supportive of abortion care using widely used polling questions. Results: Of 1800 eligible individuals contacted, 984 opened the invitation (54.6%) and 886 (90%) completed the survey. The majority demonstrated midrange stigma scores on all three scales. Increased likelihood of high stigma measured by CAAS was demonstrated among individuals reporting Catholic (OR 2.97, 95%CI 1.49–5.91) and Evangelical or Protestant religion (OR 4.78, 95%CI 2.53–9.00) compared to no religion, and Republican (OR 11.56, 95%CI 6.21–21.52) and Independent political affiliation (5.80, 95%CI, 3.17–10.60) compared to Democratic. Similar trends were seen with REES. Measured by CLASS, we found high stigma in Catholics compared to those with no religion (OR 1.91, 95%CI 1.09–3.32) and Blacks compared to Whites (OR 1.66, 95%CI 1.02–2.68). Identifying as Catholic, Evangelical or Protestant, and Republican were associated with holding less favorable opinions toward policies supportive of abortion care. Identifying as Catholic was the only characteristic associated with high stigma across all measures. Conclusions: Across multiple measurement tools, factors associated with high stigma and less favorable opinions toward policies supportive of abortion care include Catholic, Evangelical or Protestant religion and Republican political affiliation. Implications: Multiple measures are needed to fully understand the extent of and characteristics associated with community-level abortion stigma. Religion and political identity are frequently associated with high stigma. Understanding these relationships may aid in developing interventions to decrease stigma and in turn reduce barriers to abortion care.&quot;,&quot;publisher&quot;:&quot;Elsevier Inc.&quot;,&quot;issue&quot;:&quot;3&quot;,&quot;volume&quot;:&quot;104&quot;},&quot;isTemporary&quot;:false}],&quot;citationTag&quot;:&quot;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&quot;},{&quot;citationID&quot;:&quot;MENDELEY_CITATION_cda0b471-4e4e-4710-8aca-36a9e4cbcd1e&quot;,&quot;properties&quot;:{&quot;noteIndex&quot;:0},&quot;isEdited&quot;:false,&quot;manualOverride&quot;:{&quot;isManuallyOverridden&quot;:false,&quot;citeprocText&quot;:&quot;(Stowers et al., 2023)&quot;,&quot;manualOverrideText&quot;:&quot;&quot;},&quot;citationItems&quot;:[{&quot;id&quot;:&quot;77ae23a8-bec7-3729-a9f9-170266a9b74d&quot;,&quot;itemData&quot;:{&quot;type&quot;:&quot;article-journal&quot;,&quot;id&quot;:&quot;77ae23a8-bec7-3729-a9f9-170266a9b74d&quot;,&quot;title&quot;:&quot;Just-word beliefs and community-level abortion stigma: An exploratory survey&quot;,&quot;author&quot;:[{&quot;family&quot;:&quot;Stowers&quot;,&quot;given&quot;:&quot;Paris&quot;,&quot;parse-names&quot;:false,&quot;dropping-particle&quot;:&quot;&quot;,&quot;non-dropping-particle&quot;:&quot;&quot;},{&quot;family&quot;:&quot;Heck&quot;,&quot;given&quot;:&quot;Ronald&quot;,&quot;parse-names&quot;:false,&quot;dropping-particle&quot;:&quot;&quot;,&quot;non-dropping-particle&quot;:&quot;&quot;},{&quot;family&quot;:&quot;Csiszar&quot;,&quot;given&quot;:&quot;Katalin&quot;,&quot;parse-names&quot;:false,&quot;dropping-particle&quot;:&quot;&quot;,&quot;non-dropping-particle&quot;:&quot;&quot;},{&quot;family&quot;:&quot;Kaneshiro&quot;,&quot;given&quot;:&quot;Bliss&quot;,&quot;parse-names&quot;:false,&quot;dropping-particle&quot;:&quot;&quot;,&quot;non-dropping-particle&quot;:&quot;&quot;}],&quot;container-title&quot;:&quot;Contraception&quot;,&quot;container-title-short&quot;:&quot;Contraception&quot;,&quot;DOI&quot;:&quot;10.1016/j.contraception.2023.109979&quot;,&quot;ISSN&quot;:&quot;18790518&quot;,&quot;PMID&quot;:&quot;36804051&quot;,&quot;issued&quot;:{&quot;date-parts&quot;:[[2023,6,1]]},&quot;abstract&quot;:&quot;Objectives: This study aimed to evaluate whether belief in a just world is associated with community-level abortion stigma. Study design: From December 2020 to June 2021, we conducted a national U.S. survey of 911 adults using Amazon Mechanical Turk. Survey respondents completed both the Community-Level Abortion Stigma Scale and Global Belief in a Just World Scale. We used linear regression to evaluate the association between just-world beliefs, demographic characteristics, and community-level abortion stigma. Results: The mean Global Belief in a Just World Scale score was 25.8. The mean Community-Level Abortion Stigma Scale score was 2.6. The strength of just-world beliefs (β = 0.7), male gender (β = 4.1), a history of a previous pregnancy (β = 3.1), post college education (β = 2.8), and strength of religious beliefs (β = 0.3) were associated with higher community-level abortion stigma. Asian race was associated with lower community-level abortion stigma (β = −7.2). Conclusions: After controlling for demographic characteristics, strong just-world beliefs were associated with higher community-level abortion stigma. Implications: Understanding just-world beliefs may provide a potential target for stigma-reduction strategies.&quot;,&quot;publisher&quot;:&quot;Elsevier Inc.&quot;,&quot;volume&quot;:&quot;122&quot;},&quot;isTemporary&quot;:false}],&quot;citationTag&quot;:&quot;MENDELEY_CITATION_v3_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&quot;},{&quot;citationID&quot;:&quot;MENDELEY_CITATION_167e701c-2dc9-4705-9616-8a18e5b7e8c5&quot;,&quot;properties&quot;:{&quot;noteIndex&quot;:0},&quot;isEdited&quot;:false,&quot;manualOverride&quot;:{&quot;isManuallyOverridden&quot;:false,&quot;citeprocText&quot;:&quot;(Stowers et al., 2023)&quot;,&quot;manualOverrideText&quot;:&quot;&quot;},&quot;citationItems&quot;:[{&quot;id&quot;:&quot;77ae23a8-bec7-3729-a9f9-170266a9b74d&quot;,&quot;itemData&quot;:{&quot;type&quot;:&quot;article-journal&quot;,&quot;id&quot;:&quot;77ae23a8-bec7-3729-a9f9-170266a9b74d&quot;,&quot;title&quot;:&quot;Just-word beliefs and community-level abortion stigma: An exploratory survey&quot;,&quot;author&quot;:[{&quot;family&quot;:&quot;Stowers&quot;,&quot;given&quot;:&quot;Paris&quot;,&quot;parse-names&quot;:false,&quot;dropping-particle&quot;:&quot;&quot;,&quot;non-dropping-particle&quot;:&quot;&quot;},{&quot;family&quot;:&quot;Heck&quot;,&quot;given&quot;:&quot;Ronald&quot;,&quot;parse-names&quot;:false,&quot;dropping-particle&quot;:&quot;&quot;,&quot;non-dropping-particle&quot;:&quot;&quot;},{&quot;family&quot;:&quot;Csiszar&quot;,&quot;given&quot;:&quot;Katalin&quot;,&quot;parse-names&quot;:false,&quot;dropping-particle&quot;:&quot;&quot;,&quot;non-dropping-particle&quot;:&quot;&quot;},{&quot;family&quot;:&quot;Kaneshiro&quot;,&quot;given&quot;:&quot;Bliss&quot;,&quot;parse-names&quot;:false,&quot;dropping-particle&quot;:&quot;&quot;,&quot;non-dropping-particle&quot;:&quot;&quot;}],&quot;container-title&quot;:&quot;Contraception&quot;,&quot;container-title-short&quot;:&quot;Contraception&quot;,&quot;DOI&quot;:&quot;10.1016/j.contraception.2023.109979&quot;,&quot;ISSN&quot;:&quot;18790518&quot;,&quot;PMID&quot;:&quot;36804051&quot;,&quot;issued&quot;:{&quot;date-parts&quot;:[[2023,6,1]]},&quot;abstract&quot;:&quot;Objectives: This study aimed to evaluate whether belief in a just world is associated with community-level abortion stigma. Study design: From December 2020 to June 2021, we conducted a national U.S. survey of 911 adults using Amazon Mechanical Turk. Survey respondents completed both the Community-Level Abortion Stigma Scale and Global Belief in a Just World Scale. We used linear regression to evaluate the association between just-world beliefs, demographic characteristics, and community-level abortion stigma. Results: The mean Global Belief in a Just World Scale score was 25.8. The mean Community-Level Abortion Stigma Scale score was 2.6. The strength of just-world beliefs (β = 0.7), male gender (β = 4.1), a history of a previous pregnancy (β = 3.1), post college education (β = 2.8), and strength of religious beliefs (β = 0.3) were associated with higher community-level abortion stigma. Asian race was associated with lower community-level abortion stigma (β = −7.2). Conclusions: After controlling for demographic characteristics, strong just-world beliefs were associated with higher community-level abortion stigma. Implications: Understanding just-world beliefs may provide a potential target for stigma-reduction strategies.&quot;,&quot;publisher&quot;:&quot;Elsevier Inc.&quot;,&quot;volume&quot;:&quot;122&quot;},&quot;isTemporary&quot;:false}],&quot;citationTag&quot;:&quot;MENDELEY_CITATION_v3_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&quot;},{&quot;citationID&quot;:&quot;MENDELEY_CITATION_133f2862-7ec0-4066-b90b-e99356c56208&quot;,&quot;properties&quot;:{&quot;noteIndex&quot;:0},&quot;isEdited&quot;:false,&quot;manualOverride&quot;:{&quot;isManuallyOverridden&quot;:false,&quot;citeprocText&quot;:&quot;(Stowers et al., 2023)&quot;,&quot;manualOverrideText&quot;:&quot;&quot;},&quot;citationItems&quot;:[{&quot;id&quot;:&quot;77ae23a8-bec7-3729-a9f9-170266a9b74d&quot;,&quot;itemData&quot;:{&quot;type&quot;:&quot;article-journal&quot;,&quot;id&quot;:&quot;77ae23a8-bec7-3729-a9f9-170266a9b74d&quot;,&quot;title&quot;:&quot;Just-word beliefs and community-level abortion stigma: An exploratory survey&quot;,&quot;author&quot;:[{&quot;family&quot;:&quot;Stowers&quot;,&quot;given&quot;:&quot;Paris&quot;,&quot;parse-names&quot;:false,&quot;dropping-particle&quot;:&quot;&quot;,&quot;non-dropping-particle&quot;:&quot;&quot;},{&quot;family&quot;:&quot;Heck&quot;,&quot;given&quot;:&quot;Ronald&quot;,&quot;parse-names&quot;:false,&quot;dropping-particle&quot;:&quot;&quot;,&quot;non-dropping-particle&quot;:&quot;&quot;},{&quot;family&quot;:&quot;Csiszar&quot;,&quot;given&quot;:&quot;Katalin&quot;,&quot;parse-names&quot;:false,&quot;dropping-particle&quot;:&quot;&quot;,&quot;non-dropping-particle&quot;:&quot;&quot;},{&quot;family&quot;:&quot;Kaneshiro&quot;,&quot;given&quot;:&quot;Bliss&quot;,&quot;parse-names&quot;:false,&quot;dropping-particle&quot;:&quot;&quot;,&quot;non-dropping-particle&quot;:&quot;&quot;}],&quot;container-title&quot;:&quot;Contraception&quot;,&quot;container-title-short&quot;:&quot;Contraception&quot;,&quot;DOI&quot;:&quot;10.1016/j.contraception.2023.109979&quot;,&quot;ISSN&quot;:&quot;18790518&quot;,&quot;PMID&quot;:&quot;36804051&quot;,&quot;issued&quot;:{&quot;date-parts&quot;:[[2023,6,1]]},&quot;abstract&quot;:&quot;Objectives: This study aimed to evaluate whether belief in a just world is associated with community-level abortion stigma. Study design: From December 2020 to June 2021, we conducted a national U.S. survey of 911 adults using Amazon Mechanical Turk. Survey respondents completed both the Community-Level Abortion Stigma Scale and Global Belief in a Just World Scale. We used linear regression to evaluate the association between just-world beliefs, demographic characteristics, and community-level abortion stigma. Results: The mean Global Belief in a Just World Scale score was 25.8. The mean Community-Level Abortion Stigma Scale score was 2.6. The strength of just-world beliefs (β = 0.7), male gender (β = 4.1), a history of a previous pregnancy (β = 3.1), post college education (β = 2.8), and strength of religious beliefs (β = 0.3) were associated with higher community-level abortion stigma. Asian race was associated with lower community-level abortion stigma (β = −7.2). Conclusions: After controlling for demographic characteristics, strong just-world beliefs were associated with higher community-level abortion stigma. Implications: Understanding just-world beliefs may provide a potential target for stigma-reduction strategies.&quot;,&quot;publisher&quot;:&quot;Elsevier Inc.&quot;,&quot;volume&quot;:&quot;122&quot;},&quot;isTemporary&quot;:false}],&quot;citationTag&quot;:&quot;MENDELEY_CITATION_v3_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&quot;},{&quot;citationID&quot;:&quot;MENDELEY_CITATION_c858af17-a222-4ae6-8fba-df8ae3120b4c&quot;,&quot;properties&quot;:{&quot;noteIndex&quot;:0},&quot;isEdited&quot;:false,&quot;manualOverride&quot;:{&quot;isManuallyOverridden&quot;:false,&quot;citeprocText&quot;:&quot;(Cutler et al., 2021, 2022; Stowers et al., 2023)&quot;,&quot;manualOverrideText&quot;:&quot;&quot;},&quot;citationTag&quot;:&quot;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&quot;,&quot;citationItems&quot;:[{&quot;id&quot;:&quot;d959f6e6-dfc9-3359-bc2a-0cc0427f6ef7&quot;,&quot;itemData&quot;:{&quot;type&quot;:&quot;article-journal&quot;,&quot;id&quot;:&quot;d959f6e6-dfc9-3359-bc2a-0cc0427f6ef7&quot;,&quot;title&quot;:&quot;Characterizing community-level abortion stigma in the United States&quot;,&quot;author&quot;:[{&quot;family&quot;:&quot;Cutler&quot;,&quot;given&quot;:&quot;Abigail S.&quot;,&quot;parse-names&quot;:false,&quot;dropping-particle&quot;:&quot;&quot;,&quot;non-dropping-particle&quot;:&quot;&quot;},{&quot;family&quot;:&quot;Lundsberg&quot;,&quot;given&quot;:&quot;Lisbet S.&quot;,&quot;parse-names&quot;:false,&quot;dropping-particle&quot;:&quot;&quot;,&quot;non-dropping-particle&quot;:&quot;&quot;},{&quot;family&quot;:&quot;White&quot;,&quot;given&quot;:&quot;Marney A.&quot;,&quot;parse-names&quot;:false,&quot;dropping-particle&quot;:&quot;&quot;,&quot;non-dropping-particle&quot;:&quot;&quot;},{&quot;family&quot;:&quot;Stanwood&quot;,&quot;given&quot;:&quot;Nancy L.&quot;,&quot;parse-names&quot;:false,&quot;dropping-particle&quot;:&quot;&quot;,&quot;non-dropping-particle&quot;:&quot;&quot;},{&quot;family&quot;:&quot;Gariepy&quot;,&quot;given&quot;:&quot;Aileen M.&quot;,&quot;parse-names&quot;:false,&quot;dropping-particle&quot;:&quot;&quot;,&quot;non-dropping-particle&quot;:&quot;&quot;}],&quot;container-title&quot;:&quot;Contraception&quot;,&quot;container-title-short&quot;:&quot;Contraception&quot;,&quot;DOI&quot;:&quot;10.1016/j.contraception.2021.03.021&quot;,&quot;ISSN&quot;:&quot;18790518&quot;,&quot;PMID&quot;:&quot;33789081&quot;,&quot;issued&quot;:{&quot;date-parts&quot;:[[2021,9,1]]},&quot;page&quot;:&quot;305-313&quot;,&quot;abstract&quot;:&quot;Objective: Estimate community-level abortion stigma among U.S. adults and characterize factors associated with high stigma and less favorable opinions toward policies supportive of abortion care. Study Design: We recruited respondents (U.S. adults, English-speaking) from a nationally representative, probability-based online panel in December 2018. We used multivariable logistic regression to identify factors associated with high abortion stigma using the Community Attitudes Abortion Scale (CAAS), a Reproductive Events and Experiences Scale (REES) subscale, and a Community Level Abortion Stigma Scale (CLASS) subscale. We measured favorability toward policies supportive of abortion care using widely used polling questions. Results: Of 1800 eligible individuals contacted, 984 opened the invitation (54.6%) and 886 (90%) completed the survey. The majority demonstrated midrange stigma scores on all three scales. Increased likelihood of high stigma measured by CAAS was demonstrated among individuals reporting Catholic (OR 2.97, 95%CI 1.49–5.91) and Evangelical or Protestant religion (OR 4.78, 95%CI 2.53–9.00) compared to no religion, and Republican (OR 11.56, 95%CI 6.21–21.52) and Independent political affiliation (5.80, 95%CI, 3.17–10.60) compared to Democratic. Similar trends were seen with REES. Measured by CLASS, we found high stigma in Catholics compared to those with no religion (OR 1.91, 95%CI 1.09–3.32) and Blacks compared to Whites (OR 1.66, 95%CI 1.02–2.68). Identifying as Catholic, Evangelical or Protestant, and Republican were associated with holding less favorable opinions toward policies supportive of abortion care. Identifying as Catholic was the only characteristic associated with high stigma across all measures. Conclusions: Across multiple measurement tools, factors associated with high stigma and less favorable opinions toward policies supportive of abortion care include Catholic, Evangelical or Protestant religion and Republican political affiliation. Implications: Multiple measures are needed to fully understand the extent of and characteristics associated with community-level abortion stigma. Religion and political identity are frequently associated with high stigma. Understanding these relationships may aid in developing interventions to decrease stigma and in turn reduce barriers to abortion care.&quot;,&quot;publisher&quot;:&quot;Elsevier Inc.&quot;,&quot;issue&quot;:&quot;3&quot;,&quot;volume&quot;:&quot;104&quot;},&quot;isTemporary&quot;:false},{&quot;id&quot;:&quot;9363e90b-8dfb-309e-8fe1-31339ee2db77&quot;,&quot;itemData&quot;:{&quot;type&quot;:&quot;article-journal&quot;,&quot;id&quot;:&quot;9363e90b-8dfb-309e-8fe1-31339ee2db77&quot;,&quot;title&quot;:&quot;The Impact of First-Person Abortion Stories on Community-Level Abortion Stigma: A Randomized Trial&quot;,&quot;author&quot;:[{&quot;family&quot;:&quot;Cutler&quot;,&quot;given&quot;:&quot;Abigail S.&quot;,&quot;parse-names&quot;:false,&quot;dropping-particle&quot;:&quot;&quot;,&quot;non-dropping-particle&quot;:&quot;&quot;},{&quot;family&quot;:&quot;Lundsberg&quot;,&quot;given&quot;:&quot;Lisbet S.&quot;,&quot;parse-names&quot;:false,&quot;dropping-particle&quot;:&quot;&quot;,&quot;non-dropping-particle&quot;:&quot;&quot;},{&quot;family&quot;:&quot;White&quot;,&quot;given&quot;:&quot;Marney A.&quot;,&quot;parse-names&quot;:false,&quot;dropping-particle&quot;:&quot;&quot;,&quot;non-dropping-particle&quot;:&quot;&quot;},{&quot;family&quot;:&quot;Stanwood&quot;,&quot;given&quot;:&quot;Nancy L.&quot;,&quot;parse-names&quot;:false,&quot;dropping-particle&quot;:&quot;&quot;,&quot;non-dropping-particle&quot;:&quot;&quot;},{&quot;family&quot;:&quot;Gariepy&quot;,&quot;given&quot;:&quot;Aileen M.&quot;,&quot;parse-names&quot;:false,&quot;dropping-particle&quot;:&quot;&quot;,&quot;non-dropping-particle&quot;:&quot;&quot;}],&quot;container-title&quot;:&quot;Women's Health Issues&quot;,&quot;DOI&quot;:&quot;10.1016/j.whi.2022.06.006&quot;,&quot;ISSN&quot;:&quot;18784321&quot;,&quot;PMID&quot;:&quot;35778255&quot;,&quot;issued&quot;:{&quot;date-parts&quot;:[[2022,11,1]]},&quot;page&quot;:&quot;578-585&quot;,&quot;abstract&quot;:&quot;Objective: We aimed to assess the impact of first-person abortion stories on community-level abortion stigma. Methods: Between November 2018 and March 2019, we recruited participants and analyzed data from a nationally representative, probability-based online panel of U.S. adults, randomized to watch three first-person abortion video stories (intervention, n = 460) or three nature videos (control, n = 426). We measured community-level abortion stigma using the Community Abortion Attitudes Scale, Reproductive Experiences and Events Scale, and Community Level Abortion Stigma Scale at baseline, immediately after video exposure, and 3 months later. We dichotomized stigma change scores as decreased stigma compared with no change or increased stigma. Bivariate and logistic regression analysis accounted for complex survey methodology and sample weighting. Results: Sample demographics reflected U.S. Census benchmarks (51% female, 68% White, 47% aged 18–44 years). Most participants (83.1%) completed the 3-month follow-up. Viewing the intervention videos was not associated with decreased stigma measured by Community Abortion Attitudes Scale or Community Level Abortion Stigma Scale immediately (odds ratio [OR], 0.80; 95% confidence interval [CI], 0.59–1.09; OR, 1.28; 95% CI, 0.93–1.75) or at the 3-month follow-up (OR, 0.86; 95% CI, 0.62–1.19; OR, 0.98; 95% CI, 0.70–1.37). Intervention exposure was associated with decreased stigma as measured by Reproductive Experiences and Events Scale immediately (OR, 1.74; 95% CI, 1.23–2.46); however, this association was not observed at the 3-month follow-up (OR, 0.98; 95% CI, 0.70–1.37). Conclusions: Exposure to first-person video stories may not decrease community-level abortion stigma among U.S. adults.&quot;,&quot;publisher&quot;:&quot;Elsevier Inc.&quot;,&quot;issue&quot;:&quot;6&quot;,&quot;volume&quot;:&quot;32&quot;},&quot;isTemporary&quot;:false},{&quot;id&quot;:&quot;77ae23a8-bec7-3729-a9f9-170266a9b74d&quot;,&quot;itemData&quot;:{&quot;type&quot;:&quot;article-journal&quot;,&quot;id&quot;:&quot;77ae23a8-bec7-3729-a9f9-170266a9b74d&quot;,&quot;title&quot;:&quot;Just-word beliefs and community-level abortion stigma: An exploratory survey&quot;,&quot;author&quot;:[{&quot;family&quot;:&quot;Stowers&quot;,&quot;given&quot;:&quot;Paris&quot;,&quot;parse-names&quot;:false,&quot;dropping-particle&quot;:&quot;&quot;,&quot;non-dropping-particle&quot;:&quot;&quot;},{&quot;family&quot;:&quot;Heck&quot;,&quot;given&quot;:&quot;Ronald&quot;,&quot;parse-names&quot;:false,&quot;dropping-particle&quot;:&quot;&quot;,&quot;non-dropping-particle&quot;:&quot;&quot;},{&quot;family&quot;:&quot;Csiszar&quot;,&quot;given&quot;:&quot;Katalin&quot;,&quot;parse-names&quot;:false,&quot;dropping-particle&quot;:&quot;&quot;,&quot;non-dropping-particle&quot;:&quot;&quot;},{&quot;family&quot;:&quot;Kaneshiro&quot;,&quot;given&quot;:&quot;Bliss&quot;,&quot;parse-names&quot;:false,&quot;dropping-particle&quot;:&quot;&quot;,&quot;non-dropping-particle&quot;:&quot;&quot;}],&quot;container-title&quot;:&quot;Contraception&quot;,&quot;container-title-short&quot;:&quot;Contraception&quot;,&quot;DOI&quot;:&quot;10.1016/j.contraception.2023.109979&quot;,&quot;ISSN&quot;:&quot;18790518&quot;,&quot;PMID&quot;:&quot;36804051&quot;,&quot;issued&quot;:{&quot;date-parts&quot;:[[2023,6,1]]},&quot;abstract&quot;:&quot;Objectives: This study aimed to evaluate whether belief in a just world is associated with community-level abortion stigma. Study design: From December 2020 to June 2021, we conducted a national U.S. survey of 911 adults using Amazon Mechanical Turk. Survey respondents completed both the Community-Level Abortion Stigma Scale and Global Belief in a Just World Scale. We used linear regression to evaluate the association between just-world beliefs, demographic characteristics, and community-level abortion stigma. Results: The mean Global Belief in a Just World Scale score was 25.8. The mean Community-Level Abortion Stigma Scale score was 2.6. The strength of just-world beliefs (β = 0.7), male gender (β = 4.1), a history of a previous pregnancy (β = 3.1), post college education (β = 2.8), and strength of religious beliefs (β = 0.3) were associated with higher community-level abortion stigma. Asian race was associated with lower community-level abortion stigma (β = −7.2). Conclusions: After controlling for demographic characteristics, strong just-world beliefs were associated with higher community-level abortion stigma. Implications: Understanding just-world beliefs may provide a potential target for stigma-reduction strategies.&quot;,&quot;publisher&quot;:&quot;Elsevier Inc.&quot;,&quot;volume&quot;:&quot;122&quot;},&quot;isTemporary&quot;:false}]},{&quot;citationID&quot;:&quot;MENDELEY_CITATION_8074c97d-b560-403e-a311-b3f2fa82fcd0&quot;,&quot;properties&quot;:{&quot;noteIndex&quot;:0},&quot;isEdited&quot;:false,&quot;manualOverride&quot;:{&quot;isManuallyOverridden&quot;:false,&quot;citeprocText&quot;:&quot;(Hanschmidt et al., 2020)&quot;,&quot;manualOverrideText&quot;:&quot;&quot;},&quot;citationTag&quot;:&quot;MENDELEY_CITATION_v3_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&quot;,&quot;citationItems&quot;:[{&quot;id&quot;:&quot;54a4c061-66f6-3a90-af87-2e844f39f248&quot;,&quot;itemData&quot;:{&quot;type&quot;:&quot;article-journal&quot;,&quot;id&quot;:&quot;54a4c061-66f6-3a90-af87-2e844f39f248&quot;,&quot;title&quot;:&quot;The Change in Attitudes towards Abortion in Former West and East Germany after Reunification: A Latent Class Analysis and Implications for Abortion Access&quot;,&quot;author&quot;:[{&quot;family&quot;:&quot;Hanschmidt&quot;,&quot;given&quot;:&quot;Franz&quot;,&quot;parse-names&quot;:false,&quot;dropping-particle&quot;:&quot;&quot;,&quot;non-dropping-particle&quot;:&quot;&quot;},{&quot;family&quot;:&quot;Kaiser&quot;,&quot;given&quot;:&quot;Julia&quot;,&quot;parse-names&quot;:false,&quot;dropping-particle&quot;:&quot;&quot;,&quot;non-dropping-particle&quot;:&quot;&quot;},{&quot;family&quot;:&quot;Stepan&quot;,&quot;given&quot;:&quot;Holger&quot;,&quot;parse-names&quot;:false,&quot;dropping-particle&quot;:&quot;&quot;,&quot;non-dropping-particle&quot;:&quot;&quot;},{&quot;family&quot;:&quot;Kersting&quot;,&quot;given&quot;:&quot;Anette&quot;,&quot;parse-names&quot;:false,&quot;dropping-particle&quot;:&quot;&quot;,&quot;non-dropping-particle&quot;:&quot;&quot;}],&quot;container-title&quot;:&quot;Geburtshilfe und Frauenheilkunde&quot;,&quot;container-title-short&quot;:&quot;Geburtshilfe Frauenheilkd&quot;,&quot;DOI&quot;:&quot;10.1055/a-0981-6286&quot;,&quot;ISSN&quot;:&quot;14388804&quot;,&quot;issued&quot;:{&quot;date-parts&quot;:[[2020]]},&quot;page&quot;:&quot;84-94&quot;,&quot;abstract&quot;:&quot;Introduction The legal status of abortion has changed in the regions of former East Germany after reunification due to the adoption of restrictive West German abortion policies. The aim of this study was to evaluate the impact on attitudes towards abortion and the associated health care implications in Western and Eastern Germany. Materials and Methods Nationally representative data on public support for legally restricting abortion access were taken from the German General Social Survey and included the surveys 1992, 1996, 2000, 2006 and 2012 (N = 14459). Two indicators of barriers to access to abortion care were calculated for each federal state, based on the number of abortion facilities and the proportion of women seeking abortion outside their state of residency. Data were analysed using latent class analysis. Results Results suggested that abortion attitudes could be classified into three distinct subgroups: 1) support for abortion access independent of womens reason; 2) support on the basis of maternal or foetal health reasons but not for socio-economic reasons (e.g. financial restrictions); and 3) no support. The size of subgroups in favour of partial or complete restriction on abortion access increased in both regions over the study period and this trend could not be explained by changes in socio-demographic characteristics. Respondents living in a federal state with more barriers to access to abortion care were more likely to hold restrictive abortion attitudes. Conclusion Negative attitudes towards abortion have increased in Western and Eastern Germany during the two decades following reunification and may harm women by limiting acceptability and accessibility of abortion care. Abortion policies, public discourse and provision of abortion care should be informed by international guidelines protecting womens health and rights.&quot;,&quot;publisher&quot;:&quot;Georg Thieme Verlag&quot;,&quot;issue&quot;:&quot;1&quot;,&quot;volume&quot;:&quot;80&quot;},&quot;isTemporary&quot;:false}]},{&quot;citationID&quot;:&quot;MENDELEY_CITATION_09538c12-47d7-45ac-b85b-7ddb4bfe6444&quot;,&quot;properties&quot;:{&quot;noteIndex&quot;:0},&quot;isEdited&quot;:false,&quot;manualOverride&quot;:{&quot;isManuallyOverridden&quot;:false,&quot;citeprocText&quot;:&quot;(Patev et al., 2019)&quot;,&quot;manualOverrideText&quot;:&quot;&quot;},&quot;citationTag&quot;:&quot;MENDELEY_CITATION_v3_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&quot;,&quot;citationItems&quot;:[{&quot;id&quot;:&quot;3e904ac3-b880-3273-a416-ca691a0937fe&quot;,&quot;itemData&quot;:{&quot;type&quot;:&quot;article-journal&quot;,&quot;id&quot;:&quot;3e904ac3-b880-3273-a416-ca691a0937fe&quot;,&quot;title&quot;:&quot;The interacting roles of abortion stigma and gender on attitudes toward abortion legality&quot;,&quot;author&quot;:[{&quot;family&quot;:&quot;Patev&quot;,&quot;given&quot;:&quot;Alison J.&quot;,&quot;parse-names&quot;:false,&quot;dropping-particle&quot;:&quot;&quot;,&quot;non-dropping-particle&quot;:&quot;&quot;},{&quot;family&quot;:&quot;Hood&quot;,&quot;given&quot;:&quot;Kristina B.&quot;,&quot;parse-names&quot;:false,&quot;dropping-particle&quot;:&quot;&quot;,&quot;non-dropping-particle&quot;:&quot;&quot;},{&quot;family&quot;:&quot;Hall&quot;,&quot;given&quot;:&quot;Calvin J.&quot;,&quot;parse-names&quot;:false,&quot;dropping-particle&quot;:&quot;&quot;,&quot;non-dropping-particle&quot;:&quot;&quot;}],&quot;container-title&quot;:&quot;Personality and Individual Differences&quot;,&quot;container-title-short&quot;:&quot;Pers Individ Dif&quot;,&quot;DOI&quot;:&quot;10.1016/j.paid.2019.04.005&quot;,&quot;ISSN&quot;:&quot;01918869&quot;,&quot;issued&quot;:{&quot;date-parts&quot;:[[2019,8,1]]},&quot;page&quot;:&quot;87-92&quot;,&quot;abstract&quot;:&quot;Abortion remains a hot-button political topic in the United States. Previous research demonstrates the impact of religiosity and gender on attitudes toward abortion legality. However, limited work has examined the relationship between abortion stigma and abortion legality attitudes. Furthermore, as both gender and religiosity are connected to stigma, it is plausible that gender, religiosity, and stigma might interact to drive abortion legality attitudes. The current work used an online, self-administered sample of U.S. adults, recruited via Amazon's Mechanical Turk. A moderated moderation analysis aimed to demonstrate the effects of abortion stigma on abortion legality attitudes, and explore interactions between gender, religiosity, and abortion stigma. Results showed a significant main effect of stigma on legality attitudes, such that increased stigma was related to more negative attitudes. Furthermore, there was a significant three-way interaction of religiosity, gender, and stigma. For men, religiosity significantly predicted abortion legality attitudes at low stigma, but for women, religiosity was related to legality attitudes at all levels of stigma. These results have implications for prediction of abortion legality attitudes, policy support, and voting behaviors and can inform abortion stigma reduction programs.&quot;,&quot;publisher&quot;:&quot;Elsevier Ltd&quot;,&quot;volume&quot;:&quot;146&quot;},&quot;isTemporary&quot;:false}]},{&quot;citationID&quot;:&quot;MENDELEY_CITATION_a788c65b-fc28-48e3-8f19-ebad921068b3&quot;,&quot;properties&quot;:{&quot;noteIndex&quot;:0},&quot;isEdited&quot;:false,&quot;manualOverride&quot;:{&quot;isManuallyOverridden&quot;:false,&quot;citeprocText&quot;:&quot;(Cutler et al., 2021)&quot;,&quot;manualOverrideText&quot;:&quot;&quot;},&quot;citationItems&quot;:[{&quot;id&quot;:&quot;d959f6e6-dfc9-3359-bc2a-0cc0427f6ef7&quot;,&quot;itemData&quot;:{&quot;type&quot;:&quot;article-journal&quot;,&quot;id&quot;:&quot;d959f6e6-dfc9-3359-bc2a-0cc0427f6ef7&quot;,&quot;title&quot;:&quot;Characterizing community-level abortion stigma in the United States&quot;,&quot;author&quot;:[{&quot;family&quot;:&quot;Cutler&quot;,&quot;given&quot;:&quot;Abigail S.&quot;,&quot;parse-names&quot;:false,&quot;dropping-particle&quot;:&quot;&quot;,&quot;non-dropping-particle&quot;:&quot;&quot;},{&quot;family&quot;:&quot;Lundsberg&quot;,&quot;given&quot;:&quot;Lisbet S.&quot;,&quot;parse-names&quot;:false,&quot;dropping-particle&quot;:&quot;&quot;,&quot;non-dropping-particle&quot;:&quot;&quot;},{&quot;family&quot;:&quot;White&quot;,&quot;given&quot;:&quot;Marney A.&quot;,&quot;parse-names&quot;:false,&quot;dropping-particle&quot;:&quot;&quot;,&quot;non-dropping-particle&quot;:&quot;&quot;},{&quot;family&quot;:&quot;Stanwood&quot;,&quot;given&quot;:&quot;Nancy L.&quot;,&quot;parse-names&quot;:false,&quot;dropping-particle&quot;:&quot;&quot;,&quot;non-dropping-particle&quot;:&quot;&quot;},{&quot;family&quot;:&quot;Gariepy&quot;,&quot;given&quot;:&quot;Aileen M.&quot;,&quot;parse-names&quot;:false,&quot;dropping-particle&quot;:&quot;&quot;,&quot;non-dropping-particle&quot;:&quot;&quot;}],&quot;container-title&quot;:&quot;Contraception&quot;,&quot;container-title-short&quot;:&quot;Contraception&quot;,&quot;DOI&quot;:&quot;10.1016/j.contraception.2021.03.021&quot;,&quot;ISSN&quot;:&quot;18790518&quot;,&quot;PMID&quot;:&quot;33789081&quot;,&quot;issued&quot;:{&quot;date-parts&quot;:[[2021,9,1]]},&quot;page&quot;:&quot;305-313&quot;,&quot;abstract&quot;:&quot;Objective: Estimate community-level abortion stigma among U.S. adults and characterize factors associated with high stigma and less favorable opinions toward policies supportive of abortion care. Study Design: We recruited respondents (U.S. adults, English-speaking) from a nationally representative, probability-based online panel in December 2018. We used multivariable logistic regression to identify factors associated with high abortion stigma using the Community Attitudes Abortion Scale (CAAS), a Reproductive Events and Experiences Scale (REES) subscale, and a Community Level Abortion Stigma Scale (CLASS) subscale. We measured favorability toward policies supportive of abortion care using widely used polling questions. Results: Of 1800 eligible individuals contacted, 984 opened the invitation (54.6%) and 886 (90%) completed the survey. The majority demonstrated midrange stigma scores on all three scales. Increased likelihood of high stigma measured by CAAS was demonstrated among individuals reporting Catholic (OR 2.97, 95%CI 1.49–5.91) and Evangelical or Protestant religion (OR 4.78, 95%CI 2.53–9.00) compared to no religion, and Republican (OR 11.56, 95%CI 6.21–21.52) and Independent political affiliation (5.80, 95%CI, 3.17–10.60) compared to Democratic. Similar trends were seen with REES. Measured by CLASS, we found high stigma in Catholics compared to those with no religion (OR 1.91, 95%CI 1.09–3.32) and Blacks compared to Whites (OR 1.66, 95%CI 1.02–2.68). Identifying as Catholic, Evangelical or Protestant, and Republican were associated with holding less favorable opinions toward policies supportive of abortion care. Identifying as Catholic was the only characteristic associated with high stigma across all measures. Conclusions: Across multiple measurement tools, factors associated with high stigma and less favorable opinions toward policies supportive of abortion care include Catholic, Evangelical or Protestant religion and Republican political affiliation. Implications: Multiple measures are needed to fully understand the extent of and characteristics associated with community-level abortion stigma. Religion and political identity are frequently associated with high stigma. Understanding these relationships may aid in developing interventions to decrease stigma and in turn reduce barriers to abortion care.&quot;,&quot;publisher&quot;:&quot;Elsevier Inc.&quot;,&quot;issue&quot;:&quot;3&quot;,&quot;volume&quot;:&quot;104&quot;},&quot;isTemporary&quot;:false}],&quot;citationTag&quot;:&quot;MENDELEY_CITATION_v3_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&quot;},{&quot;citationID&quot;:&quot;MENDELEY_CITATION_2434c361-c823-47b0-bab1-6ed3f8d33d15&quot;,&quot;properties&quot;:{&quot;noteIndex&quot;:0},&quot;isEdited&quot;:false,&quot;manualOverride&quot;:{&quot;isManuallyOverridden&quot;:false,&quot;citeprocText&quot;:&quot;(Cutler et al., 2021)&quot;,&quot;manualOverrideText&quot;:&quot;&quot;},&quot;citationItems&quot;:[{&quot;id&quot;:&quot;d959f6e6-dfc9-3359-bc2a-0cc0427f6ef7&quot;,&quot;itemData&quot;:{&quot;type&quot;:&quot;article-journal&quot;,&quot;id&quot;:&quot;d959f6e6-dfc9-3359-bc2a-0cc0427f6ef7&quot;,&quot;title&quot;:&quot;Characterizing community-level abortion stigma in the United States&quot;,&quot;author&quot;:[{&quot;family&quot;:&quot;Cutler&quot;,&quot;given&quot;:&quot;Abigail S.&quot;,&quot;parse-names&quot;:false,&quot;dropping-particle&quot;:&quot;&quot;,&quot;non-dropping-particle&quot;:&quot;&quot;},{&quot;family&quot;:&quot;Lundsberg&quot;,&quot;given&quot;:&quot;Lisbet S.&quot;,&quot;parse-names&quot;:false,&quot;dropping-particle&quot;:&quot;&quot;,&quot;non-dropping-particle&quot;:&quot;&quot;},{&quot;family&quot;:&quot;White&quot;,&quot;given&quot;:&quot;Marney A.&quot;,&quot;parse-names&quot;:false,&quot;dropping-particle&quot;:&quot;&quot;,&quot;non-dropping-particle&quot;:&quot;&quot;},{&quot;family&quot;:&quot;Stanwood&quot;,&quot;given&quot;:&quot;Nancy L.&quot;,&quot;parse-names&quot;:false,&quot;dropping-particle&quot;:&quot;&quot;,&quot;non-dropping-particle&quot;:&quot;&quot;},{&quot;family&quot;:&quot;Gariepy&quot;,&quot;given&quot;:&quot;Aileen M.&quot;,&quot;parse-names&quot;:false,&quot;dropping-particle&quot;:&quot;&quot;,&quot;non-dropping-particle&quot;:&quot;&quot;}],&quot;container-title&quot;:&quot;Contraception&quot;,&quot;container-title-short&quot;:&quot;Contraception&quot;,&quot;DOI&quot;:&quot;10.1016/j.contraception.2021.03.021&quot;,&quot;ISSN&quot;:&quot;18790518&quot;,&quot;PMID&quot;:&quot;33789081&quot;,&quot;issued&quot;:{&quot;date-parts&quot;:[[2021,9,1]]},&quot;page&quot;:&quot;305-313&quot;,&quot;abstract&quot;:&quot;Objective: Estimate community-level abortion stigma among U.S. adults and characterize factors associated with high stigma and less favorable opinions toward policies supportive of abortion care. Study Design: We recruited respondents (U.S. adults, English-speaking) from a nationally representative, probability-based online panel in December 2018. We used multivariable logistic regression to identify factors associated with high abortion stigma using the Community Attitudes Abortion Scale (CAAS), a Reproductive Events and Experiences Scale (REES) subscale, and a Community Level Abortion Stigma Scale (CLASS) subscale. We measured favorability toward policies supportive of abortion care using widely used polling questions. Results: Of 1800 eligible individuals contacted, 984 opened the invitation (54.6%) and 886 (90%) completed the survey. The majority demonstrated midrange stigma scores on all three scales. Increased likelihood of high stigma measured by CAAS was demonstrated among individuals reporting Catholic (OR 2.97, 95%CI 1.49–5.91) and Evangelical or Protestant religion (OR 4.78, 95%CI 2.53–9.00) compared to no religion, and Republican (OR 11.56, 95%CI 6.21–21.52) and Independent political affiliation (5.80, 95%CI, 3.17–10.60) compared to Democratic. Similar trends were seen with REES. Measured by CLASS, we found high stigma in Catholics compared to those with no religion (OR 1.91, 95%CI 1.09–3.32) and Blacks compared to Whites (OR 1.66, 95%CI 1.02–2.68). Identifying as Catholic, Evangelical or Protestant, and Republican were associated with holding less favorable opinions toward policies supportive of abortion care. Identifying as Catholic was the only characteristic associated with high stigma across all measures. Conclusions: Across multiple measurement tools, factors associated with high stigma and less favorable opinions toward policies supportive of abortion care include Catholic, Evangelical or Protestant religion and Republican political affiliation. Implications: Multiple measures are needed to fully understand the extent of and characteristics associated with community-level abortion stigma. Religion and political identity are frequently associated with high stigma. Understanding these relationships may aid in developing interventions to decrease stigma and in turn reduce barriers to abortion care.&quot;,&quot;publisher&quot;:&quot;Elsevier Inc.&quot;,&quot;issue&quot;:&quot;3&quot;,&quot;volume&quot;:&quot;104&quot;},&quot;isTemporary&quot;:false}],&quot;citationTag&quot;:&quot;MENDELEY_CITATION_v3_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&quot;}]"/>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E41EF6-C711-BB46-A4EC-991150977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99</Words>
  <Characters>7328</Characters>
  <Application>Microsoft Office Word</Application>
  <DocSecurity>0</DocSecurity>
  <Lines>229</Lines>
  <Paragraphs>1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Marie</dc:creator>
  <cp:keywords/>
  <dc:description/>
  <cp:lastModifiedBy>Micaela Gail Villasenor</cp:lastModifiedBy>
  <cp:revision>2</cp:revision>
  <dcterms:created xsi:type="dcterms:W3CDTF">2026-01-22T07:45:00Z</dcterms:created>
  <dcterms:modified xsi:type="dcterms:W3CDTF">2026-01-22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80d11d-3573-4b2f-a220-559459a2ace3</vt:lpwstr>
  </property>
</Properties>
</file>